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9AF" w:rsidRPr="00FB5E28" w:rsidRDefault="00A709AF" w:rsidP="00C4019F">
      <w:pPr>
        <w:ind w:firstLineChars="100" w:firstLine="321"/>
        <w:jc w:val="center"/>
        <w:rPr>
          <w:rFonts w:ascii="Times New Roman" w:eastAsia="ＭＳ 明朝" w:hAnsi="Times New Roman" w:cs="Times New Roman"/>
          <w:b/>
          <w:color w:val="000000" w:themeColor="text1"/>
          <w:sz w:val="32"/>
          <w:szCs w:val="32"/>
        </w:rPr>
      </w:pPr>
    </w:p>
    <w:p w:rsidR="00935E37" w:rsidRPr="00FB5E28" w:rsidRDefault="00C4019F" w:rsidP="00935E37">
      <w:pPr>
        <w:jc w:val="left"/>
        <w:rPr>
          <w:rFonts w:ascii="Calibri" w:eastAsia="ＭＳ 明朝" w:hAnsi="Calibri" w:cs="Calibri"/>
          <w:b/>
          <w:color w:val="000000" w:themeColor="text1"/>
          <w:sz w:val="36"/>
          <w:szCs w:val="36"/>
        </w:rPr>
      </w:pPr>
      <w:r w:rsidRPr="00FB5E28">
        <w:rPr>
          <w:rFonts w:ascii="Calibri" w:eastAsia="ＭＳ 明朝" w:hAnsi="Calibri" w:cs="Calibri"/>
          <w:b/>
          <w:color w:val="000000" w:themeColor="text1"/>
          <w:sz w:val="36"/>
          <w:szCs w:val="36"/>
        </w:rPr>
        <w:t xml:space="preserve">Robustness of </w:t>
      </w:r>
      <w:r w:rsidR="00181B0E" w:rsidRPr="00FB5E28">
        <w:rPr>
          <w:rFonts w:ascii="Calibri" w:eastAsia="ＭＳ 明朝" w:hAnsi="Calibri" w:cs="Calibri" w:hint="eastAsia"/>
          <w:b/>
          <w:color w:val="000000" w:themeColor="text1"/>
          <w:sz w:val="36"/>
          <w:szCs w:val="36"/>
        </w:rPr>
        <w:t>V</w:t>
      </w:r>
      <w:r w:rsidR="00181B0E" w:rsidRPr="00FB5E28">
        <w:rPr>
          <w:rFonts w:ascii="Calibri" w:eastAsia="ＭＳ 明朝" w:hAnsi="Calibri" w:cs="Calibri"/>
          <w:b/>
          <w:color w:val="000000" w:themeColor="text1"/>
          <w:sz w:val="36"/>
          <w:szCs w:val="36"/>
        </w:rPr>
        <w:t>oltage-induced</w:t>
      </w:r>
      <w:r w:rsidRPr="00FB5E28">
        <w:rPr>
          <w:rFonts w:ascii="Calibri" w:eastAsia="ＭＳ 明朝" w:hAnsi="Calibri" w:cs="Calibri"/>
          <w:b/>
          <w:color w:val="000000" w:themeColor="text1"/>
          <w:sz w:val="36"/>
          <w:szCs w:val="36"/>
        </w:rPr>
        <w:t xml:space="preserve"> </w:t>
      </w:r>
      <w:r w:rsidR="00641A38" w:rsidRPr="00FB5E28">
        <w:rPr>
          <w:rFonts w:ascii="Calibri" w:hAnsi="Calibri" w:cs="Calibri" w:hint="eastAsia"/>
          <w:b/>
          <w:color w:val="000000" w:themeColor="text1"/>
          <w:sz w:val="36"/>
          <w:szCs w:val="36"/>
        </w:rPr>
        <w:t>M</w:t>
      </w:r>
      <w:r w:rsidRPr="00FB5E28">
        <w:rPr>
          <w:rFonts w:ascii="Calibri" w:eastAsia="ＭＳ 明朝" w:hAnsi="Calibri" w:cs="Calibri"/>
          <w:b/>
          <w:color w:val="000000" w:themeColor="text1"/>
          <w:sz w:val="36"/>
          <w:szCs w:val="36"/>
        </w:rPr>
        <w:t>agnetocapacitance</w:t>
      </w:r>
    </w:p>
    <w:p w:rsidR="00F87A92" w:rsidRPr="00FB5E28" w:rsidRDefault="00F87A92" w:rsidP="00935E37">
      <w:pPr>
        <w:jc w:val="left"/>
        <w:rPr>
          <w:rFonts w:ascii="Calibri" w:eastAsia="ＭＳ 明朝" w:hAnsi="Calibri" w:cs="Calibri"/>
          <w:b/>
          <w:color w:val="000000" w:themeColor="text1"/>
          <w:sz w:val="36"/>
          <w:szCs w:val="36"/>
        </w:rPr>
      </w:pPr>
    </w:p>
    <w:p w:rsidR="00935E37" w:rsidRPr="00FB5E28" w:rsidRDefault="00F76384" w:rsidP="00935E37">
      <w:pPr>
        <w:ind w:firstLineChars="100" w:firstLine="321"/>
        <w:jc w:val="left"/>
        <w:rPr>
          <w:rFonts w:ascii="Calibri" w:eastAsia="ＭＳ 明朝" w:hAnsi="Calibri" w:cs="Calibri"/>
          <w:b/>
          <w:color w:val="000000" w:themeColor="text1"/>
          <w:sz w:val="36"/>
          <w:szCs w:val="36"/>
        </w:rPr>
      </w:pPr>
      <w:r>
        <w:rPr>
          <w:rFonts w:ascii="Calibri" w:hAnsi="Calibri"/>
          <w:b/>
          <w:bCs/>
          <w:noProof/>
          <w:color w:val="000000" w:themeColor="text1"/>
          <w:sz w:val="32"/>
          <w:szCs w:val="32"/>
          <w:lang w:val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78" o:spid="_x0000_s1123" type="#_x0000_t32" style="position:absolute;left:0;text-align:left;margin-left:2.45pt;margin-top:18.65pt;width:456.75pt;height:0;flip:y;z-index:251712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tdOJAIAAEcEAAAOAAAAZHJzL2Uyb0RvYy54bWysU02P2jAQvVfqf7B8hyQsnxFhtUqgl20X&#10;abe9G9shVh3bsg0BVf3vHTtAd7eXqioHM87MvHkz87y8P7USHbl1QqsCZ8MUI66oZkLtC/z1ZTOY&#10;Y+Q8UYxIrXiBz9zh+9XHD8vO5HykGy0ZtwhAlMs7U+DGe5MniaMNb4kbasMVOGttW+LhavcJs6QD&#10;9FYmozSdJp22zFhNuXPwteqdeBXx65pT/1TXjnskCwzcfDxtPHfhTFZLku8tMY2gFxrkH1i0RCgo&#10;eoOqiCfoYMUfUK2gVjtd+yHVbaLrWlAee4BusvRdN88NMTz2AsNx5jYm9/9g6Zfj1iLBCnyXYaRI&#10;Czt6OHgdS6PZPAyoMy6HuFJtbWiRntSzedT0u0NKlw1Rex6jX84GkrOQkbxJCRdnoMyu+6wZxBAo&#10;EKd1qm2LainMt5AYwGEi6BTXc76th588ovBxMk/T2WiCEb36EpIHiJBorPOfuG5RMArsvCVi3/hS&#10;KwUi0LaHJ8dH5wPB3wkhWemNkDJqQSrUFXgxgTrB47QULDjjxe53pbToSIKa4i92+y7M6oNiEazh&#10;hK0vtidC9jYUlyrgQWNA52L1cvmxSBfr+Xo+HoxH0/VgnFbV4GFTjgfTTTabVHdVWVbZz0AtG+eN&#10;YIyrwO4q3Wz8d9K4PKJedDfx3saQvEWP8wKy1/9IOu44rLUXyE6z89Zedw9qjcGXlxWew+s72K/f&#10;/+oXAAAA//8DAFBLAwQUAAYACAAAACEAdNq/jdwAAAAHAQAADwAAAGRycy9kb3ducmV2LnhtbEyP&#10;wU7DMBBE70j8g7VI3KjTEpU0jVNVSCAOKBIF7m68TdLG6xC7Sfr3LOIAx9kZzbzNNpNtxYC9bxwp&#10;mM8iEEilMw1VCj7en+4SED5oMrp1hAou6GGTX19lOjVupDccdqESXEI+1QrqELpUSl/WaLWfuQ6J&#10;vYPrrQ4s+0qaXo9cblu5iKKltLohXqh1h481lqfd2Sr4oofLZyyH5FgUYfn88loRFqNStzfTdg0i&#10;4BT+wvCDz+iQM9Pencl40SqIVxxUcB/xR2yv5kkMYv97kHkm//Pn3wAAAP//AwBQSwECLQAUAAYA&#10;CAAAACEAtoM4kv4AAADhAQAAEwAAAAAAAAAAAAAAAAAAAAAAW0NvbnRlbnRfVHlwZXNdLnhtbFBL&#10;AQItABQABgAIAAAAIQA4/SH/1gAAAJQBAAALAAAAAAAAAAAAAAAAAC8BAABfcmVscy8ucmVsc1BL&#10;AQItABQABgAIAAAAIQBJDtdOJAIAAEcEAAAOAAAAAAAAAAAAAAAAAC4CAABkcnMvZTJvRG9jLnht&#10;bFBLAQItABQABgAIAAAAIQB02r+N3AAAAAcBAAAPAAAAAAAAAAAAAAAAAH4EAABkcnMvZG93bnJl&#10;di54bWxQSwUGAAAAAAQABADzAAAAhwUAAAAA&#10;"/>
        </w:pict>
      </w:r>
    </w:p>
    <w:p w:rsidR="00F87A92" w:rsidRPr="00FB5E28" w:rsidRDefault="00F87A92" w:rsidP="00935E37">
      <w:pPr>
        <w:rPr>
          <w:rFonts w:ascii="Calibri" w:hAnsi="Calibri"/>
          <w:b/>
          <w:bCs/>
          <w:color w:val="000000" w:themeColor="text1"/>
          <w:sz w:val="32"/>
          <w:szCs w:val="32"/>
          <w:lang w:val="en-GB"/>
        </w:rPr>
      </w:pPr>
    </w:p>
    <w:p w:rsidR="00935E37" w:rsidRPr="00FB5E28" w:rsidRDefault="00935E37" w:rsidP="00935E37">
      <w:pPr>
        <w:rPr>
          <w:rFonts w:ascii="Calibri" w:hAnsi="Calibri"/>
          <w:b/>
          <w:bCs/>
          <w:color w:val="000000" w:themeColor="text1"/>
          <w:sz w:val="32"/>
          <w:szCs w:val="32"/>
          <w:lang w:val="en-GB"/>
        </w:rPr>
      </w:pPr>
      <w:r w:rsidRPr="00FB5E28">
        <w:rPr>
          <w:rFonts w:ascii="Calibri" w:hAnsi="Calibri"/>
          <w:b/>
          <w:bCs/>
          <w:color w:val="000000" w:themeColor="text1"/>
          <w:sz w:val="32"/>
          <w:szCs w:val="32"/>
          <w:lang w:val="en-GB"/>
        </w:rPr>
        <w:t>Supplementary Information</w:t>
      </w:r>
    </w:p>
    <w:p w:rsidR="00935E37" w:rsidRPr="00FB5E28" w:rsidRDefault="00935E37" w:rsidP="00935E37">
      <w:pPr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</w:pPr>
    </w:p>
    <w:p w:rsidR="00C4019F" w:rsidRPr="00FB5E28" w:rsidRDefault="00A23BD7" w:rsidP="00935E37">
      <w:pPr>
        <w:jc w:val="left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Hideo</w:t>
      </w:r>
      <w:r w:rsidR="00187A1A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 xml:space="preserve"> Kaiju</w:t>
      </w:r>
      <w:r w:rsidR="00935E37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  <w:vertAlign w:val="superscript"/>
        </w:rPr>
        <w:t>1</w:t>
      </w: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,</w:t>
      </w:r>
      <w:r w:rsidR="00C8384A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  <w:vertAlign w:val="superscript"/>
        </w:rPr>
        <w:t xml:space="preserve"> </w:t>
      </w:r>
      <w:r w:rsidR="00C4019F" w:rsidRPr="00FB5E28">
        <w:rPr>
          <w:rFonts w:ascii="Calibri" w:hAnsi="Calibri" w:cs="Calibri"/>
          <w:b/>
          <w:color w:val="000000" w:themeColor="text1"/>
          <w:sz w:val="24"/>
          <w:szCs w:val="24"/>
        </w:rPr>
        <w:t>Takahiro Misawa</w:t>
      </w:r>
      <w:r w:rsidR="00935E37" w:rsidRPr="00FB5E28">
        <w:rPr>
          <w:rFonts w:ascii="Calibri" w:hAnsi="Calibri" w:cs="Calibri"/>
          <w:b/>
          <w:color w:val="000000" w:themeColor="text1"/>
          <w:sz w:val="24"/>
          <w:szCs w:val="24"/>
          <w:vertAlign w:val="superscript"/>
        </w:rPr>
        <w:t>1</w:t>
      </w:r>
      <w:r w:rsidR="00C4019F"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, </w:t>
      </w: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Taro</w:t>
      </w:r>
      <w:r w:rsidR="00187A1A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 xml:space="preserve"> Nagahama</w:t>
      </w:r>
      <w:r w:rsidR="00935E37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  <w:vertAlign w:val="superscript"/>
        </w:rPr>
        <w:t>2</w:t>
      </w: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 xml:space="preserve">, </w:t>
      </w:r>
      <w:r w:rsidR="00C4019F" w:rsidRPr="00FB5E28">
        <w:rPr>
          <w:rFonts w:ascii="Calibri" w:hAnsi="Calibri" w:cs="Calibri"/>
          <w:b/>
          <w:color w:val="000000" w:themeColor="text1"/>
          <w:sz w:val="24"/>
          <w:szCs w:val="24"/>
        </w:rPr>
        <w:t>Takashi Komine</w:t>
      </w:r>
      <w:r w:rsidR="00935E37" w:rsidRPr="00FB5E28">
        <w:rPr>
          <w:rFonts w:ascii="Calibri" w:hAnsi="Calibri" w:cs="Calibri"/>
          <w:b/>
          <w:color w:val="000000" w:themeColor="text1"/>
          <w:sz w:val="24"/>
          <w:szCs w:val="24"/>
          <w:vertAlign w:val="superscript"/>
        </w:rPr>
        <w:t>3</w:t>
      </w:r>
      <w:r w:rsidR="00C4019F" w:rsidRPr="00FB5E28">
        <w:rPr>
          <w:rFonts w:ascii="Calibri" w:hAnsi="Calibri" w:cs="Calibri"/>
          <w:b/>
          <w:color w:val="000000" w:themeColor="text1"/>
          <w:sz w:val="24"/>
          <w:szCs w:val="24"/>
        </w:rPr>
        <w:t>,</w:t>
      </w:r>
    </w:p>
    <w:p w:rsidR="00187A1A" w:rsidRPr="00FB5E28" w:rsidRDefault="00C4019F" w:rsidP="00935E37">
      <w:pPr>
        <w:jc w:val="left"/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Osamu Kitakami</w:t>
      </w:r>
      <w:r w:rsidR="00935E37" w:rsidRPr="00FB5E28">
        <w:rPr>
          <w:rFonts w:ascii="Calibri" w:hAnsi="Calibri" w:cs="Calibri"/>
          <w:b/>
          <w:color w:val="000000" w:themeColor="text1"/>
          <w:sz w:val="24"/>
          <w:szCs w:val="24"/>
          <w:vertAlign w:val="superscript"/>
        </w:rPr>
        <w:t>4</w:t>
      </w: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,</w:t>
      </w:r>
      <w:r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Masaya Fujioka</w:t>
      </w:r>
      <w:r w:rsidR="00935E37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  <w:vertAlign w:val="superscript"/>
        </w:rPr>
        <w:t>1</w:t>
      </w:r>
      <w:r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,</w:t>
      </w:r>
      <w:r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proofErr w:type="spellStart"/>
      <w:r w:rsidR="00A23BD7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>Junji</w:t>
      </w:r>
      <w:proofErr w:type="spellEnd"/>
      <w:r w:rsidR="00187A1A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 xml:space="preserve"> Nishii</w:t>
      </w:r>
      <w:r w:rsidR="00935E37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  <w:vertAlign w:val="superscript"/>
        </w:rPr>
        <w:t>1</w:t>
      </w:r>
      <w:r w:rsidR="00A23BD7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 xml:space="preserve"> and Gang</w:t>
      </w:r>
      <w:r w:rsidR="00187A1A" w:rsidRPr="00FB5E28">
        <w:rPr>
          <w:rFonts w:ascii="Calibri" w:eastAsia="ＭＳ 明朝" w:hAnsi="Calibri" w:cs="Calibri"/>
          <w:b/>
          <w:color w:val="000000" w:themeColor="text1"/>
          <w:sz w:val="24"/>
          <w:szCs w:val="24"/>
        </w:rPr>
        <w:t xml:space="preserve"> Xiao</w:t>
      </w:r>
      <w:r w:rsidRPr="00FB5E28">
        <w:rPr>
          <w:rFonts w:ascii="Calibri" w:hAnsi="Calibri" w:cs="Calibri"/>
          <w:b/>
          <w:color w:val="000000" w:themeColor="text1"/>
          <w:sz w:val="24"/>
          <w:szCs w:val="24"/>
          <w:vertAlign w:val="superscript"/>
        </w:rPr>
        <w:t>5</w:t>
      </w:r>
    </w:p>
    <w:p w:rsidR="0012450C" w:rsidRPr="00FB5E28" w:rsidRDefault="0012450C" w:rsidP="00935E37">
      <w:pPr>
        <w:spacing w:line="440" w:lineRule="exact"/>
        <w:jc w:val="left"/>
        <w:rPr>
          <w:rFonts w:ascii="Calibri" w:hAnsi="Calibri" w:cs="Calibri"/>
          <w:b/>
          <w:color w:val="000000" w:themeColor="text1"/>
          <w:vertAlign w:val="superscript"/>
        </w:rPr>
      </w:pPr>
    </w:p>
    <w:p w:rsidR="00C4019F" w:rsidRPr="00FB5E28" w:rsidRDefault="00C4019F" w:rsidP="00935E37">
      <w:pPr>
        <w:spacing w:line="440" w:lineRule="exact"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FB5E28">
        <w:rPr>
          <w:rFonts w:ascii="Calibri" w:hAnsi="Calibri" w:cs="Calibri"/>
          <w:b/>
          <w:color w:val="000000" w:themeColor="text1"/>
          <w:sz w:val="22"/>
          <w:vertAlign w:val="superscript"/>
        </w:rPr>
        <w:t>1</w:t>
      </w:r>
      <w:r w:rsidRPr="00FB5E28">
        <w:rPr>
          <w:rFonts w:ascii="Calibri" w:hAnsi="Calibri" w:cs="Calibri"/>
          <w:b/>
          <w:color w:val="000000" w:themeColor="text1"/>
          <w:sz w:val="22"/>
        </w:rPr>
        <w:t>Research Institute for Electronic Science, Hokkaido University, Sapporo, Hokkaido 001-0020, Japan</w:t>
      </w:r>
    </w:p>
    <w:p w:rsidR="00C4019F" w:rsidRPr="00FB5E28" w:rsidRDefault="00C4019F" w:rsidP="00935E37">
      <w:pPr>
        <w:spacing w:line="440" w:lineRule="exact"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FB5E28">
        <w:rPr>
          <w:rFonts w:ascii="Calibri" w:hAnsi="Calibri" w:cs="Calibri"/>
          <w:b/>
          <w:color w:val="000000" w:themeColor="text1"/>
          <w:sz w:val="22"/>
          <w:vertAlign w:val="superscript"/>
        </w:rPr>
        <w:t>2</w:t>
      </w:r>
      <w:r w:rsidRPr="00FB5E28">
        <w:rPr>
          <w:rFonts w:ascii="Calibri" w:hAnsi="Calibri" w:cs="Calibri"/>
          <w:b/>
          <w:color w:val="000000" w:themeColor="text1"/>
          <w:sz w:val="22"/>
        </w:rPr>
        <w:t>Graduate School of Engineering, Hokkaido University, Sapporo, Hokkaido 060-8628, Japan</w:t>
      </w:r>
    </w:p>
    <w:p w:rsidR="00C4019F" w:rsidRPr="00FB5E28" w:rsidRDefault="00C4019F" w:rsidP="00935E37">
      <w:pPr>
        <w:spacing w:line="440" w:lineRule="exact"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FB5E28">
        <w:rPr>
          <w:rFonts w:ascii="Calibri" w:hAnsi="Calibri" w:cs="Calibri"/>
          <w:b/>
          <w:color w:val="000000" w:themeColor="text1"/>
          <w:sz w:val="22"/>
          <w:vertAlign w:val="superscript"/>
        </w:rPr>
        <w:t>3</w:t>
      </w:r>
      <w:r w:rsidRPr="00FB5E28">
        <w:rPr>
          <w:rFonts w:ascii="Calibri" w:hAnsi="Calibri" w:cs="Calibri"/>
          <w:b/>
          <w:iCs/>
          <w:color w:val="000000" w:themeColor="text1"/>
          <w:sz w:val="22"/>
          <w:lang w:val="en-GB"/>
        </w:rPr>
        <w:t>Faculty of Engineering, Ibaraki University, Hitachi, Ibaraki 316-8511, Japan</w:t>
      </w:r>
    </w:p>
    <w:p w:rsidR="00C4019F" w:rsidRPr="00FB5E28" w:rsidRDefault="00C4019F" w:rsidP="00935E37">
      <w:pPr>
        <w:spacing w:line="440" w:lineRule="exact"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FB5E28">
        <w:rPr>
          <w:rFonts w:ascii="Calibri" w:hAnsi="Calibri" w:cs="Calibri"/>
          <w:b/>
          <w:color w:val="000000" w:themeColor="text1"/>
          <w:sz w:val="22"/>
          <w:vertAlign w:val="superscript"/>
        </w:rPr>
        <w:t>4</w:t>
      </w:r>
      <w:r w:rsidRPr="00FB5E28">
        <w:rPr>
          <w:rFonts w:ascii="Calibri" w:hAnsi="Calibri" w:cs="Calibri"/>
          <w:b/>
          <w:color w:val="000000" w:themeColor="text1"/>
          <w:sz w:val="22"/>
        </w:rPr>
        <w:t>Institute of Multidisciplinary Research for Advanced Materials, Tohoku University, Sendai, Miyagi 980-8577, Japan</w:t>
      </w:r>
    </w:p>
    <w:p w:rsidR="00C4019F" w:rsidRPr="00FB5E28" w:rsidRDefault="00C4019F" w:rsidP="00935E37">
      <w:pPr>
        <w:spacing w:line="440" w:lineRule="exact"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FB5E28">
        <w:rPr>
          <w:rFonts w:ascii="Calibri" w:hAnsi="Calibri" w:cs="Calibri"/>
          <w:b/>
          <w:color w:val="000000" w:themeColor="text1"/>
          <w:sz w:val="22"/>
          <w:vertAlign w:val="superscript"/>
        </w:rPr>
        <w:t>5</w:t>
      </w:r>
      <w:r w:rsidRPr="00FB5E28">
        <w:rPr>
          <w:rFonts w:ascii="Calibri" w:hAnsi="Calibri" w:cs="Calibri"/>
          <w:b/>
          <w:color w:val="000000" w:themeColor="text1"/>
          <w:sz w:val="22"/>
        </w:rPr>
        <w:t>Department of Physics, Brown University, Providence, RI 02912, USA</w:t>
      </w:r>
    </w:p>
    <w:p w:rsidR="00860A48" w:rsidRPr="00FB5E28" w:rsidRDefault="00860A48" w:rsidP="002F02C6">
      <w:pPr>
        <w:ind w:firstLineChars="100" w:firstLine="210"/>
        <w:jc w:val="center"/>
        <w:rPr>
          <w:rFonts w:ascii="Times New Roman" w:hAnsi="Times New Roman" w:cs="Times New Roman"/>
          <w:i/>
          <w:color w:val="000000" w:themeColor="text1"/>
        </w:rPr>
      </w:pPr>
    </w:p>
    <w:p w:rsidR="0012450C" w:rsidRPr="00FB5E28" w:rsidRDefault="0012450C" w:rsidP="0012450C">
      <w:pPr>
        <w:spacing w:line="600" w:lineRule="exact"/>
        <w:rPr>
          <w:rFonts w:ascii="Calibri" w:hAnsi="Calibri" w:cs="Times New Roman"/>
          <w:color w:val="000000" w:themeColor="text1"/>
          <w:sz w:val="22"/>
          <w:lang w:val="en-GB"/>
        </w:rPr>
      </w:pPr>
      <w:r w:rsidRPr="00FB5E28">
        <w:rPr>
          <w:rFonts w:ascii="Calibri" w:hAnsi="Calibri" w:cs="Times New Roman"/>
          <w:color w:val="000000" w:themeColor="text1"/>
          <w:sz w:val="22"/>
          <w:lang w:val="en-GB"/>
        </w:rPr>
        <w:t>Correspondence and requests for materials should be addressed to H. K.</w:t>
      </w:r>
      <w:r w:rsidRPr="00FB5E28">
        <w:rPr>
          <w:rFonts w:ascii="Calibri" w:hAnsi="Calibri" w:cs="Times New Roman" w:hint="eastAsia"/>
          <w:color w:val="000000" w:themeColor="text1"/>
          <w:sz w:val="22"/>
          <w:lang w:val="en-GB"/>
        </w:rPr>
        <w:t xml:space="preserve"> (e</w:t>
      </w:r>
      <w:r w:rsidRPr="00FB5E28">
        <w:rPr>
          <w:rFonts w:ascii="Calibri" w:hAnsi="Calibri"/>
          <w:color w:val="000000" w:themeColor="text1"/>
          <w:sz w:val="22"/>
          <w:lang w:val="en-GB"/>
        </w:rPr>
        <w:t>mail: kaiju@es.hokudai.ac.jp</w:t>
      </w:r>
      <w:r w:rsidRPr="00FB5E28">
        <w:rPr>
          <w:rFonts w:ascii="Calibri" w:hAnsi="Calibri" w:hint="eastAsia"/>
          <w:color w:val="000000" w:themeColor="text1"/>
          <w:sz w:val="22"/>
          <w:lang w:val="en-GB"/>
        </w:rPr>
        <w:t xml:space="preserve">). </w:t>
      </w:r>
    </w:p>
    <w:p w:rsidR="00860A48" w:rsidRPr="00FB5E28" w:rsidRDefault="00860A48" w:rsidP="0012450C">
      <w:pPr>
        <w:ind w:firstLineChars="100" w:firstLine="210"/>
        <w:rPr>
          <w:rFonts w:ascii="Times New Roman" w:hAnsi="Times New Roman" w:cs="Times New Roman"/>
          <w:i/>
          <w:color w:val="000000" w:themeColor="text1"/>
          <w:lang w:val="en-GB"/>
        </w:rPr>
      </w:pPr>
    </w:p>
    <w:p w:rsidR="00860A48" w:rsidRPr="00FB5E28" w:rsidRDefault="00860A48" w:rsidP="002F02C6">
      <w:pPr>
        <w:ind w:firstLineChars="100" w:firstLine="210"/>
        <w:jc w:val="center"/>
        <w:rPr>
          <w:rFonts w:ascii="Times New Roman" w:hAnsi="Times New Roman" w:cs="Times New Roman"/>
          <w:i/>
          <w:color w:val="000000" w:themeColor="text1"/>
        </w:rPr>
      </w:pPr>
    </w:p>
    <w:p w:rsidR="00860A48" w:rsidRPr="00FB5E28" w:rsidRDefault="00860A48" w:rsidP="002F02C6">
      <w:pPr>
        <w:ind w:firstLineChars="100" w:firstLine="210"/>
        <w:jc w:val="center"/>
        <w:rPr>
          <w:rFonts w:ascii="Times New Roman" w:hAnsi="Times New Roman" w:cs="Times New Roman"/>
          <w:i/>
          <w:color w:val="000000" w:themeColor="text1"/>
        </w:rPr>
      </w:pPr>
    </w:p>
    <w:p w:rsidR="009F6835" w:rsidRPr="00FB5E28" w:rsidRDefault="009F6835" w:rsidP="00207310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7BDE" w:rsidRPr="00FB5E28" w:rsidRDefault="00097BDE" w:rsidP="00207310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87A92" w:rsidRPr="00FB5E28" w:rsidRDefault="00F87A92" w:rsidP="00DC77F9">
      <w:pPr>
        <w:spacing w:line="400" w:lineRule="exact"/>
        <w:rPr>
          <w:rFonts w:ascii="Calibri" w:hAnsi="Calibri" w:cs="Calibri"/>
          <w:color w:val="000000" w:themeColor="text1"/>
          <w:sz w:val="24"/>
          <w:szCs w:val="24"/>
        </w:rPr>
      </w:pPr>
      <w:r w:rsidRPr="00FB5E28">
        <w:rPr>
          <w:rFonts w:ascii="Calibri" w:hAnsi="Calibri"/>
          <w:b/>
          <w:bCs/>
          <w:color w:val="000000" w:themeColor="text1"/>
          <w:sz w:val="24"/>
          <w:szCs w:val="24"/>
          <w:lang w:val="en-GB"/>
        </w:rPr>
        <w:lastRenderedPageBreak/>
        <w:t>In this Supplementary Information section</w:t>
      </w:r>
      <w:r w:rsidR="009F6835"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, we present </w:t>
      </w:r>
      <w:r w:rsidR="00E36977" w:rsidRPr="00FB5E28">
        <w:rPr>
          <w:rFonts w:ascii="Calibri" w:hAnsi="Calibri" w:cs="Calibri"/>
          <w:b/>
          <w:color w:val="000000" w:themeColor="text1"/>
          <w:sz w:val="24"/>
          <w:szCs w:val="24"/>
        </w:rPr>
        <w:t>the relation between the spin polarization and penetration length in TMC and TMR</w:t>
      </w:r>
      <w:r w:rsidR="00D455B7" w:rsidRPr="00FB5E28">
        <w:rPr>
          <w:rFonts w:ascii="Calibri" w:hAnsi="Calibri" w:cs="Calibri"/>
          <w:b/>
          <w:color w:val="000000" w:themeColor="text1"/>
          <w:sz w:val="24"/>
          <w:szCs w:val="24"/>
        </w:rPr>
        <w:t>,</w:t>
      </w:r>
      <w:r w:rsidR="00E36977"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 and </w:t>
      </w:r>
      <w:r w:rsidR="00237B2F"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detailed results on the frequency </w:t>
      </w:r>
      <w:r w:rsidR="00BE614D" w:rsidRPr="00FB5E28">
        <w:rPr>
          <w:rFonts w:ascii="Calibri" w:hAnsi="Calibri" w:cs="Calibri"/>
          <w:b/>
          <w:color w:val="000000" w:themeColor="text1"/>
          <w:sz w:val="24"/>
          <w:szCs w:val="24"/>
        </w:rPr>
        <w:t>characteristics</w:t>
      </w:r>
      <w:r w:rsidR="00237B2F"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 of TMC</w:t>
      </w:r>
      <w:r w:rsidR="0010629D" w:rsidRPr="00FB5E28">
        <w:rPr>
          <w:rFonts w:ascii="Calibri" w:hAnsi="Calibri" w:cs="Calibri"/>
          <w:b/>
          <w:color w:val="000000" w:themeColor="text1"/>
          <w:sz w:val="24"/>
          <w:szCs w:val="24"/>
        </w:rPr>
        <w:t xml:space="preserve"> under no bias voltage</w:t>
      </w:r>
      <w:r w:rsidR="00BE614D" w:rsidRPr="00FB5E28">
        <w:rPr>
          <w:rFonts w:ascii="Calibri" w:hAnsi="Calibri" w:cs="Calibri"/>
          <w:b/>
          <w:color w:val="000000" w:themeColor="text1"/>
          <w:sz w:val="24"/>
          <w:szCs w:val="24"/>
        </w:rPr>
        <w:t>.</w:t>
      </w:r>
      <w:r w:rsidR="00BE614D" w:rsidRPr="00FB5E28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:rsidR="00D455B7" w:rsidRPr="00FB5E28" w:rsidRDefault="00D455B7" w:rsidP="00DC77F9">
      <w:pPr>
        <w:spacing w:line="400" w:lineRule="exact"/>
        <w:rPr>
          <w:rFonts w:ascii="Calibri" w:hAnsi="Calibri" w:cs="Calibri"/>
          <w:color w:val="000000" w:themeColor="text1"/>
          <w:sz w:val="24"/>
          <w:szCs w:val="24"/>
        </w:rPr>
      </w:pPr>
    </w:p>
    <w:p w:rsidR="00D455B7" w:rsidRPr="00FB5E28" w:rsidRDefault="00D455B7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  <w:r w:rsidRPr="00FB5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ation between the spin polarization and penetration length in TMC and TMR. </w:t>
      </w:r>
      <w:r w:rsidR="00186FEF" w:rsidRPr="00FB5E28">
        <w:rPr>
          <w:rFonts w:ascii="Times New Roman" w:hAnsi="Times New Roman"/>
          <w:color w:val="000000" w:themeColor="text1"/>
          <w:sz w:val="24"/>
        </w:rPr>
        <w:t>In TMC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>,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spin-dependent carriers with 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a penetration length </w:t>
      </w:r>
      <w:r w:rsidR="00D42229" w:rsidRPr="00FB5E28">
        <w:rPr>
          <w:rFonts w:ascii="Symbol" w:hAnsi="Symbol"/>
          <w:i/>
          <w:color w:val="000000" w:themeColor="text1"/>
          <w:sz w:val="24"/>
        </w:rPr>
        <w:t></w:t>
      </w:r>
      <w:r w:rsidR="00D42229" w:rsidRPr="00FB5E28">
        <w:rPr>
          <w:rFonts w:ascii="Times New Roman" w:hAnsi="Times New Roman" w:hint="eastAsia"/>
          <w:color w:val="000000" w:themeColor="text1"/>
          <w:sz w:val="24"/>
          <w:vertAlign w:val="subscript"/>
        </w:rPr>
        <w:t>TMC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of </w:t>
      </w:r>
      <w:r w:rsidR="00D42229" w:rsidRPr="00FB5E28">
        <w:rPr>
          <w:rFonts w:ascii="Times New Roman" w:hAnsi="Times New Roman"/>
          <w:color w:val="000000" w:themeColor="text1"/>
          <w:sz w:val="24"/>
        </w:rPr>
        <w:t>a certain width (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>~nm</w:t>
      </w:r>
      <w:r w:rsidR="00D42229" w:rsidRPr="00FB5E28">
        <w:rPr>
          <w:rFonts w:ascii="Times New Roman" w:hAnsi="Times New Roman"/>
          <w:color w:val="000000" w:themeColor="text1"/>
          <w:sz w:val="24"/>
        </w:rPr>
        <w:t>)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contribute to AC transport</w:t>
      </w:r>
      <w:r w:rsidR="00186FEF" w:rsidRPr="00FB5E28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. This means that TMC is determined by spin polarization of carriers in the </w:t>
      </w:r>
      <w:r w:rsidR="00D42229" w:rsidRPr="00FB5E28">
        <w:rPr>
          <w:rFonts w:ascii="Times New Roman" w:hAnsi="Times New Roman"/>
          <w:color w:val="000000" w:themeColor="text1"/>
          <w:sz w:val="24"/>
        </w:rPr>
        <w:t>FM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layers </w:t>
      </w:r>
      <w:r w:rsidR="00D42229" w:rsidRPr="00FB5E28">
        <w:rPr>
          <w:rFonts w:ascii="Times New Roman" w:hAnsi="Times New Roman" w:hint="eastAsia"/>
          <w:i/>
          <w:color w:val="000000" w:themeColor="text1"/>
          <w:sz w:val="24"/>
        </w:rPr>
        <w:t>near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the interface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between </w:t>
      </w:r>
      <w:r w:rsidR="00D42229" w:rsidRPr="00FB5E28">
        <w:rPr>
          <w:rFonts w:ascii="Times New Roman" w:hAnsi="Times New Roman"/>
          <w:color w:val="000000" w:themeColor="text1"/>
          <w:sz w:val="24"/>
        </w:rPr>
        <w:t>FM</w:t>
      </w:r>
      <w:r w:rsidR="00186FEF" w:rsidRPr="00FB5E28">
        <w:rPr>
          <w:rFonts w:ascii="Times New Roman" w:hAnsi="Times New Roman"/>
          <w:color w:val="000000" w:themeColor="text1"/>
          <w:sz w:val="24"/>
        </w:rPr>
        <w:t>/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>insulat</w:t>
      </w:r>
      <w:r w:rsidR="00186FEF" w:rsidRPr="00FB5E28">
        <w:rPr>
          <w:rFonts w:ascii="Times New Roman" w:hAnsi="Times New Roman"/>
          <w:color w:val="000000" w:themeColor="text1"/>
          <w:sz w:val="24"/>
        </w:rPr>
        <w:t>or</w:t>
      </w:r>
      <w:r w:rsidR="00186FEF" w:rsidRPr="00FB5E28">
        <w:rPr>
          <w:rFonts w:ascii="Times New Roman" w:hAnsi="Times New Roman" w:hint="eastAsia"/>
          <w:color w:val="000000" w:themeColor="text1"/>
          <w:sz w:val="24"/>
        </w:rPr>
        <w:t xml:space="preserve">, as shown in Fig. </w:t>
      </w:r>
      <w:r w:rsidR="00186FEF" w:rsidRPr="00FB5E28">
        <w:rPr>
          <w:rFonts w:ascii="Times New Roman" w:hAnsi="Times New Roman"/>
          <w:color w:val="000000" w:themeColor="text1"/>
          <w:sz w:val="24"/>
        </w:rPr>
        <w:t>S1</w:t>
      </w:r>
      <w:r w:rsidR="00186FEF" w:rsidRPr="00FB5E28">
        <w:rPr>
          <w:rFonts w:ascii="Times New Roman" w:hAnsi="Times New Roman" w:hint="eastAsia"/>
          <w:color w:val="000000" w:themeColor="text1"/>
          <w:sz w:val="24"/>
        </w:rPr>
        <w:t>a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>.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In contrast, 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TMR is determined by spin polarization of carriers in </w:t>
      </w:r>
      <w:r w:rsidR="00D42229" w:rsidRPr="00FB5E28">
        <w:rPr>
          <w:rFonts w:ascii="Times New Roman" w:hAnsi="Times New Roman"/>
          <w:color w:val="000000" w:themeColor="text1"/>
          <w:sz w:val="24"/>
        </w:rPr>
        <w:t>the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FM 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layers </w:t>
      </w:r>
      <w:r w:rsidR="00D42229" w:rsidRPr="00FB5E28">
        <w:rPr>
          <w:rFonts w:ascii="Times New Roman" w:hAnsi="Times New Roman" w:hint="eastAsia"/>
          <w:i/>
          <w:color w:val="000000" w:themeColor="text1"/>
          <w:sz w:val="24"/>
        </w:rPr>
        <w:t>at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the interface between </w:t>
      </w:r>
      <w:r w:rsidR="00186FEF" w:rsidRPr="00FB5E28">
        <w:rPr>
          <w:rFonts w:ascii="Times New Roman" w:hAnsi="Times New Roman"/>
          <w:color w:val="000000" w:themeColor="text1"/>
          <w:sz w:val="24"/>
        </w:rPr>
        <w:t>FM/insulator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, i.e. the penetration length </w:t>
      </w:r>
      <w:r w:rsidR="00D42229" w:rsidRPr="00FB5E28">
        <w:rPr>
          <w:rFonts w:ascii="Symbol" w:hAnsi="Symbol"/>
          <w:i/>
          <w:color w:val="000000" w:themeColor="text1"/>
          <w:sz w:val="24"/>
        </w:rPr>
        <w:t></w:t>
      </w:r>
      <w:r w:rsidR="00D42229" w:rsidRPr="00FB5E28">
        <w:rPr>
          <w:rFonts w:ascii="Times New Roman" w:hAnsi="Times New Roman" w:hint="eastAsia"/>
          <w:color w:val="000000" w:themeColor="text1"/>
          <w:sz w:val="24"/>
          <w:vertAlign w:val="subscript"/>
        </w:rPr>
        <w:t>TMR</w:t>
      </w:r>
      <w:r w:rsidR="00D42229" w:rsidRPr="00FB5E28">
        <w:rPr>
          <w:rFonts w:ascii="Times New Roman" w:hAnsi="Times New Roman" w:hint="eastAsia"/>
          <w:color w:val="000000" w:themeColor="text1"/>
          <w:sz w:val="24"/>
        </w:rPr>
        <w:t xml:space="preserve"> is short, typically, an atomic order, as shown in Fig. </w:t>
      </w:r>
      <w:r w:rsidR="00186FEF" w:rsidRPr="00FB5E28">
        <w:rPr>
          <w:rFonts w:ascii="Times New Roman" w:hAnsi="Times New Roman"/>
          <w:color w:val="000000" w:themeColor="text1"/>
          <w:sz w:val="24"/>
        </w:rPr>
        <w:t>S1</w:t>
      </w:r>
      <w:r w:rsidR="00D42229" w:rsidRPr="00FB5E28">
        <w:rPr>
          <w:rFonts w:ascii="Times New Roman" w:hAnsi="Times New Roman"/>
          <w:color w:val="000000" w:themeColor="text1"/>
          <w:sz w:val="24"/>
        </w:rPr>
        <w:t>b</w:t>
      </w:r>
      <w:r w:rsidR="00186FEF" w:rsidRPr="00FB5E28">
        <w:rPr>
          <w:rFonts w:ascii="Times New Roman" w:hAnsi="Times New Roman"/>
          <w:color w:val="000000" w:themeColor="text1"/>
          <w:sz w:val="24"/>
        </w:rPr>
        <w:t>. As described in the main text</w:t>
      </w:r>
      <w:r w:rsidR="00D42229" w:rsidRPr="00FB5E28">
        <w:rPr>
          <w:rFonts w:ascii="Times New Roman" w:hAnsi="Times New Roman"/>
          <w:color w:val="000000" w:themeColor="text1"/>
          <w:sz w:val="24"/>
        </w:rPr>
        <w:t>, the spin polarization of surface atoms in the FM layer or the i</w:t>
      </w:r>
      <w:r w:rsidR="00186FEF" w:rsidRPr="00FB5E28">
        <w:rPr>
          <w:rFonts w:ascii="Times New Roman" w:hAnsi="Times New Roman"/>
          <w:color w:val="000000" w:themeColor="text1"/>
          <w:sz w:val="24"/>
        </w:rPr>
        <w:t>nterfacial FM atoms between FM/insulator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is higher than that of inner atoms from the surface/interface atoms due to the two-dimensional surface/interface effect</w:t>
      </w:r>
      <w:r w:rsidR="009B23B4" w:rsidRPr="00FB5E28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="009B23B4" w:rsidRPr="00FB5E28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−</w:t>
      </w:r>
      <w:r w:rsidR="009B23B4" w:rsidRPr="00FB5E28">
        <w:rPr>
          <w:rFonts w:ascii="Times New Roman" w:hAnsi="Times New Roman"/>
          <w:color w:val="000000" w:themeColor="text1"/>
          <w:sz w:val="24"/>
          <w:vertAlign w:val="superscript"/>
        </w:rPr>
        <w:t>4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. This picture can be applied to our MTJ system. Namely, </w:t>
      </w:r>
      <w:r w:rsidR="00186FEF" w:rsidRPr="00FB5E28">
        <w:rPr>
          <w:rFonts w:ascii="Times New Roman" w:hAnsi="Times New Roman"/>
          <w:color w:val="000000" w:themeColor="text1"/>
          <w:sz w:val="24"/>
        </w:rPr>
        <w:t>as shown in Fig. S1</w:t>
      </w:r>
      <w:r w:rsidR="00D42229" w:rsidRPr="00FB5E28">
        <w:rPr>
          <w:rFonts w:ascii="Times New Roman" w:hAnsi="Times New Roman"/>
          <w:color w:val="000000" w:themeColor="text1"/>
          <w:sz w:val="24"/>
        </w:rPr>
        <w:t>, the spin polarization (</w:t>
      </w:r>
      <w:r w:rsidR="00D42229" w:rsidRPr="00FB5E28">
        <w:rPr>
          <w:rFonts w:ascii="Times New Roman" w:hAnsi="Times New Roman"/>
          <w:i/>
          <w:color w:val="000000" w:themeColor="text1"/>
          <w:sz w:val="24"/>
        </w:rPr>
        <w:t>P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inter</w:t>
      </w:r>
      <w:r w:rsidR="00D42229" w:rsidRPr="00FB5E28">
        <w:rPr>
          <w:rFonts w:ascii="Times New Roman" w:hAnsi="Times New Roman"/>
          <w:color w:val="000000" w:themeColor="text1"/>
          <w:sz w:val="24"/>
        </w:rPr>
        <w:t>) of the first interfacial atoms in Co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40</w:t>
      </w:r>
      <w:r w:rsidR="00D42229" w:rsidRPr="00FB5E28">
        <w:rPr>
          <w:rFonts w:ascii="Times New Roman" w:hAnsi="Times New Roman"/>
          <w:color w:val="000000" w:themeColor="text1"/>
          <w:sz w:val="24"/>
        </w:rPr>
        <w:t>Fe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40</w:t>
      </w:r>
      <w:r w:rsidR="00D42229" w:rsidRPr="00FB5E28">
        <w:rPr>
          <w:rFonts w:ascii="Times New Roman" w:hAnsi="Times New Roman"/>
          <w:color w:val="000000" w:themeColor="text1"/>
          <w:sz w:val="24"/>
        </w:rPr>
        <w:t>B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20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layers is higher than that (</w:t>
      </w:r>
      <w:r w:rsidR="00D42229" w:rsidRPr="00FB5E28">
        <w:rPr>
          <w:rFonts w:ascii="Times New Roman" w:hAnsi="Times New Roman"/>
          <w:i/>
          <w:color w:val="000000" w:themeColor="text1"/>
          <w:sz w:val="24"/>
        </w:rPr>
        <w:t>P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inner</w:t>
      </w:r>
      <w:r w:rsidR="00D42229" w:rsidRPr="00FB5E28">
        <w:rPr>
          <w:rFonts w:ascii="Times New Roman" w:hAnsi="Times New Roman"/>
          <w:color w:val="000000" w:themeColor="text1"/>
          <w:sz w:val="24"/>
        </w:rPr>
        <w:t>) of inner atoms from the Co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40</w:t>
      </w:r>
      <w:r w:rsidR="00D42229" w:rsidRPr="00FB5E28">
        <w:rPr>
          <w:rFonts w:ascii="Times New Roman" w:hAnsi="Times New Roman"/>
          <w:color w:val="000000" w:themeColor="text1"/>
          <w:sz w:val="24"/>
        </w:rPr>
        <w:t>Fe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40</w:t>
      </w:r>
      <w:r w:rsidR="00D42229" w:rsidRPr="00FB5E28">
        <w:rPr>
          <w:rFonts w:ascii="Times New Roman" w:hAnsi="Times New Roman"/>
          <w:color w:val="000000" w:themeColor="text1"/>
          <w:sz w:val="24"/>
        </w:rPr>
        <w:t>B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20</w:t>
      </w:r>
      <w:r w:rsidR="00D42229" w:rsidRPr="00FB5E28">
        <w:rPr>
          <w:rFonts w:ascii="Times New Roman" w:hAnsi="Times New Roman"/>
          <w:color w:val="000000" w:themeColor="text1"/>
          <w:sz w:val="24"/>
        </w:rPr>
        <w:t>/</w:t>
      </w:r>
      <w:proofErr w:type="spellStart"/>
      <w:r w:rsidR="00D42229" w:rsidRPr="00FB5E28">
        <w:rPr>
          <w:rFonts w:ascii="Times New Roman" w:hAnsi="Times New Roman"/>
          <w:color w:val="000000" w:themeColor="text1"/>
          <w:sz w:val="24"/>
        </w:rPr>
        <w:t>MgO</w:t>
      </w:r>
      <w:proofErr w:type="spellEnd"/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interface. </w:t>
      </w:r>
      <w:r w:rsidR="000D71BA" w:rsidRPr="00FB5E28">
        <w:rPr>
          <w:rFonts w:ascii="Times New Roman" w:hAnsi="Times New Roman" w:hint="eastAsia"/>
          <w:color w:val="000000" w:themeColor="text1"/>
          <w:sz w:val="24"/>
        </w:rPr>
        <w:t xml:space="preserve">In fact, according the first-principles calculation </w:t>
      </w:r>
      <w:r w:rsidR="000D71BA" w:rsidRPr="00FB5E28">
        <w:rPr>
          <w:rFonts w:ascii="Times New Roman" w:hAnsi="Times New Roman"/>
          <w:color w:val="000000" w:themeColor="text1"/>
          <w:sz w:val="24"/>
        </w:rPr>
        <w:t>using</w:t>
      </w:r>
      <w:r w:rsidR="000D71BA" w:rsidRPr="00FB5E28">
        <w:rPr>
          <w:rFonts w:ascii="Times New Roman" w:hAnsi="Times New Roman" w:hint="eastAsia"/>
          <w:color w:val="000000" w:themeColor="text1"/>
          <w:sz w:val="24"/>
        </w:rPr>
        <w:t xml:space="preserve"> the Vienna </w:t>
      </w:r>
      <w:r w:rsidR="000D71BA" w:rsidRPr="00FB5E28">
        <w:rPr>
          <w:rFonts w:ascii="Times New Roman" w:hAnsi="Times New Roman" w:hint="eastAsia"/>
          <w:i/>
          <w:color w:val="000000" w:themeColor="text1"/>
          <w:sz w:val="24"/>
        </w:rPr>
        <w:t>Ab Initio</w:t>
      </w:r>
      <w:r w:rsidR="000D71BA" w:rsidRPr="00FB5E28">
        <w:rPr>
          <w:rFonts w:ascii="Times New Roman" w:hAnsi="Times New Roman" w:hint="eastAsia"/>
          <w:color w:val="000000" w:themeColor="text1"/>
          <w:sz w:val="24"/>
        </w:rPr>
        <w:t xml:space="preserve"> Simulation Package (</w:t>
      </w:r>
      <w:r w:rsidR="000D71BA" w:rsidRPr="00FB5E28">
        <w:rPr>
          <w:rFonts w:ascii="Times New Roman" w:hAnsi="Times New Roman"/>
          <w:color w:val="000000" w:themeColor="text1"/>
          <w:sz w:val="24"/>
        </w:rPr>
        <w:t>VASP</w:t>
      </w:r>
      <w:r w:rsidR="000D71BA" w:rsidRPr="00FB5E28">
        <w:rPr>
          <w:rFonts w:ascii="Times New Roman" w:hAnsi="Times New Roman" w:hint="eastAsia"/>
          <w:color w:val="000000" w:themeColor="text1"/>
          <w:sz w:val="24"/>
        </w:rPr>
        <w:t>)</w:t>
      </w:r>
      <w:r w:rsidR="000D71BA" w:rsidRPr="00FB5E28">
        <w:rPr>
          <w:rFonts w:ascii="Times New Roman" w:hAnsi="Times New Roman"/>
          <w:color w:val="000000" w:themeColor="text1"/>
          <w:sz w:val="24"/>
        </w:rPr>
        <w:t xml:space="preserve">, the spin polarization at the Co terminated interface is higher than that of the inner Co and Fe atoms in </w:t>
      </w:r>
      <w:proofErr w:type="spellStart"/>
      <w:r w:rsidR="000D71BA" w:rsidRPr="00FB5E28">
        <w:rPr>
          <w:rFonts w:ascii="Times New Roman" w:hAnsi="Times New Roman"/>
          <w:color w:val="000000" w:themeColor="text1"/>
          <w:sz w:val="24"/>
        </w:rPr>
        <w:t>CoFeB</w:t>
      </w:r>
      <w:proofErr w:type="spellEnd"/>
      <w:r w:rsidR="000D71BA" w:rsidRPr="00FB5E28">
        <w:rPr>
          <w:rFonts w:ascii="Times New Roman" w:hAnsi="Times New Roman"/>
          <w:color w:val="000000" w:themeColor="text1"/>
          <w:sz w:val="24"/>
        </w:rPr>
        <w:t>/</w:t>
      </w:r>
      <w:proofErr w:type="spellStart"/>
      <w:r w:rsidR="000D71BA" w:rsidRPr="00FB5E28">
        <w:rPr>
          <w:rFonts w:ascii="Times New Roman" w:hAnsi="Times New Roman"/>
          <w:color w:val="000000" w:themeColor="text1"/>
          <w:sz w:val="24"/>
        </w:rPr>
        <w:t>MgO</w:t>
      </w:r>
      <w:proofErr w:type="spellEnd"/>
      <w:r w:rsidR="000D71BA" w:rsidRPr="00FB5E28">
        <w:rPr>
          <w:rFonts w:ascii="Times New Roman" w:hAnsi="Times New Roman"/>
          <w:color w:val="000000" w:themeColor="text1"/>
          <w:sz w:val="24"/>
        </w:rPr>
        <w:t xml:space="preserve"> system</w:t>
      </w:r>
      <w:r w:rsidR="000D71BA" w:rsidRPr="00FB5E28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="000D71BA" w:rsidRPr="00FB5E28">
        <w:rPr>
          <w:rFonts w:ascii="Times New Roman" w:hAnsi="Times New Roman"/>
          <w:color w:val="000000" w:themeColor="text1"/>
          <w:sz w:val="24"/>
        </w:rPr>
        <w:t xml:space="preserve">. </w:t>
      </w:r>
      <w:r w:rsidR="0058386C" w:rsidRPr="00FB5E28">
        <w:rPr>
          <w:rFonts w:ascii="Times New Roman" w:hAnsi="Times New Roman"/>
          <w:color w:val="000000" w:themeColor="text1"/>
          <w:sz w:val="24"/>
        </w:rPr>
        <w:t>From these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spin-polarization behavior, it is found that </w:t>
      </w:r>
      <w:r w:rsidR="00D42229" w:rsidRPr="00FB5E28">
        <w:rPr>
          <w:rFonts w:ascii="Times New Roman" w:hAnsi="Times New Roman"/>
          <w:i/>
          <w:color w:val="000000" w:themeColor="text1"/>
          <w:sz w:val="24"/>
        </w:rPr>
        <w:t>P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TMC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is low for a long </w:t>
      </w:r>
      <w:r w:rsidR="00D42229" w:rsidRPr="00FB5E28">
        <w:rPr>
          <w:rFonts w:ascii="Symbol" w:hAnsi="Symbol"/>
          <w:i/>
          <w:color w:val="000000" w:themeColor="text1"/>
          <w:sz w:val="24"/>
        </w:rPr>
        <w:t></w:t>
      </w:r>
      <w:r w:rsidR="00D42229" w:rsidRPr="00FB5E28">
        <w:rPr>
          <w:rFonts w:ascii="Times New Roman" w:hAnsi="Times New Roman" w:hint="eastAsia"/>
          <w:color w:val="000000" w:themeColor="text1"/>
          <w:sz w:val="24"/>
          <w:vertAlign w:val="subscript"/>
        </w:rPr>
        <w:t>TMC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, and </w:t>
      </w:r>
      <w:r w:rsidR="00D42229" w:rsidRPr="00FB5E28">
        <w:rPr>
          <w:rFonts w:ascii="Times New Roman" w:hAnsi="Times New Roman"/>
          <w:i/>
          <w:color w:val="000000" w:themeColor="text1"/>
          <w:sz w:val="24"/>
        </w:rPr>
        <w:t>P</w:t>
      </w:r>
      <w:r w:rsidR="00D42229" w:rsidRPr="00FB5E28">
        <w:rPr>
          <w:rFonts w:ascii="Times New Roman" w:hAnsi="Times New Roman"/>
          <w:color w:val="000000" w:themeColor="text1"/>
          <w:sz w:val="24"/>
          <w:vertAlign w:val="subscript"/>
        </w:rPr>
        <w:t>TMR</w:t>
      </w:r>
      <w:r w:rsidR="00D42229" w:rsidRPr="00FB5E28">
        <w:rPr>
          <w:rFonts w:ascii="Times New Roman" w:hAnsi="Times New Roman"/>
          <w:color w:val="000000" w:themeColor="text1"/>
          <w:sz w:val="24"/>
        </w:rPr>
        <w:t xml:space="preserve"> is high for a short </w:t>
      </w:r>
      <w:r w:rsidR="00D42229" w:rsidRPr="00FB5E28">
        <w:rPr>
          <w:rFonts w:ascii="Symbol" w:hAnsi="Symbol"/>
          <w:i/>
          <w:color w:val="000000" w:themeColor="text1"/>
          <w:sz w:val="24"/>
        </w:rPr>
        <w:t></w:t>
      </w:r>
      <w:r w:rsidR="00D42229" w:rsidRPr="00FB5E28">
        <w:rPr>
          <w:rFonts w:ascii="Times New Roman" w:hAnsi="Times New Roman" w:hint="eastAsia"/>
          <w:color w:val="000000" w:themeColor="text1"/>
          <w:sz w:val="24"/>
          <w:vertAlign w:val="subscript"/>
        </w:rPr>
        <w:t>TMR</w:t>
      </w:r>
      <w:r w:rsidR="00D42229" w:rsidRPr="00FB5E28">
        <w:rPr>
          <w:rFonts w:ascii="Times New Roman" w:hAnsi="Times New Roman"/>
          <w:color w:val="000000" w:themeColor="text1"/>
          <w:sz w:val="24"/>
        </w:rPr>
        <w:t>.</w:t>
      </w:r>
    </w:p>
    <w:p w:rsidR="00186FEF" w:rsidRPr="00FB5E28" w:rsidRDefault="00F76384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 w14:anchorId="54A85ED8">
          <v:shapetype id="_x0000_t202" coordsize="21600,21600" o:spt="202" path="m,l,21600r21600,l21600,xe">
            <v:stroke joinstyle="miter"/>
            <v:path gradientshapeok="t" o:connecttype="rect"/>
          </v:shapetype>
          <v:shape id="_x0000_s1128" type="#_x0000_t202" style="position:absolute;left:0;text-align:left;margin-left:86.35pt;margin-top:20.1pt;width:110.75pt;height:17.65pt;z-index:252006400" filled="f" stroked="f">
            <v:textbox style="mso-next-textbox:#_x0000_s1128" inset="5.85pt,.7pt,5.85pt,.7pt">
              <w:txbxContent>
                <w:p w:rsidR="00CE4B73" w:rsidRPr="002E128B" w:rsidRDefault="00CE4B73" w:rsidP="00CE4B73">
                  <w:pPr>
                    <w:spacing w:line="320" w:lineRule="exact"/>
                    <w:rPr>
                      <w:rFonts w:ascii="Calibri" w:hAnsi="Calibri" w:cs="Calibri"/>
                      <w:b/>
                      <w:sz w:val="28"/>
                      <w:szCs w:val="28"/>
                    </w:rPr>
                  </w:pPr>
                  <w:r w:rsidRPr="002E128B">
                    <w:rPr>
                      <w:rFonts w:ascii="Calibri" w:hAnsi="Calibri" w:cs="Calibri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pict w14:anchorId="54A85ED8">
          <v:shape id="_x0000_s1129" type="#_x0000_t202" style="position:absolute;left:0;text-align:left;margin-left:272.35pt;margin-top:20.1pt;width:24pt;height:17.65pt;z-index:252007424" filled="f" stroked="f">
            <v:textbox style="mso-next-textbox:#_x0000_s1129" inset="5.85pt,.7pt,5.85pt,.7pt">
              <w:txbxContent>
                <w:p w:rsidR="00CE4B73" w:rsidRPr="002E128B" w:rsidRDefault="00CE4B73" w:rsidP="00CE4B73">
                  <w:pPr>
                    <w:spacing w:line="320" w:lineRule="exact"/>
                    <w:rPr>
                      <w:rFonts w:ascii="Calibri" w:hAnsi="Calibri" w:cs="Calibri"/>
                      <w:b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b/>
                      <w:sz w:val="28"/>
                      <w:szCs w:val="28"/>
                    </w:rPr>
                    <w:t xml:space="preserve">b  </w:t>
                  </w:r>
                </w:p>
              </w:txbxContent>
            </v:textbox>
          </v:shape>
        </w:pict>
      </w:r>
    </w:p>
    <w:p w:rsidR="00186FEF" w:rsidRPr="00FB5E28" w:rsidRDefault="00CE4B73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  <w:r w:rsidRPr="00FB5E28">
        <w:rPr>
          <w:rFonts w:ascii="Times New Roman" w:hAnsi="Times New Roman"/>
          <w:noProof/>
          <w:color w:val="000000" w:themeColor="text1"/>
          <w:sz w:val="24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180080</wp:posOffset>
            </wp:positionH>
            <wp:positionV relativeFrom="paragraph">
              <wp:posOffset>24765</wp:posOffset>
            </wp:positionV>
            <wp:extent cx="2238451" cy="2099097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8451" cy="209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5E28">
        <w:rPr>
          <w:rFonts w:ascii="Times New Roman" w:hAnsi="Times New Roman"/>
          <w:noProof/>
          <w:color w:val="000000" w:themeColor="text1"/>
          <w:sz w:val="24"/>
          <w:vertAlign w:val="subscript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column">
              <wp:posOffset>877519</wp:posOffset>
            </wp:positionH>
            <wp:positionV relativeFrom="paragraph">
              <wp:posOffset>59944</wp:posOffset>
            </wp:positionV>
            <wp:extent cx="2167647" cy="2036113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647" cy="2036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186FEF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186FEF" w:rsidRPr="00FB5E28" w:rsidRDefault="00F76384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  <w:r>
        <w:rPr>
          <w:rFonts w:ascii="Calibri" w:hAnsi="Calibri" w:cs="Calibri"/>
          <w:noProof/>
          <w:color w:val="000000" w:themeColor="text1"/>
          <w:sz w:val="24"/>
          <w:szCs w:val="24"/>
        </w:rPr>
        <w:pict w14:anchorId="17399FCC">
          <v:shape id="_x0000_s1126" type="#_x0000_t202" style="position:absolute;left:0;text-align:left;margin-left:8.1pt;margin-top:12.5pt;width:454.95pt;height:49.35pt;z-index:251715584" filled="f" stroked="f">
            <v:textbox style="mso-next-textbox:#_x0000_s1126" inset="5.85pt,.7pt,5.85pt,.7pt">
              <w:txbxContent>
                <w:p w:rsidR="00186FEF" w:rsidRPr="00DB147F" w:rsidRDefault="00186FEF" w:rsidP="00186FEF">
                  <w:pPr>
                    <w:spacing w:line="280" w:lineRule="exact"/>
                    <w:rPr>
                      <w:rFonts w:ascii="Calibri" w:hAnsi="Calibri" w:cs="Calibri"/>
                      <w:sz w:val="22"/>
                    </w:rPr>
                  </w:pPr>
                  <w:r w:rsidRPr="00DB147F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Figure</w:t>
                  </w:r>
                  <w:r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 S1</w:t>
                  </w:r>
                  <w:r w:rsidRPr="00DB147F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 | </w:t>
                  </w:r>
                  <w:r w:rsidRPr="00186FEF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Relation </w:t>
                  </w:r>
                  <w:r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between the spin polarization </w:t>
                  </w:r>
                  <w:r w:rsidRPr="00186FEF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and penetration length</w:t>
                  </w:r>
                  <w:r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. </w:t>
                  </w:r>
                  <w:r w:rsid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Spin polarization and p</w:t>
                  </w:r>
                  <w:r w:rsidR="00097BDE" w:rsidRP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enetration length of spin-dependent carriers (inside </w:t>
                  </w:r>
                  <w:r w:rsidR="00097BDE" w:rsidRPr="00097BDE">
                    <w:rPr>
                      <w:rFonts w:ascii="Calibri" w:hAnsi="Calibri" w:cs="Calibri" w:hint="eastAsia"/>
                      <w:color w:val="000000" w:themeColor="text1"/>
                      <w:sz w:val="22"/>
                    </w:rPr>
                    <w:t>Co</w:t>
                  </w:r>
                  <w:r w:rsidR="00097BDE" w:rsidRPr="00097BDE">
                    <w:rPr>
                      <w:rFonts w:ascii="Calibri" w:hAnsi="Calibri" w:cs="Calibri" w:hint="eastAsia"/>
                      <w:color w:val="000000" w:themeColor="text1"/>
                      <w:sz w:val="22"/>
                      <w:vertAlign w:val="subscript"/>
                    </w:rPr>
                    <w:t>40</w:t>
                  </w:r>
                  <w:r w:rsidR="00097BDE" w:rsidRPr="00097BDE">
                    <w:rPr>
                      <w:rFonts w:ascii="Calibri" w:hAnsi="Calibri" w:cs="Calibri" w:hint="eastAsia"/>
                      <w:color w:val="000000" w:themeColor="text1"/>
                      <w:sz w:val="22"/>
                    </w:rPr>
                    <w:t>Fe</w:t>
                  </w:r>
                  <w:r w:rsidR="00097BDE" w:rsidRPr="00097BDE">
                    <w:rPr>
                      <w:rFonts w:ascii="Calibri" w:hAnsi="Calibri" w:cs="Calibri" w:hint="eastAsia"/>
                      <w:color w:val="000000" w:themeColor="text1"/>
                      <w:sz w:val="22"/>
                      <w:vertAlign w:val="subscript"/>
                    </w:rPr>
                    <w:t>40</w:t>
                  </w:r>
                  <w:r w:rsidR="00097BDE" w:rsidRPr="00097BDE">
                    <w:rPr>
                      <w:rFonts w:ascii="Calibri" w:hAnsi="Calibri" w:cs="Calibri" w:hint="eastAsia"/>
                      <w:color w:val="000000" w:themeColor="text1"/>
                      <w:sz w:val="22"/>
                    </w:rPr>
                    <w:t>B</w:t>
                  </w:r>
                  <w:r w:rsidR="00097BDE" w:rsidRPr="00097BDE">
                    <w:rPr>
                      <w:rFonts w:ascii="Calibri" w:hAnsi="Calibri" w:cs="Calibri" w:hint="eastAsia"/>
                      <w:color w:val="000000" w:themeColor="text1"/>
                      <w:sz w:val="22"/>
                      <w:vertAlign w:val="subscript"/>
                    </w:rPr>
                    <w:t>20</w:t>
                  </w:r>
                  <w:r w:rsidR="00097BDE" w:rsidRP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) contributing to </w:t>
                  </w:r>
                  <w:r w:rsidR="00097BDE" w:rsidRPr="00DB147F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(</w:t>
                  </w:r>
                  <w:r w:rsidR="00097BDE" w:rsidRPr="00DB147F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a</w:t>
                  </w:r>
                  <w:r w:rsidR="00097BDE" w:rsidRPr="00DB147F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)</w:t>
                  </w:r>
                  <w:r w:rsid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 </w:t>
                  </w:r>
                  <w:r w:rsidR="00097BDE" w:rsidRP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TMC and </w:t>
                  </w:r>
                  <w:r w:rsidR="00097BDE" w:rsidRPr="00DB147F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(</w:t>
                  </w:r>
                  <w:r w:rsidR="00097BDE" w:rsidRPr="00DB147F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b</w:t>
                  </w:r>
                  <w:r w:rsidR="00097BDE" w:rsidRPr="00DB147F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)</w:t>
                  </w:r>
                  <w:r w:rsid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 </w:t>
                  </w:r>
                  <w:r w:rsidR="00097BDE" w:rsidRPr="00097BDE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TMR. </w:t>
                  </w:r>
                </w:p>
              </w:txbxContent>
            </v:textbox>
          </v:shape>
        </w:pict>
      </w:r>
    </w:p>
    <w:p w:rsidR="00F87A92" w:rsidRPr="00FB5E28" w:rsidRDefault="00F87A92" w:rsidP="00DC77F9">
      <w:pPr>
        <w:spacing w:line="4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97BDE" w:rsidRPr="00FB5E28" w:rsidRDefault="00097BDE" w:rsidP="00DC77F9">
      <w:pPr>
        <w:spacing w:line="400" w:lineRule="exac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118B4" w:rsidRDefault="00500D9B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  <w:r w:rsidRPr="00FB5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equency characteristics of TMC.</w:t>
      </w:r>
      <w:r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 w:rsidR="00026C95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3697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67EB0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, </w:t>
      </w:r>
      <w:r w:rsidR="00E87DF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51399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MC 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is positi</w:t>
      </w:r>
      <w:r w:rsidR="00DE1CE6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ve at low frequencies of 50, 60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00 Hz, meanwhile it is negative at </w:t>
      </w:r>
      <w:r w:rsidR="00DE1CE6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high frequencies of 10 k, 100 k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399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B1F1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1 MHz</w:t>
      </w:r>
      <w:r w:rsidR="007C116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the negative TMC means that </w:t>
      </w:r>
      <w:r w:rsidR="007C116F" w:rsidRPr="00FB5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="007C116F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="007C116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lower than </w:t>
      </w:r>
      <w:r w:rsidR="007C116F" w:rsidRPr="00FB5E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="007C116F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P</w:t>
      </w:r>
      <w:r w:rsidR="007C116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00D89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334EA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466202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4EA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MC </w:t>
      </w:r>
      <w:r w:rsidR="00466202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ratio</w:t>
      </w:r>
      <w:r w:rsidR="0001760D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AE393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 function </w:t>
      </w:r>
      <w:r w:rsidR="009B76E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9B76E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requency </w:t>
      </w:r>
      <w:r w:rsidR="0001760D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ha</w:t>
      </w:r>
      <w:r w:rsidR="009420C9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="0001760D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en </w:t>
      </w:r>
      <w:r w:rsidR="00CD7C2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plotted i</w:t>
      </w:r>
      <w:r w:rsidR="00EF234A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n Fig. 1d</w:t>
      </w:r>
      <w:r w:rsidR="008E658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D08D1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234A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Fig. S</w:t>
      </w:r>
      <w:r w:rsidR="00E3697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EF234A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D04B3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</w:t>
      </w:r>
      <w:r w:rsidR="00E4216B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04B3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MR and TMC at 1 </w:t>
      </w:r>
      <w:proofErr w:type="spellStart"/>
      <w:r w:rsidR="00D04B3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MHz.</w:t>
      </w:r>
      <w:proofErr w:type="spellEnd"/>
      <w:r w:rsidR="00D04B3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04B3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ign of TMR and TMC is opposite to each other, 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i.e., TMR is positive and TMC is negative</w:t>
      </w:r>
      <w:r w:rsidR="00D04B3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243B5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</w:t>
      </w:r>
      <w:r w:rsidR="00E4216B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behavior</w:t>
      </w:r>
      <w:r w:rsidR="00B243B5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also been </w:t>
      </w:r>
      <w:r w:rsidR="00E4216B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served 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in Co/Al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/Ni</w:t>
      </w:r>
      <w:r w:rsidR="00F34521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80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Fe</w:t>
      </w:r>
      <w:r w:rsidR="00F34521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0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Js</w:t>
      </w:r>
      <w:r w:rsidR="000D71BA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EE5DA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94FB8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6118B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ative TMC is attributed to </w:t>
      </w:r>
      <w:r w:rsidR="006118B4" w:rsidRPr="00FB5E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6118B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presence of spin capacitance at the interface between </w:t>
      </w:r>
      <w:r w:rsidR="00F46EC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A7C4A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FM</w:t>
      </w:r>
      <w:r w:rsidR="006118B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yer and insulator. TMC is a carrier-mediated phenomenon</w:t>
      </w:r>
      <w:r w:rsidR="00E15CBE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 which </w:t>
      </w:r>
      <w:r w:rsidR="002B3421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the carriers are only electrons</w:t>
      </w:r>
      <w:r w:rsidR="006118B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3421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high frequencies, </w:t>
      </w:r>
      <w:r w:rsidR="006118B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and originates from the capacitive accumulation of spin-polarized carriers at the interface</w:t>
      </w:r>
      <w:r w:rsidR="000D71BA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6118B4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517A6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From this physical picture, it is considered that t</w:t>
      </w:r>
      <w:r w:rsidR="00F46EC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negative TMC </w:t>
      </w:r>
      <w:r w:rsidR="005003E2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due to the </w:t>
      </w:r>
      <w:r w:rsidR="009562C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in-dependent screening length of the spin-polarized charge accumulation, i.e., the screening length in </w:t>
      </w:r>
      <w:r w:rsidR="00D6493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562C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configuration </w:t>
      </w:r>
      <w:r w:rsidR="00F76384">
        <w:rPr>
          <w:rFonts w:ascii="Calibri" w:hAnsi="Calibri" w:cs="Calibri"/>
          <w:b/>
          <w:noProof/>
          <w:color w:val="000000" w:themeColor="text1"/>
          <w:sz w:val="24"/>
          <w:szCs w:val="24"/>
        </w:rPr>
        <w:pict>
          <v:group id="_x0000_s1045" editas="canvas" style="position:absolute;left:0;text-align:left;margin-left:-.05pt;margin-top:203.3pt;width:469.45pt;height:468.35pt;z-index:252008448;mso-position-horizontal-relative:text;mso-position-vertical-relative:text" coordorigin="1251,1586" coordsize="9389,936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4" type="#_x0000_t75" style="position:absolute;left:1251;top:1586;width:9389;height:9367" o:preferrelative="f">
              <v:fill o:detectmouseclick="t"/>
              <v:path o:extrusionok="t" o:connecttype="none"/>
              <o:lock v:ext="edit" text="t"/>
            </v:shape>
            <v:shape id="_x0000_s1048" type="#_x0000_t202" style="position:absolute;left:1340;top:9493;width:9099;height:1245" stroked="f">
              <v:textbox style="mso-next-textbox:#_x0000_s1048" inset="5.85pt,.7pt,5.85pt,.7pt">
                <w:txbxContent>
                  <w:p w:rsidR="00294FB8" w:rsidRPr="003876D5" w:rsidRDefault="002D7C33" w:rsidP="002E128B">
                    <w:pPr>
                      <w:spacing w:line="280" w:lineRule="exact"/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</w:pPr>
                    <w:r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>Figure</w:t>
                    </w:r>
                    <w:r w:rsidR="00E36977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 xml:space="preserve"> S2</w:t>
                    </w:r>
                    <w:r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 xml:space="preserve"> |</w:t>
                    </w:r>
                    <w:r w:rsidR="00294FB8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 xml:space="preserve"> </w:t>
                    </w:r>
                    <w:r w:rsidR="00DB147F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>Frequency characteristics of TMC</w:t>
                    </w:r>
                    <w:r w:rsidR="00DF2F5D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 xml:space="preserve"> under no bias voltage</w:t>
                    </w:r>
                    <w:r w:rsidR="00DB147F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>.</w:t>
                    </w:r>
                    <w:r w:rsidR="00DB147F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 xml:space="preserve"> </w:t>
                    </w:r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 xml:space="preserve">TMC curves of an </w:t>
                    </w:r>
                    <w:proofErr w:type="spellStart"/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>MgO</w:t>
                    </w:r>
                    <w:proofErr w:type="spellEnd"/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>-based MTJ at (</w:t>
                    </w:r>
                    <w:r w:rsidR="00294FB8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>a</w:t>
                    </w:r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>) low and (</w:t>
                    </w:r>
                    <w:r w:rsidR="00294FB8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>b</w:t>
                    </w:r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 xml:space="preserve">) high frequencies. A positive TMC is observed at 50, 60 and 100 Hz, while a negative TMC is observed at 10 k, 100 k and 1 </w:t>
                    </w:r>
                    <w:proofErr w:type="spellStart"/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>MHz.</w:t>
                    </w:r>
                    <w:proofErr w:type="spellEnd"/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 xml:space="preserve"> (</w:t>
                    </w:r>
                    <w:r w:rsidR="00294FB8" w:rsidRPr="003876D5">
                      <w:rPr>
                        <w:rFonts w:ascii="Calibri" w:hAnsi="Calibri" w:cs="Calibri"/>
                        <w:b/>
                        <w:color w:val="000000" w:themeColor="text1"/>
                        <w:sz w:val="22"/>
                      </w:rPr>
                      <w:t>c</w:t>
                    </w:r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 xml:space="preserve">) TMR and TMC curves at 1 </w:t>
                    </w:r>
                    <w:proofErr w:type="spellStart"/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>MHz.</w:t>
                    </w:r>
                    <w:proofErr w:type="spellEnd"/>
                    <w:r w:rsidR="00294FB8" w:rsidRPr="003876D5">
                      <w:rPr>
                        <w:rFonts w:ascii="Calibri" w:hAnsi="Calibri" w:cs="Calibri"/>
                        <w:color w:val="000000" w:themeColor="text1"/>
                        <w:sz w:val="22"/>
                      </w:rPr>
                      <w:t xml:space="preserve"> TMR and TMC are positive and negative, respectively, at high frequencies.</w:t>
                    </w:r>
                  </w:p>
                </w:txbxContent>
              </v:textbox>
            </v:shape>
            <v:shape id="_x0000_s1116" type="#_x0000_t202" style="position:absolute;left:3027;top:3986;width:579;height:353" filled="f" stroked="f">
              <v:textbox style="mso-next-textbox:#_x0000_s1116" inset="5.85pt,.7pt,5.85pt,.7pt">
                <w:txbxContent>
                  <w:p w:rsidR="002E128B" w:rsidRPr="002E128B" w:rsidRDefault="002E128B" w:rsidP="002E128B">
                    <w:pPr>
                      <w:spacing w:line="320" w:lineRule="exact"/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</w:pPr>
                    <w:r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  <v:shape id="_x0000_s1117" type="#_x0000_t202" style="position:absolute;left:3058;top:6256;width:579;height:353" filled="f" stroked="f">
              <v:textbox style="mso-next-textbox:#_x0000_s1117" inset="5.85pt,.7pt,5.85pt,.7pt">
                <w:txbxContent>
                  <w:p w:rsidR="002E128B" w:rsidRPr="002E128B" w:rsidRDefault="002E128B" w:rsidP="002E128B">
                    <w:pPr>
                      <w:spacing w:line="320" w:lineRule="exact"/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</w:pPr>
                    <w:r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  <w:t>c</w:t>
                    </w:r>
                  </w:p>
                </w:txbxContent>
              </v:textbox>
            </v:shape>
            <v:shape id="_x0000_s1115" type="#_x0000_t202" style="position:absolute;left:3011;top:1783;width:579;height:353" filled="f" stroked="f">
              <v:textbox style="mso-next-textbox:#_x0000_s1115" inset="5.85pt,.7pt,5.85pt,.7pt">
                <w:txbxContent>
                  <w:p w:rsidR="002B0535" w:rsidRPr="002E128B" w:rsidRDefault="002B0535" w:rsidP="002B0535">
                    <w:pPr>
                      <w:spacing w:line="320" w:lineRule="exact"/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</w:pPr>
                    <w:r w:rsidRPr="002E128B"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  <w:t>a</w:t>
                    </w:r>
                  </w:p>
                </w:txbxContent>
              </v:textbox>
            </v:shape>
            <v:group id="_x0000_s1120" style="position:absolute;left:8863;top:5197;width:204;height:1412" coordorigin="1247,1588" coordsize="330,2284">
              <v:rect id="正方形/長方形 55" o:spid="_x0000_s1119" style="position:absolute;left:1505;top:1588;width:72;height:16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jlmNwMAAKUGAAAOAAAAZHJzL2Uyb0RvYy54bWysVctu1DAU3SPxD5H3aR6TzEvNVNO0QUil&#10;rWhR167jdCI5drA9nSlVPwM+ANasEQs+h0r8Bdd2Mn0KIcTGub6+z+Prk+2ddcO8SypVLXiGoq0Q&#10;eZQTUdb8IkPvTgt/jDylMS8xE5xm6IoqtDN7+WJ71U5pLBaClVR6EISr6arN0ELrdhoEiixog9WW&#10;aCmHw0rIBmvYyouglHgF0RsWxGE4DFZClq0UhCoF2j13iGY2flVRoo+qSlHtsQxBbdqu0q7nZg1m&#10;23h6IXG7qElXBv6HKhpcc0i6CbWHNfaWsn4SqqmJFEpUeouIJhBVVRNqe4BuovBRNycL3FLbC4Cj&#10;2g1M6v+FJYeXx9KrywylQ+Rx3MAd3X79cvvp+88fn4NfH785yUtT2x5d6wOlTaMguQaviyLeTfeL&#10;xC9A8pNwN/F395OJX8SD8X48KvJ4MLwx3tFwSiTFGkblddmDHQ3/rpnu2g1MSWDhtlVf55NJOJqH&#10;I38c5gM/mUxyfzzMh34Sjwa76TyfjyfpjbnmwNbcf20XwapVU4uAmRcrnrTHEozNToFoOl1XsjFf&#10;uCxvbSfnajM5BgUCyiQdRRPkETiJwiQdDwZdyt65lUq/oqLxjJAhCYNpAcWXUImrrjcxuZRgdVnU&#10;jNmNeQw0Z9K7xDDGeh1ZV7Zs3ojS6UZpGHbDDGoYeaeOezU0b5+UiWIheJCAcZOGC5PQ1WI0Fh0H&#10;goVDXzFq7Bh/SysAH9qObSGbyC4pJoRy7WpUC1xSpzal2BKf1GIDmsgV5N/E7gI87L2P7ars7I0r&#10;tW994xz+qTDnvPGwmQXXG+em5kI+F4BBV11mZ9+D5KAxKJ2L8goelBSOaVRLihpu/AArfYwlUAuQ&#10;ENClPoKlYmKVIdFJyFsI+eE5vbGHRwKnyFsBVWVIvV9iSZHHXnPggkmUJIbb7AYmMYaNvH9yfv+E&#10;L5tcwBhFQMwtsaKx16wXKymaM2DVuckKR5gTyJ0homW/ybWjUOBlQudzawZ81mJ9wE9aYoIbVM1E&#10;n67PsGy7sdfwXg5FT2t4+mj6na3x5GK+1KKq7dO4w7XDG7jQDnHH24Zs7++t1d3fZfYbAAD//wMA&#10;UEsDBBQABgAIAAAAIQCmPLHn2gAAAAYBAAAPAAAAZHJzL2Rvd25yZXYueG1sTI/BTsMwEETvSPyD&#10;tUi9UYcGShXiVIiqR0AEPsC1lzgiXkexm6R/3+XUnkarGc28Lbez78SIQ2wDKXhYZiCQTLAtNQp+&#10;vvf3GxAxabK6C4QKThhhW93elLqwYaIvHOvUCC6hWGgFLqW+kDIah17HZeiR2PsNg9eJz6GRdtAT&#10;l/tOrrJsLb1uiRec7vHNofmrj17Bx2h3+TQ543YhO9Wf72azJ6PU4m5+fQGRcE6XMPzjMzpUzHQI&#10;R7JRdApWT0yeFPBD7OY564FT68dnkFUpr/GrMwAAAP//AwBQSwECLQAUAAYACAAAACEAtoM4kv4A&#10;AADhAQAAEwAAAAAAAAAAAAAAAAAAAAAAW0NvbnRlbnRfVHlwZXNdLnhtbFBLAQItABQABgAIAAAA&#10;IQA4/SH/1gAAAJQBAAALAAAAAAAAAAAAAAAAAC8BAABfcmVscy8ucmVsc1BLAQItABQABgAIAAAA&#10;IQBa0jlmNwMAAKUGAAAOAAAAAAAAAAAAAAAAAC4CAABkcnMvZTJvRG9jLnhtbFBLAQItABQABgAI&#10;AAAAIQCmPLHn2gAAAAYBAAAPAAAAAAAAAAAAAAAAAJEFAABkcnMvZG93bnJldi54bWxQSwUGAAAA&#10;AAQABADzAAAAmAYAAAAA&#10;" fillcolor="#404040 [2429]" stroked="f" strokeweight="2pt"/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矢印: 下 56" o:spid="_x0000_s1118" type="#_x0000_t67" style="position:absolute;left:1247;top:3128;width:140;height:744;rotation:2509482fd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VbPYQMAAAEHAAAOAAAAZHJzL2Uyb0RvYy54bWysVd1u0zAUvkfiHSzfd/lp0jTVMtR2DUIa&#10;MDEQ157jrEGOHWx3aZn2BIhnQOIJuOSBQLwGx07SdYAQQuwiOz4+/r5zPh+fHj/a1hxdM6UrKTIc&#10;HPkYMUFlUYmrDL96mY+mGGlDREG4FCzDO6bxo5OHD47bZsZCuZa8YAoBiNCztsnw2phm5nmarllN&#10;9JFsmIDNUqqaGFiqK69QpAX0mnuh70+8VqqiUZIyrcF72m3iE4dfloya52WpmUE8w5CbcV/lvpf2&#10;650ck9mVIs26on0a5B+yqEklgHQPdUoMQRtV/QJVV1RJLUtzRGXtybKsKHM1QDWB/1M1F2vSMFcL&#10;iKObvUz6/8HSZ9fnClVFhuMEI0FquKPvHz99+/B5hr5+eY/iiSuLbc2ZNrZAsLrCbvI8XMSrPBrl&#10;YI0ifxGNFqsoHeXheLoKk3wZjie39nQwmVHFiIEWeVIMIgeTvyuiv24rT+Q5mV22N/N45QfTKRCf&#10;ppNRFKf+aJr7q1GyTMbzPEgWcbi4tdfruZyH/64Kr230zFVu+8SZF825gmC70mDaSrelqpGS0DJh&#10;mCZRmjol4MrQ1vXPbt8/VhMKzuk0TccYUdiJkjCMJj2/RbKIjdLmMZM1skaGC9mKuVKydcDkulf4&#10;qujvgRRvAozKmkNHXhOOYh/++o49iAkPY4IgTsZhz9tDggIDs81CS14VecW5W9iHxpZcIWDIsNkG&#10;Lhm+qZ/KovMllrejBTc8p84dDm6Ad8/VojiZ7xFwYWmEtITdbViPu4FOaCe52XFm47h4wUq4YBAz&#10;dInskTtSQikTpstRr0nBOvdemV9ycYAWuQT+PXYPcL/2AbvLso+3R5mbI/vD/p8S6xtuOOGYpTD7&#10;w3UlpPodAIeqeuYufhCpk8aqdCmLHTxW15Iwy3RD8woa6Yxoc04UNAk4YRSb5/ApuWwzLHsLo7VU&#10;737nt/HwEGEXoxbGYIb12w1RDCP+RMCcSYMosnPTLaI4CWGhDncuD3fEpl5KaCNoW8jOmTbe8MEs&#10;laxfw8SeW1bYIoICd4apUcNiabrxDDOfsvnchcGsbIg5ExcNteBWVdvRL7eviWr612TgFT6Tw8gk&#10;M9f8naJ3sfakkPONkWVl7Oadrv0C5ixY9wb54dpF3f1ynfwAAAD//wMAUEsDBBQABgAIAAAAIQDd&#10;OGT42wAAAAcBAAAPAAAAZHJzL2Rvd25yZXYueG1sTI9PS8NAEMXvgt9hGcGb3RhaKTGbUgShJ8Uo&#10;SG+b7JgEszMhu01jP72Tk57mzxve+02+m32vJhxDx2TgfpWAQqrZddQY+Hh/vtuCCtGSsz0TGvjB&#10;ALvi+iq3meMzveFUxkaJCYXMGmhjHDKtQ92it2HFA5JoXzx6G2UcG+1GexZz3+s0SR60tx1JQmsH&#10;fGqx/i5P3sDr8bJJQ3nw1f7lczpcjlzyzMbc3sz7R1AR5/h3DAu+oEMhTBWfyAXVG5BHomw3a2kW&#10;eamVgTTdrkEXuf7PX/wCAAD//wMAUEsBAi0AFAAGAAgAAAAhALaDOJL+AAAA4QEAABMAAAAAAAAA&#10;AAAAAAAAAAAAAFtDb250ZW50X1R5cGVzXS54bWxQSwECLQAUAAYACAAAACEAOP0h/9YAAACUAQAA&#10;CwAAAAAAAAAAAAAAAAAvAQAAX3JlbHMvLnJlbHNQSwECLQAUAAYACAAAACEAN9VWz2EDAAABBwAA&#10;DgAAAAAAAAAAAAAAAAAuAgAAZHJzL2Uyb0RvYy54bWxQSwECLQAUAAYACAAAACEA3Thk+NsAAAAH&#10;AQAADwAAAAAAAAAAAAAAAAC7BQAAZHJzL2Rvd25yZXYueG1sUEsFBgAAAAAEAAQA8wAAAMMGAAAA&#10;AA==&#10;" adj="16889" fillcolor="#404040 [2429]" stroked="f" strokeweight="2pt"/>
            </v:group>
            <w10:wrap type="square"/>
          </v:group>
        </w:pict>
      </w:r>
      <w:r w:rsidR="009562C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>is longer than that in</w:t>
      </w:r>
      <w:r w:rsidR="00E751B3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9562CF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 configuration. </w:t>
      </w:r>
      <w:r w:rsidR="00615EC7"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nally, we discuss </w:t>
      </w:r>
      <w:r w:rsidR="00615EC7" w:rsidRPr="00FB5E28">
        <w:rPr>
          <w:rFonts w:ascii="Times New Roman" w:hAnsi="Times New Roman"/>
          <w:color w:val="000000" w:themeColor="text1"/>
          <w:sz w:val="24"/>
        </w:rPr>
        <w:t xml:space="preserve">how the spin capacitance is </w:t>
      </w:r>
      <w:r w:rsidR="006736CB" w:rsidRPr="00FB5E28">
        <w:rPr>
          <w:rFonts w:ascii="Calibri" w:hAnsi="Calibri" w:cs="Calibr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831808" behindDoc="0" locked="0" layoutInCell="1" allowOverlap="1">
            <wp:simplePos x="0" y="0"/>
            <wp:positionH relativeFrom="column">
              <wp:posOffset>857885</wp:posOffset>
            </wp:positionH>
            <wp:positionV relativeFrom="paragraph">
              <wp:posOffset>5663565</wp:posOffset>
            </wp:positionV>
            <wp:extent cx="4130040" cy="1797685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179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36CB" w:rsidRPr="00FB5E28">
        <w:rPr>
          <w:rFonts w:ascii="Calibri" w:hAnsi="Calibri" w:cs="Calibr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715072" behindDoc="0" locked="0" layoutInCell="1" allowOverlap="1">
            <wp:simplePos x="0" y="0"/>
            <wp:positionH relativeFrom="column">
              <wp:posOffset>916305</wp:posOffset>
            </wp:positionH>
            <wp:positionV relativeFrom="paragraph">
              <wp:posOffset>4253230</wp:posOffset>
            </wp:positionV>
            <wp:extent cx="4140200" cy="1226820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36CB" w:rsidRPr="00FB5E28">
        <w:rPr>
          <w:rFonts w:ascii="Calibri" w:hAnsi="Calibri" w:cs="Calibr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598336" behindDoc="0" locked="0" layoutInCell="1" allowOverlap="1">
            <wp:simplePos x="0" y="0"/>
            <wp:positionH relativeFrom="column">
              <wp:posOffset>915339</wp:posOffset>
            </wp:positionH>
            <wp:positionV relativeFrom="paragraph">
              <wp:posOffset>2858135</wp:posOffset>
            </wp:positionV>
            <wp:extent cx="4144645" cy="1213485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645" cy="121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15EC7" w:rsidRPr="00FB5E28">
        <w:rPr>
          <w:rFonts w:ascii="Times New Roman" w:hAnsi="Times New Roman"/>
          <w:color w:val="000000" w:themeColor="text1"/>
          <w:sz w:val="24"/>
        </w:rPr>
        <w:t>sensitive to certain AC-frequency</w:t>
      </w:r>
      <w:r w:rsidR="008A0A50" w:rsidRPr="00FB5E28">
        <w:rPr>
          <w:rFonts w:ascii="Times New Roman" w:hAnsi="Times New Roman"/>
          <w:color w:val="000000" w:themeColor="text1"/>
          <w:sz w:val="24"/>
        </w:rPr>
        <w:t xml:space="preserve">. As mentioned above, the spin capacitance is observed within </w:t>
      </w:r>
      <w:r w:rsidR="008A0A50" w:rsidRPr="00FB5E28">
        <w:rPr>
          <w:rFonts w:ascii="Times New Roman" w:hAnsi="Times New Roman"/>
          <w:color w:val="000000" w:themeColor="text1"/>
          <w:sz w:val="24"/>
        </w:rPr>
        <w:lastRenderedPageBreak/>
        <w:t>the framework of a carrier-mediated phenomenon</w:t>
      </w:r>
      <w:r w:rsidR="000D71BA" w:rsidRPr="00FB5E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8A0A50" w:rsidRPr="00FB5E28">
        <w:rPr>
          <w:rFonts w:ascii="Times New Roman" w:hAnsi="Times New Roman"/>
          <w:color w:val="000000" w:themeColor="text1"/>
          <w:sz w:val="24"/>
        </w:rPr>
        <w:t>. In our MTJ system, the carriers are electrons. This means that the spin capacitance is appeared in the entire measured frequency region since the measured frequency is less than 1 MHz in this study. On the other hand, the DF-based capacitance, which originates from the dielectric polarization of the dipoles, formed by</w:t>
      </w:r>
      <w:r w:rsidR="008A0A50" w:rsidRPr="00FB5E28">
        <w:rPr>
          <w:rFonts w:ascii="Times New Roman" w:hAnsi="Times New Roman" w:hint="eastAsia"/>
          <w:color w:val="000000" w:themeColor="text1"/>
          <w:sz w:val="24"/>
        </w:rPr>
        <w:t xml:space="preserve"> electrons and holes</w:t>
      </w:r>
      <w:r w:rsidR="008A0A50" w:rsidRPr="00FB5E28">
        <w:rPr>
          <w:rFonts w:ascii="Times New Roman" w:hAnsi="Times New Roman"/>
          <w:color w:val="000000" w:themeColor="text1"/>
          <w:sz w:val="24"/>
        </w:rPr>
        <w:t xml:space="preserve"> near the FM/</w:t>
      </w:r>
      <w:r w:rsidR="009B23B4" w:rsidRPr="00FB5E28">
        <w:rPr>
          <w:rFonts w:ascii="Times New Roman" w:hAnsi="Times New Roman"/>
          <w:color w:val="000000" w:themeColor="text1"/>
          <w:sz w:val="24"/>
        </w:rPr>
        <w:t>insulator</w:t>
      </w:r>
      <w:r w:rsidR="008A0A50" w:rsidRPr="00FB5E28">
        <w:rPr>
          <w:rFonts w:ascii="Times New Roman" w:hAnsi="Times New Roman"/>
          <w:color w:val="000000" w:themeColor="text1"/>
          <w:sz w:val="24"/>
        </w:rPr>
        <w:t xml:space="preserve"> interfaces, is prominent in the low frequency region, as shown in Fig. 1e. Therefore, the spin capacitance is dominant in the high frequency region, in which the DF-based capacitance approaches zero. According to our data and recently reported results by other groups</w:t>
      </w:r>
      <w:r w:rsidR="000D71BA" w:rsidRPr="00FB5E28">
        <w:rPr>
          <w:rFonts w:ascii="Times New Roman" w:hAnsi="Times New Roman"/>
          <w:color w:val="000000" w:themeColor="text1"/>
          <w:sz w:val="24"/>
          <w:vertAlign w:val="superscript"/>
        </w:rPr>
        <w:t>6</w:t>
      </w:r>
      <w:r w:rsidR="008A0A50" w:rsidRPr="00FB5E28">
        <w:rPr>
          <w:rFonts w:ascii="Times New Roman" w:hAnsi="Times New Roman"/>
          <w:color w:val="000000" w:themeColor="text1"/>
          <w:sz w:val="24"/>
        </w:rPr>
        <w:t>, the spin capacitance becomes pronounced at higher than ~10 kHz.</w:t>
      </w:r>
    </w:p>
    <w:p w:rsidR="00BC3081" w:rsidRDefault="00BC3081" w:rsidP="00DC77F9">
      <w:pPr>
        <w:spacing w:line="400" w:lineRule="exact"/>
        <w:rPr>
          <w:rFonts w:ascii="Times New Roman" w:hAnsi="Times New Roman"/>
          <w:color w:val="000000" w:themeColor="text1"/>
          <w:sz w:val="24"/>
        </w:rPr>
      </w:pPr>
    </w:p>
    <w:p w:rsidR="00BC3081" w:rsidRDefault="00BC3081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gram for the TMC calculation</w:t>
      </w:r>
      <w:r w:rsidRPr="00FB5E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B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Figure S3 shows the diagram for TMC calculation, which is beneficial to understand calculation procedure using </w:t>
      </w:r>
      <w:proofErr w:type="spellStart"/>
      <w:r>
        <w:rPr>
          <w:rFonts w:ascii="Times New Roman" w:hAnsi="Times New Roman"/>
          <w:color w:val="000000"/>
          <w:sz w:val="24"/>
        </w:rPr>
        <w:t>Eqs</w:t>
      </w:r>
      <w:proofErr w:type="spellEnd"/>
      <w:r>
        <w:rPr>
          <w:rFonts w:ascii="Times New Roman" w:hAnsi="Times New Roman"/>
          <w:color w:val="000000"/>
          <w:sz w:val="24"/>
        </w:rPr>
        <w:t>. (3)</w:t>
      </w:r>
      <w:proofErr w:type="gramStart"/>
      <w:r w:rsidRPr="00A74FAA">
        <w:rPr>
          <w:rFonts w:ascii="Times New Roman" w:hAnsi="Times New Roman"/>
          <w:color w:val="000000"/>
          <w:sz w:val="24"/>
        </w:rPr>
        <w:t>–</w:t>
      </w:r>
      <w:r>
        <w:rPr>
          <w:rFonts w:ascii="Times New Roman" w:hAnsi="Times New Roman"/>
          <w:color w:val="000000"/>
          <w:sz w:val="24"/>
        </w:rPr>
        <w:t>(</w:t>
      </w:r>
      <w:proofErr w:type="gramEnd"/>
      <w:r>
        <w:rPr>
          <w:rFonts w:ascii="Times New Roman" w:hAnsi="Times New Roman"/>
          <w:color w:val="000000"/>
          <w:sz w:val="24"/>
        </w:rPr>
        <w:t>6).</w:t>
      </w:r>
    </w:p>
    <w:p w:rsidR="00A72E8E" w:rsidRDefault="002F2A8B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1800860</wp:posOffset>
            </wp:positionH>
            <wp:positionV relativeFrom="paragraph">
              <wp:posOffset>193259</wp:posOffset>
            </wp:positionV>
            <wp:extent cx="2309495" cy="2314575"/>
            <wp:effectExtent l="0" t="0" r="0" b="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949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F763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pict w14:anchorId="17399FCC">
          <v:shape id="_x0000_s1136" type="#_x0000_t202" style="position:absolute;left:0;text-align:left;margin-left:6.95pt;margin-top:7.35pt;width:454.95pt;height:34.35pt;z-index:252010496" filled="f" stroked="f">
            <v:textbox style="mso-next-textbox:#_x0000_s1136" inset="5.85pt,.7pt,5.85pt,.7pt">
              <w:txbxContent>
                <w:p w:rsidR="00A72E8E" w:rsidRPr="00DB147F" w:rsidRDefault="00A72E8E" w:rsidP="00A72E8E">
                  <w:pPr>
                    <w:spacing w:line="280" w:lineRule="exact"/>
                    <w:rPr>
                      <w:rFonts w:ascii="Calibri" w:hAnsi="Calibri" w:cs="Calibri"/>
                      <w:sz w:val="22"/>
                    </w:rPr>
                  </w:pPr>
                  <w:r w:rsidRPr="00A334E4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Figure S3 | Diagram for the TMC calculation. </w:t>
                  </w:r>
                  <w:r w:rsidR="00A334E4" w:rsidRPr="00A334E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The voltage-induced TMC is calculated based on this procedure using </w:t>
                  </w:r>
                  <w:proofErr w:type="spellStart"/>
                  <w:r w:rsidR="00A334E4" w:rsidRPr="00A334E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Eqs</w:t>
                  </w:r>
                  <w:proofErr w:type="spellEnd"/>
                  <w:r w:rsidR="00A334E4" w:rsidRPr="00A334E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. (3)</w:t>
                  </w:r>
                  <w:proofErr w:type="gramStart"/>
                  <w:r w:rsidR="00A334E4" w:rsidRPr="00A334E4">
                    <w:rPr>
                      <w:rFonts w:ascii="Times New Roman" w:hAnsi="Times New Roman"/>
                      <w:color w:val="000000"/>
                      <w:sz w:val="22"/>
                    </w:rPr>
                    <w:t>–</w:t>
                  </w:r>
                  <w:r w:rsidR="00A334E4" w:rsidRPr="00A334E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(</w:t>
                  </w:r>
                  <w:proofErr w:type="gramEnd"/>
                  <w:r w:rsidR="00A334E4" w:rsidRPr="00A334E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6)</w:t>
                  </w:r>
                  <w:r w:rsidR="00A334E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.</w:t>
                  </w:r>
                </w:p>
              </w:txbxContent>
            </v:textbox>
          </v:shape>
        </w:pict>
      </w: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 w:rsidRPr="007F2784">
        <w:rPr>
          <w:rFonts w:ascii="Times New Roman" w:hAnsi="Times New Roman"/>
          <w:b/>
          <w:color w:val="000000"/>
          <w:sz w:val="24"/>
        </w:rPr>
        <w:t xml:space="preserve">Complementary TMC analysis. </w:t>
      </w:r>
      <w:r>
        <w:rPr>
          <w:rFonts w:ascii="Times New Roman" w:hAnsi="Times New Roman"/>
          <w:color w:val="000000"/>
          <w:sz w:val="24"/>
        </w:rPr>
        <w:t>Figure S4</w:t>
      </w:r>
      <w:r w:rsidRPr="00A74FAA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shows experimental data and calculation results on the bias dependence of TMC. The calculation is carried out using </w:t>
      </w:r>
      <w:proofErr w:type="spellStart"/>
      <w:r>
        <w:rPr>
          <w:rFonts w:ascii="Times New Roman" w:hAnsi="Times New Roman"/>
          <w:color w:val="000000"/>
          <w:sz w:val="24"/>
        </w:rPr>
        <w:t>Eqs</w:t>
      </w:r>
      <w:proofErr w:type="spellEnd"/>
      <w:r>
        <w:rPr>
          <w:rFonts w:ascii="Times New Roman" w:hAnsi="Times New Roman"/>
          <w:color w:val="000000"/>
          <w:sz w:val="24"/>
        </w:rPr>
        <w:t>. (3)</w:t>
      </w:r>
      <w:proofErr w:type="gramStart"/>
      <w:r w:rsidRPr="00A74FAA">
        <w:rPr>
          <w:rFonts w:ascii="Times New Roman" w:hAnsi="Times New Roman"/>
          <w:color w:val="000000"/>
          <w:sz w:val="24"/>
        </w:rPr>
        <w:t>–</w:t>
      </w:r>
      <w:r>
        <w:rPr>
          <w:rFonts w:ascii="Times New Roman" w:hAnsi="Times New Roman"/>
          <w:color w:val="000000"/>
          <w:sz w:val="24"/>
        </w:rPr>
        <w:t>(</w:t>
      </w:r>
      <w:proofErr w:type="gramEnd"/>
      <w:r>
        <w:rPr>
          <w:rFonts w:ascii="Times New Roman" w:hAnsi="Times New Roman"/>
          <w:color w:val="000000"/>
          <w:sz w:val="24"/>
        </w:rPr>
        <w:t xml:space="preserve">6) with varying </w:t>
      </w:r>
      <w:r w:rsidRPr="00331902">
        <w:rPr>
          <w:rFonts w:ascii="Times New Roman" w:hAnsi="Times New Roman"/>
          <w:i/>
          <w:color w:val="000000"/>
          <w:sz w:val="24"/>
        </w:rPr>
        <w:t>P</w:t>
      </w:r>
      <w:r w:rsidRPr="00331902">
        <w:rPr>
          <w:rFonts w:ascii="Times New Roman" w:hAnsi="Times New Roman"/>
          <w:color w:val="000000"/>
          <w:sz w:val="24"/>
          <w:vertAlign w:val="subscript"/>
        </w:rPr>
        <w:t>TMC</w:t>
      </w:r>
      <w:r>
        <w:rPr>
          <w:rFonts w:ascii="Times New Roman" w:hAnsi="Times New Roman"/>
          <w:color w:val="000000"/>
          <w:sz w:val="24"/>
        </w:rPr>
        <w:t xml:space="preserve"> and </w:t>
      </w:r>
      <w:r w:rsidRPr="00331902">
        <w:rPr>
          <w:rFonts w:ascii="Symbol" w:hAnsi="Symbol"/>
          <w:i/>
          <w:color w:val="000000"/>
          <w:sz w:val="24"/>
        </w:rPr>
        <w:t></w:t>
      </w:r>
      <w:r>
        <w:rPr>
          <w:rFonts w:ascii="Times New Roman" w:hAnsi="Times New Roman"/>
          <w:color w:val="000000"/>
          <w:sz w:val="24"/>
        </w:rPr>
        <w:t xml:space="preserve">, respectively. The parameters used in this calculation are described in p.10 and p.11 of the main text. We have found excellent agreement between experiments and calculations performed using </w:t>
      </w:r>
      <w:r w:rsidRPr="00331902">
        <w:rPr>
          <w:rFonts w:ascii="Times New Roman" w:hAnsi="Times New Roman"/>
          <w:i/>
          <w:color w:val="000000"/>
          <w:sz w:val="24"/>
        </w:rPr>
        <w:t>P</w:t>
      </w:r>
      <w:r w:rsidRPr="00331902">
        <w:rPr>
          <w:rFonts w:ascii="Times New Roman" w:hAnsi="Times New Roman"/>
          <w:color w:val="000000"/>
          <w:sz w:val="24"/>
          <w:vertAlign w:val="subscript"/>
        </w:rPr>
        <w:t>TMC</w:t>
      </w:r>
      <w:r>
        <w:rPr>
          <w:rFonts w:ascii="Times New Roman" w:hAnsi="Times New Roman"/>
          <w:color w:val="000000"/>
          <w:sz w:val="24"/>
        </w:rPr>
        <w:t xml:space="preserve"> = 0.46 and </w:t>
      </w:r>
      <w:r w:rsidRPr="00331902">
        <w:rPr>
          <w:rFonts w:ascii="Symbol" w:hAnsi="Symbol"/>
          <w:i/>
          <w:color w:val="000000"/>
          <w:sz w:val="24"/>
        </w:rPr>
        <w:t></w:t>
      </w:r>
      <w:r>
        <w:rPr>
          <w:rFonts w:ascii="Times New Roman" w:hAnsi="Times New Roman"/>
          <w:color w:val="000000"/>
          <w:sz w:val="24"/>
        </w:rPr>
        <w:t xml:space="preserve"> = 0.1 nm. Here we also note that TMC is sensitive to </w:t>
      </w:r>
      <w:r w:rsidRPr="00331902">
        <w:rPr>
          <w:rFonts w:ascii="Times New Roman" w:hAnsi="Times New Roman"/>
          <w:i/>
          <w:color w:val="000000"/>
          <w:sz w:val="24"/>
        </w:rPr>
        <w:t>P</w:t>
      </w:r>
      <w:r w:rsidRPr="00331902">
        <w:rPr>
          <w:rFonts w:ascii="Times New Roman" w:hAnsi="Times New Roman"/>
          <w:color w:val="000000"/>
          <w:sz w:val="24"/>
          <w:vertAlign w:val="subscript"/>
        </w:rPr>
        <w:t>TMC</w:t>
      </w:r>
      <w:r>
        <w:rPr>
          <w:rFonts w:ascii="Times New Roman" w:hAnsi="Times New Roman"/>
          <w:color w:val="000000"/>
          <w:sz w:val="24"/>
        </w:rPr>
        <w:t xml:space="preserve"> and </w:t>
      </w:r>
      <w:r w:rsidRPr="00331902">
        <w:rPr>
          <w:rFonts w:ascii="Symbol" w:hAnsi="Symbol"/>
          <w:i/>
          <w:color w:val="000000"/>
          <w:sz w:val="24"/>
        </w:rPr>
        <w:t></w:t>
      </w:r>
      <w:r>
        <w:rPr>
          <w:rFonts w:ascii="Times New Roman" w:hAnsi="Times New Roman"/>
          <w:color w:val="000000"/>
          <w:sz w:val="24"/>
        </w:rPr>
        <w:t xml:space="preserve">. The sensitivity is not limited to </w:t>
      </w:r>
      <w:r w:rsidRPr="00331902">
        <w:rPr>
          <w:rFonts w:ascii="Times New Roman" w:hAnsi="Times New Roman"/>
          <w:i/>
          <w:color w:val="000000"/>
          <w:sz w:val="24"/>
        </w:rPr>
        <w:t>P</w:t>
      </w:r>
      <w:r w:rsidRPr="00331902">
        <w:rPr>
          <w:rFonts w:ascii="Times New Roman" w:hAnsi="Times New Roman"/>
          <w:color w:val="000000"/>
          <w:sz w:val="24"/>
          <w:vertAlign w:val="subscript"/>
        </w:rPr>
        <w:t>TMC</w:t>
      </w:r>
      <w:r>
        <w:rPr>
          <w:rFonts w:ascii="Times New Roman" w:hAnsi="Times New Roman"/>
          <w:color w:val="000000"/>
          <w:sz w:val="24"/>
        </w:rPr>
        <w:t xml:space="preserve"> and </w:t>
      </w:r>
      <w:r w:rsidRPr="00331902">
        <w:rPr>
          <w:rFonts w:ascii="Symbol" w:hAnsi="Symbol"/>
          <w:i/>
          <w:color w:val="000000"/>
          <w:sz w:val="24"/>
        </w:rPr>
        <w:t></w:t>
      </w:r>
      <w:r>
        <w:rPr>
          <w:rFonts w:ascii="Times New Roman" w:hAnsi="Times New Roman"/>
          <w:color w:val="000000"/>
          <w:sz w:val="24"/>
        </w:rPr>
        <w:t>. Thus, we conclude that our fitting procedure provides compelling results to explain the experimental data.</w:t>
      </w: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F763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lastRenderedPageBreak/>
        <w:pict>
          <v:group id="_x0000_s1137" style="position:absolute;left:0;text-align:left;margin-left:18.9pt;margin-top:-.15pt;width:448.9pt;height:216.35pt;z-index:252011520" coordorigin="1625,10545" coordsize="8978,4327">
            <v:shape id="_x0000_s1138" type="#_x0000_t75" style="position:absolute;left:1625;top:10829;width:4806;height:4043">
              <v:imagedata r:id="rId14" o:title=""/>
            </v:shape>
            <v:shape id="_x0000_s1139" type="#_x0000_t75" style="position:absolute;left:5797;top:10829;width:4806;height:4043">
              <v:imagedata r:id="rId15" o:title=""/>
            </v:shape>
            <v:shape id="_x0000_s1140" type="#_x0000_t202" style="position:absolute;left:2445;top:10575;width:570;height:675" filled="f" stroked="f">
              <v:textbox inset="5.85pt,.7pt,5.85pt,.7pt">
                <w:txbxContent>
                  <w:p w:rsidR="007F2784" w:rsidRPr="00BC7B82" w:rsidRDefault="007F2784" w:rsidP="007F2784">
                    <w:pPr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</w:pPr>
                    <w:r w:rsidRPr="00BC7B82"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  <w:t>a</w:t>
                    </w:r>
                  </w:p>
                </w:txbxContent>
              </v:textbox>
            </v:shape>
            <v:shape id="_x0000_s1141" type="#_x0000_t202" style="position:absolute;left:6615;top:10545;width:570;height:675" filled="f" stroked="f">
              <v:textbox inset="5.85pt,.7pt,5.85pt,.7pt">
                <w:txbxContent>
                  <w:p w:rsidR="007F2784" w:rsidRPr="00BC7B82" w:rsidRDefault="007F2784" w:rsidP="007F2784">
                    <w:pPr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</w:pPr>
                    <w:r>
                      <w:rPr>
                        <w:rFonts w:ascii="Calibri" w:hAnsi="Calibri" w:cs="Calibri"/>
                        <w:b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</v:group>
        </w:pict>
      </w: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7F2784" w:rsidRDefault="00F763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pict w14:anchorId="17399FCC">
          <v:shape id="_x0000_s1142" type="#_x0000_t202" style="position:absolute;left:0;text-align:left;margin-left:9.75pt;margin-top:4.8pt;width:454.95pt;height:33.75pt;z-index:252012544" filled="f" stroked="f">
            <v:textbox style="mso-next-textbox:#_x0000_s1142" inset="5.85pt,.7pt,5.85pt,.7pt">
              <w:txbxContent>
                <w:p w:rsidR="007F2784" w:rsidRPr="00DB147F" w:rsidRDefault="007F2784" w:rsidP="007F2784">
                  <w:pPr>
                    <w:spacing w:line="280" w:lineRule="exact"/>
                    <w:rPr>
                      <w:rFonts w:ascii="Calibri" w:hAnsi="Calibri" w:cs="Calibri"/>
                      <w:sz w:val="22"/>
                    </w:rPr>
                  </w:pPr>
                  <w:r w:rsidRPr="00A334E4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Figure</w:t>
                  </w:r>
                  <w:r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 S4</w:t>
                  </w:r>
                  <w:r w:rsidRPr="00A334E4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 xml:space="preserve"> | </w:t>
                  </w:r>
                  <w:r w:rsidRPr="007F2784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Experimental data and calculation results on the bias dependence of TMC.</w:t>
                  </w:r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 The calculation is carried out using </w:t>
                  </w:r>
                  <w:proofErr w:type="spellStart"/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Eqs</w:t>
                  </w:r>
                  <w:proofErr w:type="spellEnd"/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. (3)</w:t>
                  </w:r>
                  <w:proofErr w:type="gramStart"/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–(</w:t>
                  </w:r>
                  <w:proofErr w:type="gramEnd"/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6) with varying (</w:t>
                  </w:r>
                  <w:r w:rsidRPr="00C618FA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a</w:t>
                  </w:r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) </w:t>
                  </w:r>
                  <w:r w:rsidRPr="007F2784">
                    <w:rPr>
                      <w:rFonts w:ascii="Calibri" w:hAnsi="Calibri" w:cs="Calibri"/>
                      <w:i/>
                      <w:color w:val="000000" w:themeColor="text1"/>
                      <w:sz w:val="22"/>
                    </w:rPr>
                    <w:t>P</w:t>
                  </w:r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  <w:vertAlign w:val="subscript"/>
                    </w:rPr>
                    <w:t>TMC</w:t>
                  </w:r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 and (</w:t>
                  </w:r>
                  <w:r w:rsidRPr="00C618FA">
                    <w:rPr>
                      <w:rFonts w:ascii="Calibri" w:hAnsi="Calibri" w:cs="Calibri"/>
                      <w:b/>
                      <w:color w:val="000000" w:themeColor="text1"/>
                      <w:sz w:val="22"/>
                    </w:rPr>
                    <w:t>b</w:t>
                  </w:r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 xml:space="preserve">) </w:t>
                  </w:r>
                  <w:r w:rsidRPr="007F2784">
                    <w:rPr>
                      <w:rFonts w:ascii="Symbol" w:hAnsi="Symbol" w:cs="Calibri"/>
                      <w:i/>
                      <w:color w:val="000000" w:themeColor="text1"/>
                      <w:sz w:val="22"/>
                    </w:rPr>
                    <w:t></w:t>
                  </w:r>
                  <w:r w:rsidRPr="007F2784">
                    <w:rPr>
                      <w:rFonts w:ascii="Calibri" w:hAnsi="Calibri" w:cs="Calibri"/>
                      <w:color w:val="000000" w:themeColor="text1"/>
                      <w:sz w:val="22"/>
                    </w:rPr>
                    <w:t>, respectively.</w:t>
                  </w:r>
                </w:p>
              </w:txbxContent>
            </v:textbox>
          </v:shape>
        </w:pict>
      </w:r>
    </w:p>
    <w:p w:rsidR="007F2784" w:rsidRDefault="007F278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</w:p>
    <w:p w:rsidR="00A72E8E" w:rsidRDefault="00A72E8E" w:rsidP="00BC3081">
      <w:pPr>
        <w:spacing w:line="400" w:lineRule="exac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:rsidR="00293334" w:rsidRDefault="00293334" w:rsidP="00BC3081">
      <w:pPr>
        <w:spacing w:line="40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Geometrical capacitance and universal nature of TMC</w:t>
      </w:r>
      <w:r w:rsidRPr="007F2784">
        <w:rPr>
          <w:rFonts w:ascii="Times New Roman" w:hAnsi="Times New Roman"/>
          <w:b/>
          <w:color w:val="000000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</w:rPr>
        <w:t xml:space="preserve">In our calculation, we do not take the geometrical </w:t>
      </w:r>
      <w:r w:rsidRPr="00FE0BAD">
        <w:rPr>
          <w:rFonts w:ascii="Times New Roman" w:hAnsi="Times New Roman"/>
          <w:color w:val="000000"/>
          <w:sz w:val="24"/>
        </w:rPr>
        <w:t xml:space="preserve">capacitance </w:t>
      </w:r>
      <w:r>
        <w:rPr>
          <w:rFonts w:ascii="Times New Roman" w:hAnsi="Times New Roman"/>
          <w:color w:val="000000"/>
          <w:sz w:val="24"/>
        </w:rPr>
        <w:t xml:space="preserve">into consideration. Since the junction area is large at 1800 </w:t>
      </w:r>
      <w:r w:rsidRPr="00FE0BAD">
        <w:rPr>
          <w:rFonts w:ascii="Symbol" w:hAnsi="Symbol"/>
          <w:color w:val="000000"/>
          <w:sz w:val="24"/>
        </w:rPr>
        <w:t></w:t>
      </w:r>
      <w:r>
        <w:rPr>
          <w:rFonts w:ascii="Times New Roman" w:hAnsi="Times New Roman"/>
          <w:color w:val="000000"/>
          <w:sz w:val="24"/>
        </w:rPr>
        <w:t>m</w:t>
      </w:r>
      <w:r w:rsidRPr="00FE0BAD">
        <w:rPr>
          <w:rFonts w:ascii="Times New Roman" w:hAnsi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</w:rPr>
        <w:t xml:space="preserve">, we can neglect the influence of the geometrical </w:t>
      </w:r>
      <w:r w:rsidRPr="00FE0BAD">
        <w:rPr>
          <w:rFonts w:ascii="Times New Roman" w:hAnsi="Times New Roman"/>
          <w:color w:val="000000"/>
          <w:sz w:val="24"/>
        </w:rPr>
        <w:t>capacitance</w:t>
      </w:r>
      <w:r>
        <w:rPr>
          <w:rFonts w:ascii="Times New Roman" w:hAnsi="Times New Roman"/>
          <w:color w:val="000000"/>
          <w:sz w:val="24"/>
        </w:rPr>
        <w:t>. Under this assumption, there is an</w:t>
      </w:r>
      <w:r w:rsidRPr="00FE0BAD">
        <w:rPr>
          <w:rFonts w:ascii="Times New Roman" w:hAnsi="Times New Roman"/>
          <w:color w:val="000000"/>
          <w:sz w:val="24"/>
        </w:rPr>
        <w:t xml:space="preserve"> excellent agreement between theory and experiment for the bipolar biasin</w:t>
      </w:r>
      <w:bookmarkStart w:id="0" w:name="_GoBack"/>
      <w:bookmarkEnd w:id="0"/>
      <w:r w:rsidRPr="00FE0BAD">
        <w:rPr>
          <w:rFonts w:ascii="Times New Roman" w:hAnsi="Times New Roman"/>
          <w:color w:val="000000"/>
          <w:sz w:val="24"/>
        </w:rPr>
        <w:t xml:space="preserve">g regions using </w:t>
      </w:r>
      <w:r>
        <w:rPr>
          <w:rFonts w:ascii="Times New Roman" w:hAnsi="Times New Roman"/>
          <w:color w:val="000000"/>
          <w:sz w:val="24"/>
        </w:rPr>
        <w:t xml:space="preserve">our proposed model, as shown in Figs. 3 and 4. </w:t>
      </w:r>
    </w:p>
    <w:p w:rsidR="00776203" w:rsidRDefault="00293334" w:rsidP="00293334">
      <w:pPr>
        <w:spacing w:line="400" w:lineRule="exact"/>
        <w:ind w:firstLineChars="100" w:firstLine="240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/>
          <w:sz w:val="24"/>
        </w:rPr>
        <w:t xml:space="preserve">Finally, we discuss the universal nature of voltage-induced TMC. According to our analysis, the emergence of the spin capacitance leads to the reduction of the capacitance </w:t>
      </w:r>
      <w:r w:rsidRPr="00827E3F">
        <w:rPr>
          <w:rFonts w:ascii="Times New Roman" w:hAnsi="Times New Roman"/>
          <w:i/>
          <w:color w:val="000000"/>
          <w:sz w:val="24"/>
        </w:rPr>
        <w:t>C</w:t>
      </w:r>
      <w:r w:rsidRPr="00827E3F">
        <w:rPr>
          <w:rFonts w:ascii="Times New Roman" w:hAnsi="Times New Roman"/>
          <w:color w:val="000000"/>
          <w:sz w:val="24"/>
          <w:vertAlign w:val="subscript"/>
        </w:rPr>
        <w:t xml:space="preserve">AP </w:t>
      </w:r>
      <w:r>
        <w:rPr>
          <w:rFonts w:ascii="Times New Roman" w:hAnsi="Times New Roman"/>
          <w:color w:val="000000"/>
          <w:sz w:val="24"/>
        </w:rPr>
        <w:t xml:space="preserve">in the anti-parallel configuration, which promotes the enhancement of TMC. Therefore, in principle, it is considered that </w:t>
      </w:r>
      <w:r w:rsidRPr="00827E3F">
        <w:rPr>
          <w:rFonts w:ascii="Times New Roman" w:hAnsi="Times New Roman"/>
          <w:color w:val="000000"/>
          <w:sz w:val="24"/>
        </w:rPr>
        <w:t>the TMC increases with increasing bias voltage</w:t>
      </w:r>
      <w:r>
        <w:rPr>
          <w:rFonts w:ascii="Times New Roman" w:hAnsi="Times New Roman"/>
          <w:color w:val="000000"/>
          <w:sz w:val="24"/>
        </w:rPr>
        <w:t xml:space="preserve"> for any </w:t>
      </w:r>
      <w:r w:rsidR="00611B81">
        <w:rPr>
          <w:rFonts w:ascii="Times New Roman" w:hAnsi="Times New Roman"/>
          <w:color w:val="000000"/>
          <w:sz w:val="24"/>
        </w:rPr>
        <w:t xml:space="preserve">tunnel </w:t>
      </w:r>
      <w:r>
        <w:rPr>
          <w:rFonts w:ascii="Times New Roman" w:hAnsi="Times New Roman"/>
          <w:color w:val="000000"/>
          <w:sz w:val="24"/>
        </w:rPr>
        <w:t>barrier.</w:t>
      </w:r>
    </w:p>
    <w:p w:rsidR="00BC3081" w:rsidRPr="00BC3081" w:rsidRDefault="00BC3081" w:rsidP="009562CF">
      <w:pP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:rsidR="00A212DC" w:rsidRPr="00FB5E28" w:rsidRDefault="00A212DC" w:rsidP="00A212DC">
      <w:pPr>
        <w:spacing w:line="400" w:lineRule="exact"/>
        <w:jc w:val="left"/>
        <w:rPr>
          <w:rFonts w:ascii="Calibri" w:eastAsia="ＭＳ 明朝" w:hAnsi="Calibri" w:cs="Times New Roman"/>
          <w:b/>
          <w:bCs/>
          <w:color w:val="000000" w:themeColor="text1"/>
          <w:sz w:val="28"/>
          <w:szCs w:val="28"/>
        </w:rPr>
      </w:pPr>
      <w:r w:rsidRPr="00FB5E28">
        <w:rPr>
          <w:rFonts w:ascii="Calibri" w:eastAsia="ＭＳ 明朝" w:hAnsi="Calibri" w:cs="Times New Roman"/>
          <w:b/>
          <w:bCs/>
          <w:color w:val="000000" w:themeColor="text1"/>
          <w:sz w:val="28"/>
          <w:szCs w:val="28"/>
        </w:rPr>
        <w:t>R</w:t>
      </w:r>
      <w:r w:rsidRPr="00FB5E28">
        <w:rPr>
          <w:rFonts w:ascii="Calibri" w:eastAsia="ＭＳ 明朝" w:hAnsi="Calibri" w:cs="Times New Roman" w:hint="eastAsia"/>
          <w:b/>
          <w:bCs/>
          <w:color w:val="000000" w:themeColor="text1"/>
          <w:sz w:val="28"/>
          <w:szCs w:val="28"/>
        </w:rPr>
        <w:t>eferences</w:t>
      </w:r>
    </w:p>
    <w:p w:rsidR="003937B8" w:rsidRPr="00FB5E28" w:rsidRDefault="003937B8" w:rsidP="003937B8">
      <w:pPr>
        <w:pStyle w:val="af9"/>
        <w:numPr>
          <w:ilvl w:val="0"/>
          <w:numId w:val="6"/>
        </w:numPr>
        <w:autoSpaceDE w:val="0"/>
        <w:autoSpaceDN w:val="0"/>
        <w:adjustRightInd w:val="0"/>
        <w:spacing w:line="360" w:lineRule="exact"/>
        <w:ind w:leftChars="0"/>
        <w:rPr>
          <w:rFonts w:ascii="Times New Roman" w:hAnsi="Times New Roman" w:cs="Times New Roman"/>
          <w:color w:val="000000" w:themeColor="text1"/>
          <w:szCs w:val="21"/>
        </w:rPr>
      </w:pP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Kaiju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, 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H.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, 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Takei, M.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,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 xml:space="preserve"> Misawa, T.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, </w:t>
      </w:r>
      <w:proofErr w:type="spellStart"/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Nagahama</w:t>
      </w:r>
      <w:proofErr w:type="spellEnd"/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, T.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, 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 xml:space="preserve">Nishii, J. 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&amp;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 xml:space="preserve"> Xiao, G. Large magnetocapacitance effect in magnetic tunnel junctions based on Debye-Fröhlich model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. </w:t>
      </w:r>
      <w:r w:rsidRPr="00FB5E28">
        <w:rPr>
          <w:rFonts w:ascii="Times New Roman" w:eastAsia="ＭＳ 明朝" w:hAnsi="Times New Roman" w:cs="Times New Roman"/>
          <w:i/>
          <w:color w:val="000000" w:themeColor="text1"/>
          <w:szCs w:val="21"/>
          <w:lang w:bidi="en-US"/>
        </w:rPr>
        <w:t>Appl. Phys. Lett.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 xml:space="preserve"> </w:t>
      </w:r>
      <w:r w:rsidRPr="00FB5E28">
        <w:rPr>
          <w:rFonts w:ascii="Times New Roman" w:eastAsia="ＭＳ 明朝" w:hAnsi="Times New Roman" w:cs="Times New Roman"/>
          <w:b/>
          <w:color w:val="000000" w:themeColor="text1"/>
          <w:szCs w:val="21"/>
          <w:lang w:bidi="en-US"/>
        </w:rPr>
        <w:t>107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, 132405 (2015).</w:t>
      </w:r>
    </w:p>
    <w:p w:rsidR="003937B8" w:rsidRPr="00FB5E28" w:rsidRDefault="000B52F4" w:rsidP="000B52F4">
      <w:pPr>
        <w:pStyle w:val="af9"/>
        <w:numPr>
          <w:ilvl w:val="0"/>
          <w:numId w:val="6"/>
        </w:numPr>
        <w:autoSpaceDE w:val="0"/>
        <w:autoSpaceDN w:val="0"/>
        <w:adjustRightInd w:val="0"/>
        <w:spacing w:line="360" w:lineRule="exact"/>
        <w:ind w:leftChars="0"/>
        <w:rPr>
          <w:rFonts w:ascii="Times New Roman" w:hAnsi="Times New Roman" w:cs="Times New Roman"/>
          <w:color w:val="000000" w:themeColor="text1"/>
          <w:szCs w:val="21"/>
        </w:rPr>
      </w:pPr>
      <w:bookmarkStart w:id="1" w:name="_Hlk512501401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Fullerton, E. E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Stoeffler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D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Ounadjela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K., Heinrich, B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Celinsk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Z. &amp; Bland, J. A. C. Structure and magnetism of epitaxially strained </w:t>
      </w:r>
      <w:proofErr w:type="spellStart"/>
      <w:proofErr w:type="gramStart"/>
      <w:r w:rsidRPr="00FB5E28">
        <w:rPr>
          <w:rFonts w:ascii="Times New Roman" w:hAnsi="Times New Roman" w:cs="Times New Roman"/>
          <w:color w:val="000000" w:themeColor="text1"/>
          <w:szCs w:val="21"/>
        </w:rPr>
        <w:t>Pd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>(</w:t>
      </w:r>
      <w:proofErr w:type="gram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001) films on Fe(001): Experiment and theory. </w:t>
      </w:r>
      <w:r w:rsidR="003937B8" w:rsidRPr="00FB5E28">
        <w:rPr>
          <w:rFonts w:ascii="Times New Roman" w:hAnsi="Times New Roman" w:cs="Times New Roman"/>
          <w:i/>
          <w:color w:val="000000" w:themeColor="text1"/>
          <w:szCs w:val="21"/>
        </w:rPr>
        <w:t>Phys. Rev. B</w:t>
      </w:r>
      <w:r w:rsidR="003937B8"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937B8" w:rsidRPr="00FB5E28">
        <w:rPr>
          <w:rFonts w:ascii="Times New Roman" w:hAnsi="Times New Roman" w:cs="Times New Roman"/>
          <w:b/>
          <w:color w:val="000000" w:themeColor="text1"/>
          <w:szCs w:val="21"/>
        </w:rPr>
        <w:t>51</w:t>
      </w:r>
      <w:r w:rsidR="003937B8" w:rsidRPr="00FB5E28">
        <w:rPr>
          <w:rFonts w:ascii="Times New Roman" w:hAnsi="Times New Roman" w:cs="Times New Roman"/>
          <w:color w:val="000000" w:themeColor="text1"/>
          <w:szCs w:val="21"/>
        </w:rPr>
        <w:t>, 6364</w:t>
      </w:r>
      <w:r w:rsidRPr="00FB5E28">
        <w:rPr>
          <w:rFonts w:ascii="Times New Roman" w:hAnsi="Times New Roman" w:cs="Times New Roman"/>
          <w:bCs/>
          <w:color w:val="000000" w:themeColor="text1"/>
          <w:szCs w:val="21"/>
        </w:rPr>
        <w:t>−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6378</w:t>
      </w:r>
      <w:r w:rsidR="003937B8" w:rsidRPr="00FB5E28">
        <w:rPr>
          <w:rFonts w:ascii="Times New Roman" w:hAnsi="Times New Roman" w:cs="Times New Roman"/>
          <w:color w:val="000000" w:themeColor="text1"/>
          <w:szCs w:val="21"/>
        </w:rPr>
        <w:t xml:space="preserve"> (1995)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3937B8" w:rsidRPr="00FB5E28" w:rsidRDefault="000B52F4" w:rsidP="000B52F4">
      <w:pPr>
        <w:pStyle w:val="af9"/>
        <w:numPr>
          <w:ilvl w:val="0"/>
          <w:numId w:val="6"/>
        </w:numPr>
        <w:autoSpaceDE w:val="0"/>
        <w:autoSpaceDN w:val="0"/>
        <w:adjustRightInd w:val="0"/>
        <w:spacing w:line="360" w:lineRule="exact"/>
        <w:ind w:leftChars="0"/>
        <w:rPr>
          <w:rFonts w:ascii="Times New Roman" w:hAnsi="Times New Roman" w:cs="Times New Roman"/>
          <w:color w:val="000000" w:themeColor="text1"/>
          <w:szCs w:val="21"/>
        </w:rPr>
      </w:pPr>
      <w:bookmarkStart w:id="2" w:name="_Hlk512501411"/>
      <w:bookmarkEnd w:id="1"/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Fuji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Y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Komine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T., Kai, T. &amp;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Shiik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>, K. A theoretical study of interfacial structure of Co/Cu and Co/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Pd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multilayers.</w:t>
      </w:r>
      <w:r w:rsidRPr="00FB5E28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3937B8" w:rsidRPr="00FB5E28">
        <w:rPr>
          <w:rFonts w:ascii="Times New Roman" w:hAnsi="Times New Roman" w:cs="Times New Roman"/>
          <w:i/>
          <w:color w:val="000000" w:themeColor="text1"/>
          <w:szCs w:val="21"/>
        </w:rPr>
        <w:t xml:space="preserve">J. Phys.: </w:t>
      </w:r>
      <w:proofErr w:type="spellStart"/>
      <w:r w:rsidR="003937B8" w:rsidRPr="00FB5E28">
        <w:rPr>
          <w:rFonts w:ascii="Times New Roman" w:hAnsi="Times New Roman" w:cs="Times New Roman"/>
          <w:i/>
          <w:color w:val="000000" w:themeColor="text1"/>
          <w:szCs w:val="21"/>
        </w:rPr>
        <w:t>Condens</w:t>
      </w:r>
      <w:proofErr w:type="spellEnd"/>
      <w:r w:rsidR="003937B8" w:rsidRPr="00FB5E28">
        <w:rPr>
          <w:rFonts w:ascii="Times New Roman" w:hAnsi="Times New Roman" w:cs="Times New Roman"/>
          <w:i/>
          <w:color w:val="000000" w:themeColor="text1"/>
          <w:szCs w:val="21"/>
        </w:rPr>
        <w:t>. Matter</w:t>
      </w:r>
      <w:r w:rsidR="003937B8"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937B8" w:rsidRPr="00FB5E28">
        <w:rPr>
          <w:rFonts w:ascii="Times New Roman" w:hAnsi="Times New Roman" w:cs="Times New Roman"/>
          <w:b/>
          <w:color w:val="000000" w:themeColor="text1"/>
          <w:szCs w:val="21"/>
        </w:rPr>
        <w:t>11</w:t>
      </w:r>
      <w:r w:rsidR="003937B8" w:rsidRPr="00FB5E28">
        <w:rPr>
          <w:rFonts w:ascii="Times New Roman" w:hAnsi="Times New Roman" w:cs="Times New Roman"/>
          <w:color w:val="000000" w:themeColor="text1"/>
          <w:szCs w:val="21"/>
        </w:rPr>
        <w:t>, 9601</w:t>
      </w:r>
      <w:r w:rsidRPr="00FB5E28">
        <w:rPr>
          <w:rFonts w:ascii="Times New Roman" w:hAnsi="Times New Roman" w:cs="Times New Roman"/>
          <w:bCs/>
          <w:color w:val="000000" w:themeColor="text1"/>
          <w:szCs w:val="21"/>
        </w:rPr>
        <w:t>−9609</w:t>
      </w:r>
      <w:r w:rsidR="003937B8" w:rsidRPr="00FB5E28">
        <w:rPr>
          <w:rFonts w:ascii="Times New Roman" w:hAnsi="Times New Roman" w:cs="Times New Roman"/>
          <w:color w:val="000000" w:themeColor="text1"/>
          <w:szCs w:val="21"/>
        </w:rPr>
        <w:t xml:space="preserve"> (1999)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0D71BA" w:rsidRPr="00FB5E28" w:rsidRDefault="002F09A4" w:rsidP="000B52F4">
      <w:pPr>
        <w:pStyle w:val="af9"/>
        <w:numPr>
          <w:ilvl w:val="0"/>
          <w:numId w:val="6"/>
        </w:numPr>
        <w:autoSpaceDE w:val="0"/>
        <w:autoSpaceDN w:val="0"/>
        <w:adjustRightInd w:val="0"/>
        <w:spacing w:line="360" w:lineRule="exact"/>
        <w:ind w:leftChars="0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Shiik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K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Sakaguch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N. &amp; Kaiju, H. Effect of unoxidized residual Al at the boundary of Co/Al-oxide/Co junction on TMR estimated by LMTO band calculation. </w:t>
      </w:r>
      <w:r w:rsidRPr="00FB5E28">
        <w:rPr>
          <w:rFonts w:ascii="Times New Roman" w:hAnsi="Times New Roman" w:cs="Times New Roman"/>
          <w:i/>
          <w:color w:val="000000" w:themeColor="text1"/>
          <w:szCs w:val="21"/>
        </w:rPr>
        <w:t>Thin Solid Films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B5E28">
        <w:rPr>
          <w:rFonts w:ascii="Times New Roman" w:hAnsi="Times New Roman" w:cs="Times New Roman"/>
          <w:b/>
          <w:color w:val="000000" w:themeColor="text1"/>
          <w:szCs w:val="21"/>
        </w:rPr>
        <w:t>505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, 64</w:t>
      </w:r>
      <w:r w:rsidRPr="00FB5E28">
        <w:rPr>
          <w:rFonts w:ascii="Times New Roman" w:hAnsi="Times New Roman" w:cs="Times New Roman"/>
          <w:bCs/>
          <w:color w:val="000000" w:themeColor="text1"/>
          <w:szCs w:val="21"/>
        </w:rPr>
        <w:t>−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66 (2006).</w:t>
      </w:r>
    </w:p>
    <w:p w:rsidR="003937B8" w:rsidRPr="00FB5E28" w:rsidRDefault="00DD258E" w:rsidP="00DD258E">
      <w:pPr>
        <w:pStyle w:val="af9"/>
        <w:numPr>
          <w:ilvl w:val="0"/>
          <w:numId w:val="6"/>
        </w:numPr>
        <w:autoSpaceDE w:val="0"/>
        <w:autoSpaceDN w:val="0"/>
        <w:adjustRightInd w:val="0"/>
        <w:spacing w:line="360" w:lineRule="exact"/>
        <w:ind w:leftChars="0"/>
        <w:rPr>
          <w:rFonts w:ascii="Times New Roman" w:hAnsi="Times New Roman" w:cs="Times New Roman"/>
          <w:color w:val="000000" w:themeColor="text1"/>
          <w:szCs w:val="21"/>
        </w:rPr>
      </w:pPr>
      <w:bookmarkStart w:id="3" w:name="_Hlk512501419"/>
      <w:bookmarkEnd w:id="2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Burton, J. D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Jaswal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S. S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Tsymbal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E. Y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Mryasov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O. N. &amp;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Heinonen</w:t>
      </w:r>
      <w:proofErr w:type="spellEnd"/>
      <w:r w:rsidR="000B52F4" w:rsidRPr="00FB5E28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O. G. Atomic and electronic structure of the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CoFeB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>/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MgO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interface from first principles.</w:t>
      </w:r>
      <w:r w:rsidR="000B52F4"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B5E28">
        <w:rPr>
          <w:rFonts w:ascii="Times New Roman" w:eastAsia="ＭＳ 明朝" w:hAnsi="Times New Roman" w:cs="Times New Roman"/>
          <w:i/>
          <w:color w:val="000000" w:themeColor="text1"/>
          <w:szCs w:val="21"/>
          <w:lang w:bidi="en-US"/>
        </w:rPr>
        <w:t>Appl. Phys. Lett.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 xml:space="preserve"> </w:t>
      </w:r>
      <w:r w:rsidRPr="00FB5E28">
        <w:rPr>
          <w:rFonts w:ascii="Times New Roman" w:eastAsia="ＭＳ 明朝" w:hAnsi="Times New Roman" w:cs="Times New Roman"/>
          <w:b/>
          <w:color w:val="000000" w:themeColor="text1"/>
          <w:szCs w:val="21"/>
          <w:lang w:bidi="en-US"/>
        </w:rPr>
        <w:t>89</w:t>
      </w:r>
      <w:r w:rsidRPr="00FB5E28">
        <w:rPr>
          <w:rFonts w:ascii="Times New Roman" w:eastAsia="ＭＳ 明朝" w:hAnsi="Times New Roman" w:cs="Times New Roman"/>
          <w:color w:val="000000" w:themeColor="text1"/>
          <w:szCs w:val="21"/>
          <w:lang w:bidi="en-US"/>
        </w:rPr>
        <w:t>, 142507 (2006)</w:t>
      </w:r>
      <w:r w:rsidRPr="00FB5E28">
        <w:rPr>
          <w:rFonts w:ascii="Times New Roman" w:eastAsia="ＭＳ 明朝" w:hAnsi="Times New Roman" w:cs="Times New Roman" w:hint="eastAsia"/>
          <w:b/>
          <w:color w:val="000000" w:themeColor="text1"/>
          <w:szCs w:val="21"/>
          <w:lang w:bidi="en-US"/>
        </w:rPr>
        <w:t>.</w:t>
      </w:r>
    </w:p>
    <w:bookmarkEnd w:id="3"/>
    <w:p w:rsidR="00F91216" w:rsidRPr="00FB5E28" w:rsidRDefault="00A212DC" w:rsidP="00A212DC">
      <w:pPr>
        <w:pStyle w:val="af9"/>
        <w:numPr>
          <w:ilvl w:val="0"/>
          <w:numId w:val="6"/>
        </w:numPr>
        <w:spacing w:line="360" w:lineRule="exact"/>
        <w:ind w:leftChars="0"/>
        <w:rPr>
          <w:rFonts w:ascii="Times New Roman" w:eastAsia="ＭＳ 明朝" w:hAnsi="Times New Roman" w:cs="Times New Roman"/>
          <w:color w:val="000000" w:themeColor="text1"/>
          <w:szCs w:val="21"/>
        </w:rPr>
      </w:pP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lastRenderedPageBreak/>
        <w:t>Paru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S., Ribeiro, M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Atxabal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A., Bedoya-Pinto, A., Sun, X.,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Llopis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, R., Casanova, F. &amp;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Hueso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L. E. Frequency driven inversion of tunnel magnetoimpedance and observation of positive tunnel magnetocapacitance in magnetic tunnel junctions. </w:t>
      </w:r>
      <w:r w:rsidRPr="00FB5E28">
        <w:rPr>
          <w:rFonts w:ascii="Times New Roman" w:eastAsia="ＭＳ 明朝" w:hAnsi="Times New Roman" w:cs="Times New Roman"/>
          <w:i/>
          <w:color w:val="000000" w:themeColor="text1"/>
          <w:szCs w:val="21"/>
          <w:lang w:bidi="en-US"/>
        </w:rPr>
        <w:t>Appl. Phys. Lett.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B5E28">
        <w:rPr>
          <w:rFonts w:ascii="Times New Roman" w:hAnsi="Times New Roman" w:cs="Times New Roman"/>
          <w:b/>
          <w:color w:val="000000" w:themeColor="text1"/>
          <w:szCs w:val="21"/>
        </w:rPr>
        <w:t>109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, 052401 (2016).</w:t>
      </w:r>
    </w:p>
    <w:p w:rsidR="00F91216" w:rsidRPr="00FB5E28" w:rsidRDefault="00A212DC" w:rsidP="00A212DC">
      <w:pPr>
        <w:pStyle w:val="af9"/>
        <w:numPr>
          <w:ilvl w:val="0"/>
          <w:numId w:val="6"/>
        </w:numPr>
        <w:spacing w:line="360" w:lineRule="exact"/>
        <w:ind w:leftChars="0"/>
        <w:rPr>
          <w:rFonts w:ascii="Times New Roman" w:eastAsia="ＭＳ 明朝" w:hAnsi="Times New Roman" w:cs="Times New Roman"/>
          <w:color w:val="000000" w:themeColor="text1"/>
          <w:szCs w:val="21"/>
        </w:rPr>
      </w:pP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Rondinelli</w:t>
      </w:r>
      <w:proofErr w:type="spellEnd"/>
      <w:r w:rsidRPr="00FB5E28">
        <w:rPr>
          <w:rFonts w:ascii="Times New Roman" w:hAnsi="Times New Roman" w:cs="Times New Roman"/>
          <w:color w:val="000000" w:themeColor="text1"/>
          <w:szCs w:val="21"/>
        </w:rPr>
        <w:t>, J. M.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Stengel, M. 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</w:rPr>
        <w:t>&amp;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FB5E28">
        <w:rPr>
          <w:rFonts w:ascii="Times New Roman" w:hAnsi="Times New Roman" w:cs="Times New Roman"/>
          <w:color w:val="000000" w:themeColor="text1"/>
          <w:szCs w:val="21"/>
        </w:rPr>
        <w:t>Spaldin</w:t>
      </w:r>
      <w:proofErr w:type="spellEnd"/>
      <w:r w:rsidRPr="00FB5E2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N. A. Carrier-mediated magnetoelectricity in complex oxide heterostructures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Pr="00FB5E28">
        <w:rPr>
          <w:rFonts w:ascii="Times New Roman" w:hAnsi="Times New Roman" w:cs="Times New Roman"/>
          <w:i/>
          <w:color w:val="000000" w:themeColor="text1"/>
          <w:szCs w:val="21"/>
        </w:rPr>
        <w:t xml:space="preserve">Nat. </w:t>
      </w:r>
      <w:proofErr w:type="spellStart"/>
      <w:r w:rsidRPr="00FB5E28">
        <w:rPr>
          <w:rFonts w:ascii="Times New Roman" w:hAnsi="Times New Roman" w:cs="Times New Roman"/>
          <w:i/>
          <w:color w:val="000000" w:themeColor="text1"/>
          <w:szCs w:val="21"/>
        </w:rPr>
        <w:t>Nanotechnol</w:t>
      </w:r>
      <w:proofErr w:type="spellEnd"/>
      <w:r w:rsidRPr="00FB5E28">
        <w:rPr>
          <w:rFonts w:ascii="Times New Roman" w:hAnsi="Times New Roman" w:cs="Times New Roman"/>
          <w:i/>
          <w:color w:val="000000" w:themeColor="text1"/>
          <w:szCs w:val="21"/>
        </w:rPr>
        <w:t>.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FB5E28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, 46</w:t>
      </w:r>
      <w:r w:rsidRPr="00FB5E28">
        <w:rPr>
          <w:rFonts w:ascii="Times New Roman" w:hAnsi="Times New Roman" w:cs="Times New Roman"/>
          <w:bCs/>
          <w:color w:val="000000" w:themeColor="text1"/>
          <w:szCs w:val="21"/>
        </w:rPr>
        <w:t>−</w:t>
      </w:r>
      <w:r w:rsidRPr="00FB5E28">
        <w:rPr>
          <w:rFonts w:ascii="Times New Roman" w:hAnsi="Times New Roman" w:cs="Times New Roman" w:hint="eastAsia"/>
          <w:color w:val="000000" w:themeColor="text1"/>
          <w:szCs w:val="21"/>
        </w:rPr>
        <w:t xml:space="preserve">50 </w:t>
      </w:r>
      <w:r w:rsidRPr="00FB5E28">
        <w:rPr>
          <w:rFonts w:ascii="Times New Roman" w:hAnsi="Times New Roman" w:cs="Times New Roman"/>
          <w:color w:val="000000" w:themeColor="text1"/>
          <w:szCs w:val="21"/>
        </w:rPr>
        <w:t>(2008).</w:t>
      </w:r>
    </w:p>
    <w:p w:rsidR="00DA342A" w:rsidRPr="00FB5E28" w:rsidRDefault="00DA342A" w:rsidP="00DA342A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186FEF" w:rsidRPr="00FB5E28" w:rsidRDefault="00186FEF" w:rsidP="00DA342A">
      <w:pPr>
        <w:autoSpaceDE w:val="0"/>
        <w:autoSpaceDN w:val="0"/>
        <w:adjustRightInd w:val="0"/>
        <w:spacing w:line="36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186FEF" w:rsidRPr="00FB5E28" w:rsidRDefault="00186FEF" w:rsidP="009060F3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186FEF" w:rsidRPr="00FB5E28" w:rsidSect="004A46D5">
      <w:footerReference w:type="default" r:id="rId16"/>
      <w:pgSz w:w="11906" w:h="16838" w:code="9"/>
      <w:pgMar w:top="1588" w:right="1247" w:bottom="1588" w:left="1247" w:header="851" w:footer="992" w:gutter="0"/>
      <w:cols w:space="425"/>
      <w:docGrid w:type="lines" w:linePitch="68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6384" w:rsidRDefault="00F76384" w:rsidP="00EA30B4">
      <w:r>
        <w:separator/>
      </w:r>
    </w:p>
  </w:endnote>
  <w:endnote w:type="continuationSeparator" w:id="0">
    <w:p w:rsidR="00F76384" w:rsidRDefault="00F76384" w:rsidP="00EA3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659678"/>
      <w:docPartObj>
        <w:docPartGallery w:val="Page Numbers (Bottom of Page)"/>
        <w:docPartUnique/>
      </w:docPartObj>
    </w:sdtPr>
    <w:sdtEndPr/>
    <w:sdtContent>
      <w:p w:rsidR="00294FB8" w:rsidRDefault="00294FB8">
        <w:pPr>
          <w:pStyle w:val="a5"/>
          <w:jc w:val="center"/>
        </w:pPr>
        <w:r w:rsidRPr="00AA7C4B">
          <w:rPr>
            <w:rFonts w:ascii="Times New Roman" w:hAnsi="Times New Roman" w:cs="Times New Roman"/>
          </w:rPr>
          <w:fldChar w:fldCharType="begin"/>
        </w:r>
        <w:r w:rsidRPr="00AA7C4B">
          <w:rPr>
            <w:rFonts w:ascii="Times New Roman" w:hAnsi="Times New Roman" w:cs="Times New Roman"/>
          </w:rPr>
          <w:instrText xml:space="preserve"> PAGE   \* MERGEFORMAT </w:instrText>
        </w:r>
        <w:r w:rsidRPr="00AA7C4B">
          <w:rPr>
            <w:rFonts w:ascii="Times New Roman" w:hAnsi="Times New Roman" w:cs="Times New Roman"/>
          </w:rPr>
          <w:fldChar w:fldCharType="separate"/>
        </w:r>
        <w:r w:rsidR="003876D5" w:rsidRPr="003876D5">
          <w:rPr>
            <w:rFonts w:ascii="Times New Roman" w:hAnsi="Times New Roman" w:cs="Times New Roman"/>
            <w:noProof/>
            <w:lang w:val="ja-JP"/>
          </w:rPr>
          <w:t>4</w:t>
        </w:r>
        <w:r w:rsidRPr="00AA7C4B">
          <w:rPr>
            <w:rFonts w:ascii="Times New Roman" w:hAnsi="Times New Roman" w:cs="Times New Roman"/>
          </w:rPr>
          <w:fldChar w:fldCharType="end"/>
        </w:r>
      </w:p>
    </w:sdtContent>
  </w:sdt>
  <w:p w:rsidR="00294FB8" w:rsidRDefault="00294F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6384" w:rsidRDefault="00F76384" w:rsidP="00EA30B4">
      <w:r>
        <w:separator/>
      </w:r>
    </w:p>
  </w:footnote>
  <w:footnote w:type="continuationSeparator" w:id="0">
    <w:p w:rsidR="00F76384" w:rsidRDefault="00F76384" w:rsidP="00EA30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17875"/>
    <w:multiLevelType w:val="hybridMultilevel"/>
    <w:tmpl w:val="F46C63A2"/>
    <w:lvl w:ilvl="0" w:tplc="59EC3628">
      <w:start w:val="1"/>
      <w:numFmt w:val="lowerLetter"/>
      <w:lvlText w:val="%1)"/>
      <w:lvlJc w:val="left"/>
      <w:pPr>
        <w:ind w:left="720" w:hanging="360"/>
      </w:pPr>
      <w:rPr>
        <w:rFonts w:ascii="Times New Roman" w:eastAsia="ＭＳ 明朝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046F4080"/>
    <w:multiLevelType w:val="hybridMultilevel"/>
    <w:tmpl w:val="FB90485A"/>
    <w:lvl w:ilvl="0" w:tplc="376A3656">
      <w:start w:val="1"/>
      <w:numFmt w:val="lowerLetter"/>
      <w:lvlText w:val="%1)"/>
      <w:lvlJc w:val="left"/>
      <w:pPr>
        <w:ind w:left="720" w:hanging="360"/>
      </w:pPr>
      <w:rPr>
        <w:rFonts w:ascii="Times New Roman" w:eastAsia="ＭＳ 明朝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0E3F27E1"/>
    <w:multiLevelType w:val="hybridMultilevel"/>
    <w:tmpl w:val="4612B28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C24363F"/>
    <w:multiLevelType w:val="hybridMultilevel"/>
    <w:tmpl w:val="B9603AFE"/>
    <w:lvl w:ilvl="0" w:tplc="AC9C806A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F4B2DEC"/>
    <w:multiLevelType w:val="hybridMultilevel"/>
    <w:tmpl w:val="03EE422E"/>
    <w:lvl w:ilvl="0" w:tplc="8A3482F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2BA37B9"/>
    <w:multiLevelType w:val="hybridMultilevel"/>
    <w:tmpl w:val="1E562460"/>
    <w:lvl w:ilvl="0" w:tplc="D5BAB79A">
      <w:start w:val="1"/>
      <w:numFmt w:val="lowerLetter"/>
      <w:lvlText w:val="%1)"/>
      <w:lvlJc w:val="left"/>
      <w:pPr>
        <w:ind w:left="360" w:hanging="360"/>
      </w:pPr>
      <w:rPr>
        <w:rFonts w:ascii="Times New Roman" w:eastAsia="ＭＳ 明朝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VerticalSpacing w:val="683"/>
  <w:displayHorizontalDrawingGridEvery w:val="0"/>
  <w:characterSpacingControl w:val="compressPunctuation"/>
  <w:hdrShapeDefaults>
    <o:shapedefaults v:ext="edit" spidmax="2049">
      <v:textbox inset="5.85pt,.7pt,5.85pt,.7pt"/>
      <o:colormru v:ext="edit" colors="blue,#06f,fuchsia,#f2f2f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30F"/>
    <w:rsid w:val="000009FB"/>
    <w:rsid w:val="00001248"/>
    <w:rsid w:val="00001269"/>
    <w:rsid w:val="00002094"/>
    <w:rsid w:val="00002260"/>
    <w:rsid w:val="000031B1"/>
    <w:rsid w:val="000033BE"/>
    <w:rsid w:val="0000370F"/>
    <w:rsid w:val="0000422B"/>
    <w:rsid w:val="000049AB"/>
    <w:rsid w:val="00004AF9"/>
    <w:rsid w:val="00004B20"/>
    <w:rsid w:val="00004C8D"/>
    <w:rsid w:val="00004D18"/>
    <w:rsid w:val="000050C3"/>
    <w:rsid w:val="00005510"/>
    <w:rsid w:val="00006145"/>
    <w:rsid w:val="00006C60"/>
    <w:rsid w:val="00007189"/>
    <w:rsid w:val="0001069C"/>
    <w:rsid w:val="000116CF"/>
    <w:rsid w:val="000119AD"/>
    <w:rsid w:val="00011C27"/>
    <w:rsid w:val="00012325"/>
    <w:rsid w:val="0001292F"/>
    <w:rsid w:val="00012A18"/>
    <w:rsid w:val="00012A54"/>
    <w:rsid w:val="00012AA2"/>
    <w:rsid w:val="000145FD"/>
    <w:rsid w:val="0001468B"/>
    <w:rsid w:val="00015198"/>
    <w:rsid w:val="000152A2"/>
    <w:rsid w:val="00015460"/>
    <w:rsid w:val="0001608B"/>
    <w:rsid w:val="0001760D"/>
    <w:rsid w:val="00017F9C"/>
    <w:rsid w:val="0002012B"/>
    <w:rsid w:val="0002070E"/>
    <w:rsid w:val="0002071C"/>
    <w:rsid w:val="00021642"/>
    <w:rsid w:val="00021712"/>
    <w:rsid w:val="0002184B"/>
    <w:rsid w:val="0002300C"/>
    <w:rsid w:val="00023108"/>
    <w:rsid w:val="00023969"/>
    <w:rsid w:val="00023F94"/>
    <w:rsid w:val="0002459B"/>
    <w:rsid w:val="000255CD"/>
    <w:rsid w:val="00025793"/>
    <w:rsid w:val="00025818"/>
    <w:rsid w:val="000258B7"/>
    <w:rsid w:val="00026C10"/>
    <w:rsid w:val="00026C95"/>
    <w:rsid w:val="00027093"/>
    <w:rsid w:val="00027202"/>
    <w:rsid w:val="00027DC8"/>
    <w:rsid w:val="00030388"/>
    <w:rsid w:val="00030428"/>
    <w:rsid w:val="00030481"/>
    <w:rsid w:val="00030DEF"/>
    <w:rsid w:val="00030F58"/>
    <w:rsid w:val="00031BA3"/>
    <w:rsid w:val="00032158"/>
    <w:rsid w:val="00032AA8"/>
    <w:rsid w:val="00032C7A"/>
    <w:rsid w:val="00032FBC"/>
    <w:rsid w:val="0003328B"/>
    <w:rsid w:val="000336B3"/>
    <w:rsid w:val="00033BC0"/>
    <w:rsid w:val="0003468B"/>
    <w:rsid w:val="00034CD6"/>
    <w:rsid w:val="000357AE"/>
    <w:rsid w:val="00036161"/>
    <w:rsid w:val="0003621F"/>
    <w:rsid w:val="00036330"/>
    <w:rsid w:val="00037422"/>
    <w:rsid w:val="00040689"/>
    <w:rsid w:val="00040832"/>
    <w:rsid w:val="0004100D"/>
    <w:rsid w:val="000412BE"/>
    <w:rsid w:val="00042D3C"/>
    <w:rsid w:val="00042E21"/>
    <w:rsid w:val="0004352E"/>
    <w:rsid w:val="000436C0"/>
    <w:rsid w:val="0004384B"/>
    <w:rsid w:val="00043F65"/>
    <w:rsid w:val="000457AC"/>
    <w:rsid w:val="0004679D"/>
    <w:rsid w:val="000467FC"/>
    <w:rsid w:val="00046E8F"/>
    <w:rsid w:val="000506F0"/>
    <w:rsid w:val="00050AE9"/>
    <w:rsid w:val="0005191A"/>
    <w:rsid w:val="00052BA4"/>
    <w:rsid w:val="0005391B"/>
    <w:rsid w:val="00054CB3"/>
    <w:rsid w:val="00054DEB"/>
    <w:rsid w:val="00055DD7"/>
    <w:rsid w:val="00056FF1"/>
    <w:rsid w:val="000603B3"/>
    <w:rsid w:val="00060B41"/>
    <w:rsid w:val="0006105A"/>
    <w:rsid w:val="0006252A"/>
    <w:rsid w:val="00063416"/>
    <w:rsid w:val="00063421"/>
    <w:rsid w:val="0006371E"/>
    <w:rsid w:val="000637A6"/>
    <w:rsid w:val="00063981"/>
    <w:rsid w:val="00063E28"/>
    <w:rsid w:val="00064078"/>
    <w:rsid w:val="00064E23"/>
    <w:rsid w:val="0006557E"/>
    <w:rsid w:val="00065B1F"/>
    <w:rsid w:val="00065FE5"/>
    <w:rsid w:val="00066EBD"/>
    <w:rsid w:val="00067019"/>
    <w:rsid w:val="00067745"/>
    <w:rsid w:val="0007021C"/>
    <w:rsid w:val="000721DF"/>
    <w:rsid w:val="000731D7"/>
    <w:rsid w:val="000732A7"/>
    <w:rsid w:val="0007367D"/>
    <w:rsid w:val="0007403E"/>
    <w:rsid w:val="00074A89"/>
    <w:rsid w:val="00076D07"/>
    <w:rsid w:val="000770EC"/>
    <w:rsid w:val="0007744F"/>
    <w:rsid w:val="00077685"/>
    <w:rsid w:val="00077A6F"/>
    <w:rsid w:val="000804AE"/>
    <w:rsid w:val="00080556"/>
    <w:rsid w:val="00080B45"/>
    <w:rsid w:val="00080EA3"/>
    <w:rsid w:val="000816A1"/>
    <w:rsid w:val="00082968"/>
    <w:rsid w:val="00082F62"/>
    <w:rsid w:val="00083791"/>
    <w:rsid w:val="00084B1C"/>
    <w:rsid w:val="00085093"/>
    <w:rsid w:val="000852F7"/>
    <w:rsid w:val="000859C6"/>
    <w:rsid w:val="00085D0D"/>
    <w:rsid w:val="00086A04"/>
    <w:rsid w:val="00086AD7"/>
    <w:rsid w:val="00087F2B"/>
    <w:rsid w:val="000902B7"/>
    <w:rsid w:val="00090350"/>
    <w:rsid w:val="000903D0"/>
    <w:rsid w:val="00090CEE"/>
    <w:rsid w:val="00091138"/>
    <w:rsid w:val="00091160"/>
    <w:rsid w:val="00091872"/>
    <w:rsid w:val="00092BC6"/>
    <w:rsid w:val="00092CB9"/>
    <w:rsid w:val="00093B89"/>
    <w:rsid w:val="00093D15"/>
    <w:rsid w:val="00093D1A"/>
    <w:rsid w:val="0009405E"/>
    <w:rsid w:val="00094B84"/>
    <w:rsid w:val="00094BB5"/>
    <w:rsid w:val="00095D8B"/>
    <w:rsid w:val="00096C23"/>
    <w:rsid w:val="00096C93"/>
    <w:rsid w:val="00097BDE"/>
    <w:rsid w:val="000A10B2"/>
    <w:rsid w:val="000A1509"/>
    <w:rsid w:val="000A1DE2"/>
    <w:rsid w:val="000A1FCA"/>
    <w:rsid w:val="000A2099"/>
    <w:rsid w:val="000A2B70"/>
    <w:rsid w:val="000A3B97"/>
    <w:rsid w:val="000A53D0"/>
    <w:rsid w:val="000A5499"/>
    <w:rsid w:val="000A60C3"/>
    <w:rsid w:val="000A646E"/>
    <w:rsid w:val="000A73D7"/>
    <w:rsid w:val="000B15A0"/>
    <w:rsid w:val="000B1650"/>
    <w:rsid w:val="000B17E1"/>
    <w:rsid w:val="000B20F9"/>
    <w:rsid w:val="000B2833"/>
    <w:rsid w:val="000B2CE0"/>
    <w:rsid w:val="000B2EF9"/>
    <w:rsid w:val="000B342C"/>
    <w:rsid w:val="000B3754"/>
    <w:rsid w:val="000B37B0"/>
    <w:rsid w:val="000B3AA2"/>
    <w:rsid w:val="000B3B2A"/>
    <w:rsid w:val="000B3BC7"/>
    <w:rsid w:val="000B4E89"/>
    <w:rsid w:val="000B4EE6"/>
    <w:rsid w:val="000B52F4"/>
    <w:rsid w:val="000B5B27"/>
    <w:rsid w:val="000B6A54"/>
    <w:rsid w:val="000B6B8C"/>
    <w:rsid w:val="000B6D70"/>
    <w:rsid w:val="000B75AB"/>
    <w:rsid w:val="000C0101"/>
    <w:rsid w:val="000C09E5"/>
    <w:rsid w:val="000C0BDE"/>
    <w:rsid w:val="000C0D40"/>
    <w:rsid w:val="000C15E5"/>
    <w:rsid w:val="000C1D28"/>
    <w:rsid w:val="000C2235"/>
    <w:rsid w:val="000C3261"/>
    <w:rsid w:val="000C3ACE"/>
    <w:rsid w:val="000C49BE"/>
    <w:rsid w:val="000C570C"/>
    <w:rsid w:val="000C5C34"/>
    <w:rsid w:val="000C647F"/>
    <w:rsid w:val="000D046D"/>
    <w:rsid w:val="000D092E"/>
    <w:rsid w:val="000D0B89"/>
    <w:rsid w:val="000D0C5D"/>
    <w:rsid w:val="000D1A21"/>
    <w:rsid w:val="000D200F"/>
    <w:rsid w:val="000D3448"/>
    <w:rsid w:val="000D35F9"/>
    <w:rsid w:val="000D3E9B"/>
    <w:rsid w:val="000D56EB"/>
    <w:rsid w:val="000D571D"/>
    <w:rsid w:val="000D5A88"/>
    <w:rsid w:val="000D6731"/>
    <w:rsid w:val="000D68E0"/>
    <w:rsid w:val="000D69EB"/>
    <w:rsid w:val="000D6FB8"/>
    <w:rsid w:val="000D71BA"/>
    <w:rsid w:val="000D7950"/>
    <w:rsid w:val="000E003D"/>
    <w:rsid w:val="000E016C"/>
    <w:rsid w:val="000E040F"/>
    <w:rsid w:val="000E0DBC"/>
    <w:rsid w:val="000E225E"/>
    <w:rsid w:val="000E298B"/>
    <w:rsid w:val="000E2E9D"/>
    <w:rsid w:val="000E3774"/>
    <w:rsid w:val="000E37AA"/>
    <w:rsid w:val="000E5631"/>
    <w:rsid w:val="000E5634"/>
    <w:rsid w:val="000E59B2"/>
    <w:rsid w:val="000E5E9F"/>
    <w:rsid w:val="000E6564"/>
    <w:rsid w:val="000E6589"/>
    <w:rsid w:val="000E6618"/>
    <w:rsid w:val="000E6C7A"/>
    <w:rsid w:val="000E7444"/>
    <w:rsid w:val="000E78A7"/>
    <w:rsid w:val="000F02B2"/>
    <w:rsid w:val="000F10FF"/>
    <w:rsid w:val="000F11DF"/>
    <w:rsid w:val="000F1953"/>
    <w:rsid w:val="000F1B3E"/>
    <w:rsid w:val="000F24E8"/>
    <w:rsid w:val="000F2BED"/>
    <w:rsid w:val="000F2E85"/>
    <w:rsid w:val="000F37B4"/>
    <w:rsid w:val="000F3BCE"/>
    <w:rsid w:val="000F43D4"/>
    <w:rsid w:val="000F4BD0"/>
    <w:rsid w:val="000F4CE4"/>
    <w:rsid w:val="000F52A7"/>
    <w:rsid w:val="000F546C"/>
    <w:rsid w:val="000F63C5"/>
    <w:rsid w:val="000F70E2"/>
    <w:rsid w:val="000F7A3E"/>
    <w:rsid w:val="000F7C46"/>
    <w:rsid w:val="00100169"/>
    <w:rsid w:val="001005A5"/>
    <w:rsid w:val="00101030"/>
    <w:rsid w:val="001013E9"/>
    <w:rsid w:val="0010165E"/>
    <w:rsid w:val="00101B75"/>
    <w:rsid w:val="00101BCB"/>
    <w:rsid w:val="00101F4F"/>
    <w:rsid w:val="0010211F"/>
    <w:rsid w:val="0010226F"/>
    <w:rsid w:val="001031F7"/>
    <w:rsid w:val="00103AF1"/>
    <w:rsid w:val="00103B17"/>
    <w:rsid w:val="00103D05"/>
    <w:rsid w:val="00105F7D"/>
    <w:rsid w:val="00106048"/>
    <w:rsid w:val="0010629D"/>
    <w:rsid w:val="001068FF"/>
    <w:rsid w:val="00107641"/>
    <w:rsid w:val="00107D87"/>
    <w:rsid w:val="00107EA6"/>
    <w:rsid w:val="0011149D"/>
    <w:rsid w:val="001116B6"/>
    <w:rsid w:val="00111A0D"/>
    <w:rsid w:val="001125AF"/>
    <w:rsid w:val="00112621"/>
    <w:rsid w:val="00113E40"/>
    <w:rsid w:val="00114ECD"/>
    <w:rsid w:val="0011615F"/>
    <w:rsid w:val="0011630B"/>
    <w:rsid w:val="001166A9"/>
    <w:rsid w:val="00116896"/>
    <w:rsid w:val="00116922"/>
    <w:rsid w:val="00116C9B"/>
    <w:rsid w:val="0011736F"/>
    <w:rsid w:val="0011783A"/>
    <w:rsid w:val="00117C77"/>
    <w:rsid w:val="001200E0"/>
    <w:rsid w:val="0012135E"/>
    <w:rsid w:val="00121D44"/>
    <w:rsid w:val="0012275E"/>
    <w:rsid w:val="001241CE"/>
    <w:rsid w:val="0012450C"/>
    <w:rsid w:val="00124649"/>
    <w:rsid w:val="00124913"/>
    <w:rsid w:val="00124D1E"/>
    <w:rsid w:val="001256DB"/>
    <w:rsid w:val="0012672F"/>
    <w:rsid w:val="00127A05"/>
    <w:rsid w:val="00127B8F"/>
    <w:rsid w:val="00127DAC"/>
    <w:rsid w:val="00127DF4"/>
    <w:rsid w:val="0013040A"/>
    <w:rsid w:val="00130D46"/>
    <w:rsid w:val="00130D5A"/>
    <w:rsid w:val="001316BA"/>
    <w:rsid w:val="0013244A"/>
    <w:rsid w:val="001326A2"/>
    <w:rsid w:val="00132CE1"/>
    <w:rsid w:val="0013457B"/>
    <w:rsid w:val="00134A3D"/>
    <w:rsid w:val="00134AEF"/>
    <w:rsid w:val="001355EF"/>
    <w:rsid w:val="00135C23"/>
    <w:rsid w:val="0013603F"/>
    <w:rsid w:val="001362BA"/>
    <w:rsid w:val="001374A8"/>
    <w:rsid w:val="00140CE8"/>
    <w:rsid w:val="00140E49"/>
    <w:rsid w:val="00141893"/>
    <w:rsid w:val="00142173"/>
    <w:rsid w:val="00142359"/>
    <w:rsid w:val="001431BD"/>
    <w:rsid w:val="00143C5B"/>
    <w:rsid w:val="00144204"/>
    <w:rsid w:val="00144C56"/>
    <w:rsid w:val="00144FB3"/>
    <w:rsid w:val="00145624"/>
    <w:rsid w:val="0014593E"/>
    <w:rsid w:val="0014668D"/>
    <w:rsid w:val="00147A40"/>
    <w:rsid w:val="0015072F"/>
    <w:rsid w:val="00151EAB"/>
    <w:rsid w:val="001520E8"/>
    <w:rsid w:val="00152181"/>
    <w:rsid w:val="00153983"/>
    <w:rsid w:val="0015448F"/>
    <w:rsid w:val="00154839"/>
    <w:rsid w:val="00154EC9"/>
    <w:rsid w:val="001552A7"/>
    <w:rsid w:val="0015534C"/>
    <w:rsid w:val="00155A05"/>
    <w:rsid w:val="00156C74"/>
    <w:rsid w:val="001573BC"/>
    <w:rsid w:val="00157527"/>
    <w:rsid w:val="00157542"/>
    <w:rsid w:val="001575EE"/>
    <w:rsid w:val="001607BA"/>
    <w:rsid w:val="0016125B"/>
    <w:rsid w:val="0016140B"/>
    <w:rsid w:val="00161AFC"/>
    <w:rsid w:val="001623EE"/>
    <w:rsid w:val="00162ACD"/>
    <w:rsid w:val="00162D92"/>
    <w:rsid w:val="001631D4"/>
    <w:rsid w:val="0016327C"/>
    <w:rsid w:val="00163B71"/>
    <w:rsid w:val="00163C3C"/>
    <w:rsid w:val="00163CE3"/>
    <w:rsid w:val="001643F6"/>
    <w:rsid w:val="001651FB"/>
    <w:rsid w:val="00165321"/>
    <w:rsid w:val="001658CD"/>
    <w:rsid w:val="00165C00"/>
    <w:rsid w:val="001664C3"/>
    <w:rsid w:val="00167CE6"/>
    <w:rsid w:val="00167F62"/>
    <w:rsid w:val="00171F25"/>
    <w:rsid w:val="0017250C"/>
    <w:rsid w:val="0017262A"/>
    <w:rsid w:val="00172FA2"/>
    <w:rsid w:val="001744A1"/>
    <w:rsid w:val="00174676"/>
    <w:rsid w:val="00174822"/>
    <w:rsid w:val="00174B63"/>
    <w:rsid w:val="0017505A"/>
    <w:rsid w:val="00175CDE"/>
    <w:rsid w:val="00175E30"/>
    <w:rsid w:val="00176337"/>
    <w:rsid w:val="00176B44"/>
    <w:rsid w:val="0017751A"/>
    <w:rsid w:val="00177857"/>
    <w:rsid w:val="0018026F"/>
    <w:rsid w:val="001802E3"/>
    <w:rsid w:val="00180323"/>
    <w:rsid w:val="001819F5"/>
    <w:rsid w:val="00181B0E"/>
    <w:rsid w:val="00181C8F"/>
    <w:rsid w:val="001837D5"/>
    <w:rsid w:val="00184374"/>
    <w:rsid w:val="00184FEB"/>
    <w:rsid w:val="00185C90"/>
    <w:rsid w:val="001866A9"/>
    <w:rsid w:val="00186A94"/>
    <w:rsid w:val="00186FEF"/>
    <w:rsid w:val="0018739D"/>
    <w:rsid w:val="00187A1A"/>
    <w:rsid w:val="00187EFC"/>
    <w:rsid w:val="00191380"/>
    <w:rsid w:val="001915C0"/>
    <w:rsid w:val="00191699"/>
    <w:rsid w:val="001916B9"/>
    <w:rsid w:val="0019245F"/>
    <w:rsid w:val="00192D8E"/>
    <w:rsid w:val="00193185"/>
    <w:rsid w:val="001937C8"/>
    <w:rsid w:val="00193922"/>
    <w:rsid w:val="0019418C"/>
    <w:rsid w:val="00195F9B"/>
    <w:rsid w:val="00197781"/>
    <w:rsid w:val="0019782A"/>
    <w:rsid w:val="00197BFF"/>
    <w:rsid w:val="001A04B8"/>
    <w:rsid w:val="001A0929"/>
    <w:rsid w:val="001A0931"/>
    <w:rsid w:val="001A11F4"/>
    <w:rsid w:val="001A1656"/>
    <w:rsid w:val="001A1CE8"/>
    <w:rsid w:val="001A322A"/>
    <w:rsid w:val="001A3434"/>
    <w:rsid w:val="001A400B"/>
    <w:rsid w:val="001A4480"/>
    <w:rsid w:val="001A4DC5"/>
    <w:rsid w:val="001A5743"/>
    <w:rsid w:val="001A5819"/>
    <w:rsid w:val="001A5962"/>
    <w:rsid w:val="001A68BE"/>
    <w:rsid w:val="001A6EC9"/>
    <w:rsid w:val="001A6F4F"/>
    <w:rsid w:val="001A7277"/>
    <w:rsid w:val="001B02B6"/>
    <w:rsid w:val="001B02C6"/>
    <w:rsid w:val="001B0A64"/>
    <w:rsid w:val="001B0B64"/>
    <w:rsid w:val="001B24F4"/>
    <w:rsid w:val="001B25CD"/>
    <w:rsid w:val="001B27EC"/>
    <w:rsid w:val="001B2806"/>
    <w:rsid w:val="001B3940"/>
    <w:rsid w:val="001B4AFB"/>
    <w:rsid w:val="001B53DD"/>
    <w:rsid w:val="001B5782"/>
    <w:rsid w:val="001B5C5F"/>
    <w:rsid w:val="001B6DAA"/>
    <w:rsid w:val="001B7DB3"/>
    <w:rsid w:val="001C0670"/>
    <w:rsid w:val="001C0EF5"/>
    <w:rsid w:val="001C0FF6"/>
    <w:rsid w:val="001C11C1"/>
    <w:rsid w:val="001C16CF"/>
    <w:rsid w:val="001C1A26"/>
    <w:rsid w:val="001C1C92"/>
    <w:rsid w:val="001C1F81"/>
    <w:rsid w:val="001C2123"/>
    <w:rsid w:val="001C3916"/>
    <w:rsid w:val="001C3AD5"/>
    <w:rsid w:val="001C3C89"/>
    <w:rsid w:val="001C42A2"/>
    <w:rsid w:val="001C4891"/>
    <w:rsid w:val="001C48AC"/>
    <w:rsid w:val="001C4F0E"/>
    <w:rsid w:val="001C619D"/>
    <w:rsid w:val="001C77E2"/>
    <w:rsid w:val="001D2A95"/>
    <w:rsid w:val="001D2C7B"/>
    <w:rsid w:val="001D2D3A"/>
    <w:rsid w:val="001D3CE9"/>
    <w:rsid w:val="001D3FAC"/>
    <w:rsid w:val="001D4CD6"/>
    <w:rsid w:val="001D5C14"/>
    <w:rsid w:val="001D5E3E"/>
    <w:rsid w:val="001D6C99"/>
    <w:rsid w:val="001D6D61"/>
    <w:rsid w:val="001D72E4"/>
    <w:rsid w:val="001D7555"/>
    <w:rsid w:val="001D761D"/>
    <w:rsid w:val="001D7988"/>
    <w:rsid w:val="001D7DB0"/>
    <w:rsid w:val="001D7E87"/>
    <w:rsid w:val="001E0715"/>
    <w:rsid w:val="001E07F3"/>
    <w:rsid w:val="001E2215"/>
    <w:rsid w:val="001E2D87"/>
    <w:rsid w:val="001E2DD8"/>
    <w:rsid w:val="001E3E1B"/>
    <w:rsid w:val="001E5646"/>
    <w:rsid w:val="001E619B"/>
    <w:rsid w:val="001E6695"/>
    <w:rsid w:val="001E6F3A"/>
    <w:rsid w:val="001E6FF5"/>
    <w:rsid w:val="001E72A9"/>
    <w:rsid w:val="001E7493"/>
    <w:rsid w:val="001E7B4D"/>
    <w:rsid w:val="001F03C0"/>
    <w:rsid w:val="001F0484"/>
    <w:rsid w:val="001F0B20"/>
    <w:rsid w:val="001F1368"/>
    <w:rsid w:val="001F2049"/>
    <w:rsid w:val="001F2C07"/>
    <w:rsid w:val="001F2F1C"/>
    <w:rsid w:val="001F3452"/>
    <w:rsid w:val="001F38B6"/>
    <w:rsid w:val="001F3CDD"/>
    <w:rsid w:val="001F405C"/>
    <w:rsid w:val="001F413A"/>
    <w:rsid w:val="001F4246"/>
    <w:rsid w:val="001F4C75"/>
    <w:rsid w:val="001F52DB"/>
    <w:rsid w:val="001F5701"/>
    <w:rsid w:val="001F5F6D"/>
    <w:rsid w:val="001F639E"/>
    <w:rsid w:val="001F75AD"/>
    <w:rsid w:val="001F7C94"/>
    <w:rsid w:val="001F7F2B"/>
    <w:rsid w:val="00200175"/>
    <w:rsid w:val="002003C5"/>
    <w:rsid w:val="00200AEF"/>
    <w:rsid w:val="00200D89"/>
    <w:rsid w:val="002013CC"/>
    <w:rsid w:val="0020219E"/>
    <w:rsid w:val="002025E6"/>
    <w:rsid w:val="002028D2"/>
    <w:rsid w:val="00202D6D"/>
    <w:rsid w:val="00203151"/>
    <w:rsid w:val="00203A11"/>
    <w:rsid w:val="002055A1"/>
    <w:rsid w:val="00205CB0"/>
    <w:rsid w:val="00206A47"/>
    <w:rsid w:val="00206EEC"/>
    <w:rsid w:val="002071A9"/>
    <w:rsid w:val="0020726C"/>
    <w:rsid w:val="00207310"/>
    <w:rsid w:val="00207E6B"/>
    <w:rsid w:val="00211C39"/>
    <w:rsid w:val="00211EB8"/>
    <w:rsid w:val="002126E3"/>
    <w:rsid w:val="00213493"/>
    <w:rsid w:val="00213774"/>
    <w:rsid w:val="002138A0"/>
    <w:rsid w:val="00213965"/>
    <w:rsid w:val="00213B82"/>
    <w:rsid w:val="002143ED"/>
    <w:rsid w:val="00214721"/>
    <w:rsid w:val="0021485E"/>
    <w:rsid w:val="00215B1E"/>
    <w:rsid w:val="00215DC6"/>
    <w:rsid w:val="00215E73"/>
    <w:rsid w:val="0021616B"/>
    <w:rsid w:val="0021619A"/>
    <w:rsid w:val="002163E8"/>
    <w:rsid w:val="00216660"/>
    <w:rsid w:val="00216B53"/>
    <w:rsid w:val="00216D03"/>
    <w:rsid w:val="00216FD5"/>
    <w:rsid w:val="00217735"/>
    <w:rsid w:val="00217A90"/>
    <w:rsid w:val="0022004B"/>
    <w:rsid w:val="002201D9"/>
    <w:rsid w:val="0022068E"/>
    <w:rsid w:val="002207A9"/>
    <w:rsid w:val="00220820"/>
    <w:rsid w:val="00220951"/>
    <w:rsid w:val="0022210C"/>
    <w:rsid w:val="00222F0C"/>
    <w:rsid w:val="0022317D"/>
    <w:rsid w:val="00223900"/>
    <w:rsid w:val="0022444E"/>
    <w:rsid w:val="002245EE"/>
    <w:rsid w:val="00224B1B"/>
    <w:rsid w:val="00225E96"/>
    <w:rsid w:val="00227552"/>
    <w:rsid w:val="00227DB8"/>
    <w:rsid w:val="00230D3A"/>
    <w:rsid w:val="00230E1B"/>
    <w:rsid w:val="00231779"/>
    <w:rsid w:val="00231E49"/>
    <w:rsid w:val="00231EE9"/>
    <w:rsid w:val="00232027"/>
    <w:rsid w:val="002321C0"/>
    <w:rsid w:val="00232530"/>
    <w:rsid w:val="00232E57"/>
    <w:rsid w:val="00233980"/>
    <w:rsid w:val="00233C7E"/>
    <w:rsid w:val="00233E74"/>
    <w:rsid w:val="00234D07"/>
    <w:rsid w:val="00235068"/>
    <w:rsid w:val="00235B97"/>
    <w:rsid w:val="00235ED2"/>
    <w:rsid w:val="00236086"/>
    <w:rsid w:val="00237B2F"/>
    <w:rsid w:val="00237FA2"/>
    <w:rsid w:val="002403D1"/>
    <w:rsid w:val="0024093D"/>
    <w:rsid w:val="00240DEC"/>
    <w:rsid w:val="002418A9"/>
    <w:rsid w:val="00241B8D"/>
    <w:rsid w:val="0024216A"/>
    <w:rsid w:val="002423B3"/>
    <w:rsid w:val="002424B8"/>
    <w:rsid w:val="00242A71"/>
    <w:rsid w:val="00242BC0"/>
    <w:rsid w:val="00242F02"/>
    <w:rsid w:val="002441EE"/>
    <w:rsid w:val="00244422"/>
    <w:rsid w:val="002449F6"/>
    <w:rsid w:val="00244C3B"/>
    <w:rsid w:val="00244E13"/>
    <w:rsid w:val="0024530B"/>
    <w:rsid w:val="00245393"/>
    <w:rsid w:val="00245BE1"/>
    <w:rsid w:val="00246412"/>
    <w:rsid w:val="00247B82"/>
    <w:rsid w:val="00247FCF"/>
    <w:rsid w:val="002504B8"/>
    <w:rsid w:val="002506B3"/>
    <w:rsid w:val="002507F9"/>
    <w:rsid w:val="00250BC6"/>
    <w:rsid w:val="00250BD6"/>
    <w:rsid w:val="00251F15"/>
    <w:rsid w:val="00251F1E"/>
    <w:rsid w:val="002523B7"/>
    <w:rsid w:val="00252E88"/>
    <w:rsid w:val="0025352B"/>
    <w:rsid w:val="00253743"/>
    <w:rsid w:val="002542B5"/>
    <w:rsid w:val="00256951"/>
    <w:rsid w:val="002577CB"/>
    <w:rsid w:val="00257976"/>
    <w:rsid w:val="0026041C"/>
    <w:rsid w:val="0026072F"/>
    <w:rsid w:val="00260BF6"/>
    <w:rsid w:val="00260DA1"/>
    <w:rsid w:val="002615E9"/>
    <w:rsid w:val="00261606"/>
    <w:rsid w:val="002618F7"/>
    <w:rsid w:val="002626C8"/>
    <w:rsid w:val="002628FB"/>
    <w:rsid w:val="0026342B"/>
    <w:rsid w:val="0026374D"/>
    <w:rsid w:val="00263B87"/>
    <w:rsid w:val="002650AB"/>
    <w:rsid w:val="0026667E"/>
    <w:rsid w:val="00266CF8"/>
    <w:rsid w:val="00270161"/>
    <w:rsid w:val="00270AB2"/>
    <w:rsid w:val="0027127E"/>
    <w:rsid w:val="00271440"/>
    <w:rsid w:val="00271AE3"/>
    <w:rsid w:val="00272C1E"/>
    <w:rsid w:val="00273764"/>
    <w:rsid w:val="00273CD1"/>
    <w:rsid w:val="00273E1F"/>
    <w:rsid w:val="00274AFE"/>
    <w:rsid w:val="00274F02"/>
    <w:rsid w:val="002752F4"/>
    <w:rsid w:val="00275D54"/>
    <w:rsid w:val="002766F2"/>
    <w:rsid w:val="00276AE0"/>
    <w:rsid w:val="00276B9F"/>
    <w:rsid w:val="00276DF2"/>
    <w:rsid w:val="0027700B"/>
    <w:rsid w:val="0027737F"/>
    <w:rsid w:val="0027767A"/>
    <w:rsid w:val="002805F6"/>
    <w:rsid w:val="00280733"/>
    <w:rsid w:val="00281892"/>
    <w:rsid w:val="00282651"/>
    <w:rsid w:val="0028358F"/>
    <w:rsid w:val="002836E3"/>
    <w:rsid w:val="002837E9"/>
    <w:rsid w:val="00284C49"/>
    <w:rsid w:val="00284C62"/>
    <w:rsid w:val="00285248"/>
    <w:rsid w:val="00285E88"/>
    <w:rsid w:val="002869AD"/>
    <w:rsid w:val="00286E2A"/>
    <w:rsid w:val="00287FBD"/>
    <w:rsid w:val="002903DE"/>
    <w:rsid w:val="002903F9"/>
    <w:rsid w:val="00290F59"/>
    <w:rsid w:val="002919F4"/>
    <w:rsid w:val="00291CA2"/>
    <w:rsid w:val="00291FB0"/>
    <w:rsid w:val="00292355"/>
    <w:rsid w:val="00292390"/>
    <w:rsid w:val="002932AD"/>
    <w:rsid w:val="00293334"/>
    <w:rsid w:val="00293717"/>
    <w:rsid w:val="00293762"/>
    <w:rsid w:val="0029397D"/>
    <w:rsid w:val="00294565"/>
    <w:rsid w:val="00294FB8"/>
    <w:rsid w:val="0029532E"/>
    <w:rsid w:val="002956AA"/>
    <w:rsid w:val="00295D6F"/>
    <w:rsid w:val="00295FA8"/>
    <w:rsid w:val="002966E4"/>
    <w:rsid w:val="00296A0E"/>
    <w:rsid w:val="00297156"/>
    <w:rsid w:val="0029719D"/>
    <w:rsid w:val="002A0349"/>
    <w:rsid w:val="002A0C21"/>
    <w:rsid w:val="002A13DC"/>
    <w:rsid w:val="002A149D"/>
    <w:rsid w:val="002A16EF"/>
    <w:rsid w:val="002A25F8"/>
    <w:rsid w:val="002A2F32"/>
    <w:rsid w:val="002A3534"/>
    <w:rsid w:val="002A3AD6"/>
    <w:rsid w:val="002A3DE0"/>
    <w:rsid w:val="002A48DF"/>
    <w:rsid w:val="002A4BF7"/>
    <w:rsid w:val="002A4DFC"/>
    <w:rsid w:val="002A5CCB"/>
    <w:rsid w:val="002A6769"/>
    <w:rsid w:val="002A6776"/>
    <w:rsid w:val="002A7412"/>
    <w:rsid w:val="002A7764"/>
    <w:rsid w:val="002B0262"/>
    <w:rsid w:val="002B0535"/>
    <w:rsid w:val="002B0A64"/>
    <w:rsid w:val="002B0AE2"/>
    <w:rsid w:val="002B0BB9"/>
    <w:rsid w:val="002B1C9E"/>
    <w:rsid w:val="002B1CF7"/>
    <w:rsid w:val="002B23F7"/>
    <w:rsid w:val="002B24D9"/>
    <w:rsid w:val="002B28E5"/>
    <w:rsid w:val="002B302A"/>
    <w:rsid w:val="002B3421"/>
    <w:rsid w:val="002B4011"/>
    <w:rsid w:val="002B40C0"/>
    <w:rsid w:val="002B4538"/>
    <w:rsid w:val="002B4DC9"/>
    <w:rsid w:val="002B4F9F"/>
    <w:rsid w:val="002B5A1D"/>
    <w:rsid w:val="002B5A9A"/>
    <w:rsid w:val="002B736E"/>
    <w:rsid w:val="002B7917"/>
    <w:rsid w:val="002B79C7"/>
    <w:rsid w:val="002C1813"/>
    <w:rsid w:val="002C1835"/>
    <w:rsid w:val="002C222A"/>
    <w:rsid w:val="002C237A"/>
    <w:rsid w:val="002C2EC3"/>
    <w:rsid w:val="002C30B7"/>
    <w:rsid w:val="002C328F"/>
    <w:rsid w:val="002C3ACA"/>
    <w:rsid w:val="002C3C4C"/>
    <w:rsid w:val="002C4DB0"/>
    <w:rsid w:val="002C512A"/>
    <w:rsid w:val="002C5194"/>
    <w:rsid w:val="002C5385"/>
    <w:rsid w:val="002C5586"/>
    <w:rsid w:val="002C5A6E"/>
    <w:rsid w:val="002C624E"/>
    <w:rsid w:val="002C6E75"/>
    <w:rsid w:val="002D0545"/>
    <w:rsid w:val="002D06EE"/>
    <w:rsid w:val="002D09B2"/>
    <w:rsid w:val="002D1C73"/>
    <w:rsid w:val="002D20F8"/>
    <w:rsid w:val="002D3673"/>
    <w:rsid w:val="002D36C7"/>
    <w:rsid w:val="002D402A"/>
    <w:rsid w:val="002D40CF"/>
    <w:rsid w:val="002D58B0"/>
    <w:rsid w:val="002D5F79"/>
    <w:rsid w:val="002D6344"/>
    <w:rsid w:val="002D66CF"/>
    <w:rsid w:val="002D6B63"/>
    <w:rsid w:val="002D75C2"/>
    <w:rsid w:val="002D7C33"/>
    <w:rsid w:val="002D7D56"/>
    <w:rsid w:val="002E00B0"/>
    <w:rsid w:val="002E0A92"/>
    <w:rsid w:val="002E0B33"/>
    <w:rsid w:val="002E128B"/>
    <w:rsid w:val="002E2603"/>
    <w:rsid w:val="002E423A"/>
    <w:rsid w:val="002E4782"/>
    <w:rsid w:val="002E4AB6"/>
    <w:rsid w:val="002E5D32"/>
    <w:rsid w:val="002E6028"/>
    <w:rsid w:val="002E6BEB"/>
    <w:rsid w:val="002E6E9D"/>
    <w:rsid w:val="002E70A9"/>
    <w:rsid w:val="002E72E1"/>
    <w:rsid w:val="002E7489"/>
    <w:rsid w:val="002E760E"/>
    <w:rsid w:val="002E7F34"/>
    <w:rsid w:val="002F0205"/>
    <w:rsid w:val="002F02C6"/>
    <w:rsid w:val="002F0451"/>
    <w:rsid w:val="002F04E8"/>
    <w:rsid w:val="002F09A4"/>
    <w:rsid w:val="002F0CE1"/>
    <w:rsid w:val="002F1320"/>
    <w:rsid w:val="002F15A7"/>
    <w:rsid w:val="002F17E5"/>
    <w:rsid w:val="002F1B44"/>
    <w:rsid w:val="002F2A8B"/>
    <w:rsid w:val="002F2FC2"/>
    <w:rsid w:val="002F3032"/>
    <w:rsid w:val="002F307D"/>
    <w:rsid w:val="002F308A"/>
    <w:rsid w:val="002F3240"/>
    <w:rsid w:val="002F35EF"/>
    <w:rsid w:val="002F4146"/>
    <w:rsid w:val="002F48EA"/>
    <w:rsid w:val="002F593C"/>
    <w:rsid w:val="002F5F39"/>
    <w:rsid w:val="002F6EA6"/>
    <w:rsid w:val="002F7058"/>
    <w:rsid w:val="002F7D4F"/>
    <w:rsid w:val="002F7DC1"/>
    <w:rsid w:val="0030008F"/>
    <w:rsid w:val="00301D1B"/>
    <w:rsid w:val="0030215A"/>
    <w:rsid w:val="00302BC3"/>
    <w:rsid w:val="00302C66"/>
    <w:rsid w:val="00302F87"/>
    <w:rsid w:val="00303546"/>
    <w:rsid w:val="00303A5B"/>
    <w:rsid w:val="00303CA0"/>
    <w:rsid w:val="00304052"/>
    <w:rsid w:val="0030474A"/>
    <w:rsid w:val="00304CC5"/>
    <w:rsid w:val="00304E45"/>
    <w:rsid w:val="003051C1"/>
    <w:rsid w:val="0030553C"/>
    <w:rsid w:val="00305B89"/>
    <w:rsid w:val="003061C6"/>
    <w:rsid w:val="00306649"/>
    <w:rsid w:val="00306D46"/>
    <w:rsid w:val="00306EED"/>
    <w:rsid w:val="00307486"/>
    <w:rsid w:val="00307541"/>
    <w:rsid w:val="0030784A"/>
    <w:rsid w:val="00310A61"/>
    <w:rsid w:val="00311281"/>
    <w:rsid w:val="003139A1"/>
    <w:rsid w:val="00314B77"/>
    <w:rsid w:val="00314D19"/>
    <w:rsid w:val="003152F0"/>
    <w:rsid w:val="003160A3"/>
    <w:rsid w:val="00317335"/>
    <w:rsid w:val="00317915"/>
    <w:rsid w:val="00320207"/>
    <w:rsid w:val="00320772"/>
    <w:rsid w:val="0032109D"/>
    <w:rsid w:val="00321141"/>
    <w:rsid w:val="00321D29"/>
    <w:rsid w:val="003220EF"/>
    <w:rsid w:val="003229A9"/>
    <w:rsid w:val="00322B77"/>
    <w:rsid w:val="00322C20"/>
    <w:rsid w:val="00323B14"/>
    <w:rsid w:val="00324738"/>
    <w:rsid w:val="00324BF8"/>
    <w:rsid w:val="003255D6"/>
    <w:rsid w:val="0032599F"/>
    <w:rsid w:val="003263B6"/>
    <w:rsid w:val="00327050"/>
    <w:rsid w:val="003275F4"/>
    <w:rsid w:val="00327B6A"/>
    <w:rsid w:val="0033128C"/>
    <w:rsid w:val="00331A06"/>
    <w:rsid w:val="00332526"/>
    <w:rsid w:val="0033452E"/>
    <w:rsid w:val="00334EA8"/>
    <w:rsid w:val="00334EAF"/>
    <w:rsid w:val="0033588B"/>
    <w:rsid w:val="00335BCE"/>
    <w:rsid w:val="0033683A"/>
    <w:rsid w:val="00336F9F"/>
    <w:rsid w:val="00337320"/>
    <w:rsid w:val="00340292"/>
    <w:rsid w:val="0034227A"/>
    <w:rsid w:val="0034268E"/>
    <w:rsid w:val="00342AF7"/>
    <w:rsid w:val="00342BCD"/>
    <w:rsid w:val="00342EBB"/>
    <w:rsid w:val="00343354"/>
    <w:rsid w:val="00343A39"/>
    <w:rsid w:val="00344B48"/>
    <w:rsid w:val="00344BAD"/>
    <w:rsid w:val="00344C9F"/>
    <w:rsid w:val="00344DBC"/>
    <w:rsid w:val="00345C89"/>
    <w:rsid w:val="00347297"/>
    <w:rsid w:val="003472CF"/>
    <w:rsid w:val="00351664"/>
    <w:rsid w:val="00352A47"/>
    <w:rsid w:val="003534A7"/>
    <w:rsid w:val="00354435"/>
    <w:rsid w:val="00354C0E"/>
    <w:rsid w:val="0035505F"/>
    <w:rsid w:val="0035602C"/>
    <w:rsid w:val="00356396"/>
    <w:rsid w:val="0035684D"/>
    <w:rsid w:val="003574FF"/>
    <w:rsid w:val="00357CDB"/>
    <w:rsid w:val="0036013B"/>
    <w:rsid w:val="00360B88"/>
    <w:rsid w:val="00360C1B"/>
    <w:rsid w:val="00360C51"/>
    <w:rsid w:val="00361033"/>
    <w:rsid w:val="00361AEF"/>
    <w:rsid w:val="00361C1A"/>
    <w:rsid w:val="0036290C"/>
    <w:rsid w:val="00362970"/>
    <w:rsid w:val="00362DC1"/>
    <w:rsid w:val="00363087"/>
    <w:rsid w:val="00363DB1"/>
    <w:rsid w:val="0036501C"/>
    <w:rsid w:val="00365DDC"/>
    <w:rsid w:val="00365E3D"/>
    <w:rsid w:val="00366A77"/>
    <w:rsid w:val="00366BD7"/>
    <w:rsid w:val="00366BEC"/>
    <w:rsid w:val="00366CF9"/>
    <w:rsid w:val="003708A6"/>
    <w:rsid w:val="00370BC4"/>
    <w:rsid w:val="00370F88"/>
    <w:rsid w:val="00371EC0"/>
    <w:rsid w:val="00372BDB"/>
    <w:rsid w:val="00372DC4"/>
    <w:rsid w:val="003733D9"/>
    <w:rsid w:val="0037398B"/>
    <w:rsid w:val="00373FE3"/>
    <w:rsid w:val="0037406F"/>
    <w:rsid w:val="00374521"/>
    <w:rsid w:val="00374D80"/>
    <w:rsid w:val="00375A03"/>
    <w:rsid w:val="00375E88"/>
    <w:rsid w:val="00376425"/>
    <w:rsid w:val="00376EB1"/>
    <w:rsid w:val="00377E61"/>
    <w:rsid w:val="00380394"/>
    <w:rsid w:val="003812F8"/>
    <w:rsid w:val="00381679"/>
    <w:rsid w:val="003817E7"/>
    <w:rsid w:val="00382164"/>
    <w:rsid w:val="0038265D"/>
    <w:rsid w:val="00382BE7"/>
    <w:rsid w:val="00382FE9"/>
    <w:rsid w:val="00383029"/>
    <w:rsid w:val="00383D60"/>
    <w:rsid w:val="0038410B"/>
    <w:rsid w:val="003846AA"/>
    <w:rsid w:val="00384BA9"/>
    <w:rsid w:val="00385120"/>
    <w:rsid w:val="00385AE6"/>
    <w:rsid w:val="003868F5"/>
    <w:rsid w:val="003869D7"/>
    <w:rsid w:val="003876D5"/>
    <w:rsid w:val="003900B7"/>
    <w:rsid w:val="003903B0"/>
    <w:rsid w:val="003908D6"/>
    <w:rsid w:val="003908E8"/>
    <w:rsid w:val="00390CAC"/>
    <w:rsid w:val="003914B8"/>
    <w:rsid w:val="00391E20"/>
    <w:rsid w:val="0039222A"/>
    <w:rsid w:val="0039252C"/>
    <w:rsid w:val="00392DA0"/>
    <w:rsid w:val="003936F3"/>
    <w:rsid w:val="0039378F"/>
    <w:rsid w:val="003937B8"/>
    <w:rsid w:val="003945D9"/>
    <w:rsid w:val="00395304"/>
    <w:rsid w:val="003955D7"/>
    <w:rsid w:val="00395A85"/>
    <w:rsid w:val="00395AA4"/>
    <w:rsid w:val="00395F20"/>
    <w:rsid w:val="0039617A"/>
    <w:rsid w:val="0039637C"/>
    <w:rsid w:val="00396E25"/>
    <w:rsid w:val="00396E51"/>
    <w:rsid w:val="00397A43"/>
    <w:rsid w:val="00397BE0"/>
    <w:rsid w:val="00397C29"/>
    <w:rsid w:val="00397E51"/>
    <w:rsid w:val="003A05E4"/>
    <w:rsid w:val="003A0D5D"/>
    <w:rsid w:val="003A1BDD"/>
    <w:rsid w:val="003A1F82"/>
    <w:rsid w:val="003A1FC5"/>
    <w:rsid w:val="003A33F0"/>
    <w:rsid w:val="003A34BA"/>
    <w:rsid w:val="003A36B4"/>
    <w:rsid w:val="003A4135"/>
    <w:rsid w:val="003A484F"/>
    <w:rsid w:val="003A4AF3"/>
    <w:rsid w:val="003A4EF2"/>
    <w:rsid w:val="003A51A9"/>
    <w:rsid w:val="003A57CC"/>
    <w:rsid w:val="003A5AC6"/>
    <w:rsid w:val="003A5D19"/>
    <w:rsid w:val="003A67AB"/>
    <w:rsid w:val="003A699B"/>
    <w:rsid w:val="003A69F4"/>
    <w:rsid w:val="003A6A3A"/>
    <w:rsid w:val="003A7A52"/>
    <w:rsid w:val="003A7F4C"/>
    <w:rsid w:val="003B0138"/>
    <w:rsid w:val="003B0A61"/>
    <w:rsid w:val="003B0BCD"/>
    <w:rsid w:val="003B0FFA"/>
    <w:rsid w:val="003B10CB"/>
    <w:rsid w:val="003B14D7"/>
    <w:rsid w:val="003B2161"/>
    <w:rsid w:val="003B2F12"/>
    <w:rsid w:val="003B300A"/>
    <w:rsid w:val="003B3FE7"/>
    <w:rsid w:val="003B4E5C"/>
    <w:rsid w:val="003B5187"/>
    <w:rsid w:val="003B51AB"/>
    <w:rsid w:val="003B5337"/>
    <w:rsid w:val="003B543E"/>
    <w:rsid w:val="003B661E"/>
    <w:rsid w:val="003B6AD2"/>
    <w:rsid w:val="003B6FB4"/>
    <w:rsid w:val="003B713B"/>
    <w:rsid w:val="003B7C02"/>
    <w:rsid w:val="003B7E53"/>
    <w:rsid w:val="003C00C2"/>
    <w:rsid w:val="003C095F"/>
    <w:rsid w:val="003C1813"/>
    <w:rsid w:val="003C1A83"/>
    <w:rsid w:val="003C1D3E"/>
    <w:rsid w:val="003C1EA2"/>
    <w:rsid w:val="003C22AC"/>
    <w:rsid w:val="003C24F2"/>
    <w:rsid w:val="003C2702"/>
    <w:rsid w:val="003C27CE"/>
    <w:rsid w:val="003C2AE3"/>
    <w:rsid w:val="003C38BC"/>
    <w:rsid w:val="003C5129"/>
    <w:rsid w:val="003C5601"/>
    <w:rsid w:val="003C5C7C"/>
    <w:rsid w:val="003C629B"/>
    <w:rsid w:val="003C6441"/>
    <w:rsid w:val="003C6C3A"/>
    <w:rsid w:val="003D0737"/>
    <w:rsid w:val="003D083C"/>
    <w:rsid w:val="003D0E53"/>
    <w:rsid w:val="003D1905"/>
    <w:rsid w:val="003D19AB"/>
    <w:rsid w:val="003D1C91"/>
    <w:rsid w:val="003D1E03"/>
    <w:rsid w:val="003D24E7"/>
    <w:rsid w:val="003D3602"/>
    <w:rsid w:val="003D3854"/>
    <w:rsid w:val="003D3899"/>
    <w:rsid w:val="003D3DDB"/>
    <w:rsid w:val="003D4CAC"/>
    <w:rsid w:val="003D4FF9"/>
    <w:rsid w:val="003D588C"/>
    <w:rsid w:val="003D63E0"/>
    <w:rsid w:val="003D6C46"/>
    <w:rsid w:val="003E01A7"/>
    <w:rsid w:val="003E058E"/>
    <w:rsid w:val="003E0C1E"/>
    <w:rsid w:val="003E10C9"/>
    <w:rsid w:val="003E2257"/>
    <w:rsid w:val="003E305D"/>
    <w:rsid w:val="003E32E5"/>
    <w:rsid w:val="003E33BC"/>
    <w:rsid w:val="003E414E"/>
    <w:rsid w:val="003E4578"/>
    <w:rsid w:val="003E4D34"/>
    <w:rsid w:val="003E5224"/>
    <w:rsid w:val="003E5E02"/>
    <w:rsid w:val="003E60E4"/>
    <w:rsid w:val="003E64BF"/>
    <w:rsid w:val="003E68FF"/>
    <w:rsid w:val="003E6DF7"/>
    <w:rsid w:val="003F0702"/>
    <w:rsid w:val="003F1C7C"/>
    <w:rsid w:val="003F2592"/>
    <w:rsid w:val="003F2878"/>
    <w:rsid w:val="003F35EA"/>
    <w:rsid w:val="003F36D0"/>
    <w:rsid w:val="003F3AA7"/>
    <w:rsid w:val="003F4E16"/>
    <w:rsid w:val="003F5BEF"/>
    <w:rsid w:val="003F665F"/>
    <w:rsid w:val="003F7482"/>
    <w:rsid w:val="004001E8"/>
    <w:rsid w:val="00400D53"/>
    <w:rsid w:val="00401089"/>
    <w:rsid w:val="0040108A"/>
    <w:rsid w:val="00401DC7"/>
    <w:rsid w:val="004025D5"/>
    <w:rsid w:val="0040271A"/>
    <w:rsid w:val="004029B0"/>
    <w:rsid w:val="00403441"/>
    <w:rsid w:val="004038B0"/>
    <w:rsid w:val="004038B2"/>
    <w:rsid w:val="004043D1"/>
    <w:rsid w:val="00404613"/>
    <w:rsid w:val="00404EDA"/>
    <w:rsid w:val="00405023"/>
    <w:rsid w:val="004050FD"/>
    <w:rsid w:val="00406601"/>
    <w:rsid w:val="00406C6C"/>
    <w:rsid w:val="00406C78"/>
    <w:rsid w:val="00407C38"/>
    <w:rsid w:val="00411565"/>
    <w:rsid w:val="00411828"/>
    <w:rsid w:val="00411D93"/>
    <w:rsid w:val="0041213E"/>
    <w:rsid w:val="00412956"/>
    <w:rsid w:val="00412A33"/>
    <w:rsid w:val="00414769"/>
    <w:rsid w:val="00414FCA"/>
    <w:rsid w:val="004151DE"/>
    <w:rsid w:val="0041542C"/>
    <w:rsid w:val="00415819"/>
    <w:rsid w:val="004158D0"/>
    <w:rsid w:val="00415D00"/>
    <w:rsid w:val="0041699E"/>
    <w:rsid w:val="00417403"/>
    <w:rsid w:val="004202CA"/>
    <w:rsid w:val="00420FBB"/>
    <w:rsid w:val="004210BA"/>
    <w:rsid w:val="00422153"/>
    <w:rsid w:val="004225C2"/>
    <w:rsid w:val="004225DF"/>
    <w:rsid w:val="004230E1"/>
    <w:rsid w:val="004237D8"/>
    <w:rsid w:val="004239A2"/>
    <w:rsid w:val="00423EA5"/>
    <w:rsid w:val="0042478A"/>
    <w:rsid w:val="004256E6"/>
    <w:rsid w:val="004261C1"/>
    <w:rsid w:val="0042643F"/>
    <w:rsid w:val="0042691B"/>
    <w:rsid w:val="00426C40"/>
    <w:rsid w:val="00426F36"/>
    <w:rsid w:val="004276B7"/>
    <w:rsid w:val="00427B58"/>
    <w:rsid w:val="00427C5D"/>
    <w:rsid w:val="004306B5"/>
    <w:rsid w:val="00430816"/>
    <w:rsid w:val="00430B62"/>
    <w:rsid w:val="00431474"/>
    <w:rsid w:val="00431E77"/>
    <w:rsid w:val="004329A8"/>
    <w:rsid w:val="00432BAA"/>
    <w:rsid w:val="00433115"/>
    <w:rsid w:val="004337C1"/>
    <w:rsid w:val="00434D65"/>
    <w:rsid w:val="00435972"/>
    <w:rsid w:val="0043681B"/>
    <w:rsid w:val="00436C96"/>
    <w:rsid w:val="0043770A"/>
    <w:rsid w:val="00440319"/>
    <w:rsid w:val="00442AA7"/>
    <w:rsid w:val="00442B2D"/>
    <w:rsid w:val="00442DC2"/>
    <w:rsid w:val="00442FA8"/>
    <w:rsid w:val="00443042"/>
    <w:rsid w:val="0044352A"/>
    <w:rsid w:val="0044360F"/>
    <w:rsid w:val="00443DE2"/>
    <w:rsid w:val="00446228"/>
    <w:rsid w:val="00446579"/>
    <w:rsid w:val="00446913"/>
    <w:rsid w:val="00446DD4"/>
    <w:rsid w:val="0044752F"/>
    <w:rsid w:val="004513B1"/>
    <w:rsid w:val="00451825"/>
    <w:rsid w:val="00451A20"/>
    <w:rsid w:val="00451F0F"/>
    <w:rsid w:val="0045283C"/>
    <w:rsid w:val="00453778"/>
    <w:rsid w:val="00453BBF"/>
    <w:rsid w:val="00454F5C"/>
    <w:rsid w:val="004550F5"/>
    <w:rsid w:val="0045557F"/>
    <w:rsid w:val="004564D8"/>
    <w:rsid w:val="004571A1"/>
    <w:rsid w:val="00457670"/>
    <w:rsid w:val="00457E8F"/>
    <w:rsid w:val="00460A23"/>
    <w:rsid w:val="00460CBB"/>
    <w:rsid w:val="004618C2"/>
    <w:rsid w:val="00461AC5"/>
    <w:rsid w:val="00461D05"/>
    <w:rsid w:val="00461D1A"/>
    <w:rsid w:val="0046264E"/>
    <w:rsid w:val="00462C7A"/>
    <w:rsid w:val="00462E71"/>
    <w:rsid w:val="00463814"/>
    <w:rsid w:val="00463BCB"/>
    <w:rsid w:val="00463CED"/>
    <w:rsid w:val="00465812"/>
    <w:rsid w:val="00465839"/>
    <w:rsid w:val="004658A0"/>
    <w:rsid w:val="00465C8C"/>
    <w:rsid w:val="00465DD5"/>
    <w:rsid w:val="00466202"/>
    <w:rsid w:val="0046623E"/>
    <w:rsid w:val="00466981"/>
    <w:rsid w:val="004670DA"/>
    <w:rsid w:val="00467AF3"/>
    <w:rsid w:val="00467E63"/>
    <w:rsid w:val="00470DFA"/>
    <w:rsid w:val="00471108"/>
    <w:rsid w:val="00471327"/>
    <w:rsid w:val="0047154D"/>
    <w:rsid w:val="00471A51"/>
    <w:rsid w:val="00474AC4"/>
    <w:rsid w:val="00475165"/>
    <w:rsid w:val="004755AE"/>
    <w:rsid w:val="004755F5"/>
    <w:rsid w:val="004758EE"/>
    <w:rsid w:val="00476095"/>
    <w:rsid w:val="00476325"/>
    <w:rsid w:val="0047656F"/>
    <w:rsid w:val="00476CCA"/>
    <w:rsid w:val="004775E5"/>
    <w:rsid w:val="00477643"/>
    <w:rsid w:val="004777AA"/>
    <w:rsid w:val="00480738"/>
    <w:rsid w:val="00480747"/>
    <w:rsid w:val="00480EEE"/>
    <w:rsid w:val="00481DEC"/>
    <w:rsid w:val="00482032"/>
    <w:rsid w:val="0048255E"/>
    <w:rsid w:val="00482A3E"/>
    <w:rsid w:val="00483D00"/>
    <w:rsid w:val="00483E68"/>
    <w:rsid w:val="00483EE2"/>
    <w:rsid w:val="004843CD"/>
    <w:rsid w:val="00485209"/>
    <w:rsid w:val="004853C6"/>
    <w:rsid w:val="00485B47"/>
    <w:rsid w:val="00485BB2"/>
    <w:rsid w:val="00485C65"/>
    <w:rsid w:val="00485F12"/>
    <w:rsid w:val="00486167"/>
    <w:rsid w:val="004862D9"/>
    <w:rsid w:val="00487C45"/>
    <w:rsid w:val="00487E5D"/>
    <w:rsid w:val="00487F16"/>
    <w:rsid w:val="00490623"/>
    <w:rsid w:val="00490738"/>
    <w:rsid w:val="00490F04"/>
    <w:rsid w:val="00491547"/>
    <w:rsid w:val="00491B53"/>
    <w:rsid w:val="004923F3"/>
    <w:rsid w:val="00492AEB"/>
    <w:rsid w:val="00493193"/>
    <w:rsid w:val="00493611"/>
    <w:rsid w:val="004936DA"/>
    <w:rsid w:val="00494B15"/>
    <w:rsid w:val="00494E8F"/>
    <w:rsid w:val="0049524A"/>
    <w:rsid w:val="0049570D"/>
    <w:rsid w:val="0049666D"/>
    <w:rsid w:val="00497469"/>
    <w:rsid w:val="004974AE"/>
    <w:rsid w:val="00497618"/>
    <w:rsid w:val="0049784D"/>
    <w:rsid w:val="004A04BA"/>
    <w:rsid w:val="004A05EE"/>
    <w:rsid w:val="004A0C32"/>
    <w:rsid w:val="004A1BB1"/>
    <w:rsid w:val="004A2457"/>
    <w:rsid w:val="004A2A6B"/>
    <w:rsid w:val="004A2B06"/>
    <w:rsid w:val="004A3188"/>
    <w:rsid w:val="004A441D"/>
    <w:rsid w:val="004A46D5"/>
    <w:rsid w:val="004A4966"/>
    <w:rsid w:val="004A57DD"/>
    <w:rsid w:val="004A5C03"/>
    <w:rsid w:val="004A72C9"/>
    <w:rsid w:val="004A7610"/>
    <w:rsid w:val="004A7D28"/>
    <w:rsid w:val="004A7DB4"/>
    <w:rsid w:val="004B0656"/>
    <w:rsid w:val="004B162B"/>
    <w:rsid w:val="004B17AD"/>
    <w:rsid w:val="004B1ABD"/>
    <w:rsid w:val="004B1E4F"/>
    <w:rsid w:val="004B204C"/>
    <w:rsid w:val="004B2249"/>
    <w:rsid w:val="004B2684"/>
    <w:rsid w:val="004B26CE"/>
    <w:rsid w:val="004B39F4"/>
    <w:rsid w:val="004B3AB3"/>
    <w:rsid w:val="004B3D72"/>
    <w:rsid w:val="004B4338"/>
    <w:rsid w:val="004B4423"/>
    <w:rsid w:val="004B48B8"/>
    <w:rsid w:val="004B495C"/>
    <w:rsid w:val="004B4C39"/>
    <w:rsid w:val="004B502C"/>
    <w:rsid w:val="004B519A"/>
    <w:rsid w:val="004B5504"/>
    <w:rsid w:val="004B55BE"/>
    <w:rsid w:val="004B5999"/>
    <w:rsid w:val="004B65CC"/>
    <w:rsid w:val="004B6C9B"/>
    <w:rsid w:val="004B74DB"/>
    <w:rsid w:val="004B7877"/>
    <w:rsid w:val="004C0BB4"/>
    <w:rsid w:val="004C0BF2"/>
    <w:rsid w:val="004C1156"/>
    <w:rsid w:val="004C1263"/>
    <w:rsid w:val="004C398E"/>
    <w:rsid w:val="004C5047"/>
    <w:rsid w:val="004C53B0"/>
    <w:rsid w:val="004C54A0"/>
    <w:rsid w:val="004C7C3A"/>
    <w:rsid w:val="004C7E8D"/>
    <w:rsid w:val="004C7F14"/>
    <w:rsid w:val="004D0944"/>
    <w:rsid w:val="004D2388"/>
    <w:rsid w:val="004D25E7"/>
    <w:rsid w:val="004D373B"/>
    <w:rsid w:val="004D4853"/>
    <w:rsid w:val="004D589D"/>
    <w:rsid w:val="004D59EA"/>
    <w:rsid w:val="004D5D2A"/>
    <w:rsid w:val="004D5E1B"/>
    <w:rsid w:val="004D5F9A"/>
    <w:rsid w:val="004D63F3"/>
    <w:rsid w:val="004D6446"/>
    <w:rsid w:val="004D65EC"/>
    <w:rsid w:val="004D6D1E"/>
    <w:rsid w:val="004D6E68"/>
    <w:rsid w:val="004D6EB0"/>
    <w:rsid w:val="004D75BA"/>
    <w:rsid w:val="004D7948"/>
    <w:rsid w:val="004D7C73"/>
    <w:rsid w:val="004D7CF0"/>
    <w:rsid w:val="004E0802"/>
    <w:rsid w:val="004E1688"/>
    <w:rsid w:val="004E20B6"/>
    <w:rsid w:val="004E25E8"/>
    <w:rsid w:val="004E32B4"/>
    <w:rsid w:val="004E58AA"/>
    <w:rsid w:val="004E5D85"/>
    <w:rsid w:val="004E7490"/>
    <w:rsid w:val="004E76CC"/>
    <w:rsid w:val="004E7CDD"/>
    <w:rsid w:val="004F001B"/>
    <w:rsid w:val="004F0BF0"/>
    <w:rsid w:val="004F0FFE"/>
    <w:rsid w:val="004F105C"/>
    <w:rsid w:val="004F13B9"/>
    <w:rsid w:val="004F2BD8"/>
    <w:rsid w:val="004F2D4E"/>
    <w:rsid w:val="004F2E6A"/>
    <w:rsid w:val="004F34AA"/>
    <w:rsid w:val="004F440A"/>
    <w:rsid w:val="004F51C9"/>
    <w:rsid w:val="004F537E"/>
    <w:rsid w:val="004F6AD2"/>
    <w:rsid w:val="004F72E4"/>
    <w:rsid w:val="004F7569"/>
    <w:rsid w:val="004F785D"/>
    <w:rsid w:val="005003E2"/>
    <w:rsid w:val="00500D9B"/>
    <w:rsid w:val="00500DD0"/>
    <w:rsid w:val="00500EE2"/>
    <w:rsid w:val="005011DD"/>
    <w:rsid w:val="005027E7"/>
    <w:rsid w:val="0050298A"/>
    <w:rsid w:val="00502A7D"/>
    <w:rsid w:val="00503080"/>
    <w:rsid w:val="005034DD"/>
    <w:rsid w:val="005037B1"/>
    <w:rsid w:val="00503F70"/>
    <w:rsid w:val="00504628"/>
    <w:rsid w:val="00505024"/>
    <w:rsid w:val="00506310"/>
    <w:rsid w:val="00506F38"/>
    <w:rsid w:val="00506FC6"/>
    <w:rsid w:val="005073C4"/>
    <w:rsid w:val="00507BEF"/>
    <w:rsid w:val="00510186"/>
    <w:rsid w:val="005109D6"/>
    <w:rsid w:val="00510C35"/>
    <w:rsid w:val="00511F75"/>
    <w:rsid w:val="00511FA0"/>
    <w:rsid w:val="0051235C"/>
    <w:rsid w:val="0051339E"/>
    <w:rsid w:val="005133EC"/>
    <w:rsid w:val="00513861"/>
    <w:rsid w:val="00513993"/>
    <w:rsid w:val="00514022"/>
    <w:rsid w:val="005145EB"/>
    <w:rsid w:val="00514793"/>
    <w:rsid w:val="00514EF2"/>
    <w:rsid w:val="00515DC4"/>
    <w:rsid w:val="00515E4E"/>
    <w:rsid w:val="005163C0"/>
    <w:rsid w:val="005170E1"/>
    <w:rsid w:val="0051715F"/>
    <w:rsid w:val="005172BD"/>
    <w:rsid w:val="005176EF"/>
    <w:rsid w:val="0051786E"/>
    <w:rsid w:val="00517C21"/>
    <w:rsid w:val="005200AA"/>
    <w:rsid w:val="0052086F"/>
    <w:rsid w:val="00520F5A"/>
    <w:rsid w:val="00521439"/>
    <w:rsid w:val="00521482"/>
    <w:rsid w:val="0052158A"/>
    <w:rsid w:val="00521C0A"/>
    <w:rsid w:val="0052239C"/>
    <w:rsid w:val="00522401"/>
    <w:rsid w:val="005225B1"/>
    <w:rsid w:val="00522C30"/>
    <w:rsid w:val="005230E0"/>
    <w:rsid w:val="005243A3"/>
    <w:rsid w:val="005243EA"/>
    <w:rsid w:val="0052463E"/>
    <w:rsid w:val="0052506A"/>
    <w:rsid w:val="00525B3C"/>
    <w:rsid w:val="00525D23"/>
    <w:rsid w:val="00525D2B"/>
    <w:rsid w:val="00526B80"/>
    <w:rsid w:val="00527B21"/>
    <w:rsid w:val="00527B57"/>
    <w:rsid w:val="00530880"/>
    <w:rsid w:val="00531354"/>
    <w:rsid w:val="005320FD"/>
    <w:rsid w:val="005322DA"/>
    <w:rsid w:val="00532534"/>
    <w:rsid w:val="00532796"/>
    <w:rsid w:val="00533160"/>
    <w:rsid w:val="00534FB4"/>
    <w:rsid w:val="00535317"/>
    <w:rsid w:val="005359C0"/>
    <w:rsid w:val="0053739D"/>
    <w:rsid w:val="00540617"/>
    <w:rsid w:val="0054164F"/>
    <w:rsid w:val="00541ECD"/>
    <w:rsid w:val="00542A39"/>
    <w:rsid w:val="00543941"/>
    <w:rsid w:val="00543FCF"/>
    <w:rsid w:val="00545366"/>
    <w:rsid w:val="005453BE"/>
    <w:rsid w:val="00545E33"/>
    <w:rsid w:val="005460F4"/>
    <w:rsid w:val="00546EC8"/>
    <w:rsid w:val="005471B2"/>
    <w:rsid w:val="00547315"/>
    <w:rsid w:val="00550265"/>
    <w:rsid w:val="0055070D"/>
    <w:rsid w:val="00552310"/>
    <w:rsid w:val="00552751"/>
    <w:rsid w:val="00553A5D"/>
    <w:rsid w:val="00553F08"/>
    <w:rsid w:val="00554308"/>
    <w:rsid w:val="00554588"/>
    <w:rsid w:val="00554C21"/>
    <w:rsid w:val="00555D4A"/>
    <w:rsid w:val="005560BC"/>
    <w:rsid w:val="00556693"/>
    <w:rsid w:val="005567B4"/>
    <w:rsid w:val="00557FC5"/>
    <w:rsid w:val="005600E5"/>
    <w:rsid w:val="005605F4"/>
    <w:rsid w:val="00560BA4"/>
    <w:rsid w:val="00560D8B"/>
    <w:rsid w:val="00561360"/>
    <w:rsid w:val="00561D6C"/>
    <w:rsid w:val="005620E0"/>
    <w:rsid w:val="005627B8"/>
    <w:rsid w:val="00562A34"/>
    <w:rsid w:val="00563845"/>
    <w:rsid w:val="00564587"/>
    <w:rsid w:val="0056466C"/>
    <w:rsid w:val="005647ED"/>
    <w:rsid w:val="00564A50"/>
    <w:rsid w:val="00564D64"/>
    <w:rsid w:val="00564D80"/>
    <w:rsid w:val="00564F9E"/>
    <w:rsid w:val="00566666"/>
    <w:rsid w:val="005668BB"/>
    <w:rsid w:val="00567339"/>
    <w:rsid w:val="005675BE"/>
    <w:rsid w:val="00567CB9"/>
    <w:rsid w:val="00570CD0"/>
    <w:rsid w:val="00571538"/>
    <w:rsid w:val="0057166D"/>
    <w:rsid w:val="00572248"/>
    <w:rsid w:val="0057304F"/>
    <w:rsid w:val="005731BB"/>
    <w:rsid w:val="00573452"/>
    <w:rsid w:val="00573957"/>
    <w:rsid w:val="005739F2"/>
    <w:rsid w:val="00574205"/>
    <w:rsid w:val="005757A8"/>
    <w:rsid w:val="005762A3"/>
    <w:rsid w:val="00577525"/>
    <w:rsid w:val="00577812"/>
    <w:rsid w:val="00577CB2"/>
    <w:rsid w:val="00577F9E"/>
    <w:rsid w:val="00581A13"/>
    <w:rsid w:val="00581DF8"/>
    <w:rsid w:val="0058262F"/>
    <w:rsid w:val="00582A73"/>
    <w:rsid w:val="00582C51"/>
    <w:rsid w:val="00582DBB"/>
    <w:rsid w:val="00583839"/>
    <w:rsid w:val="0058386C"/>
    <w:rsid w:val="00583B9A"/>
    <w:rsid w:val="00583DCC"/>
    <w:rsid w:val="00585E02"/>
    <w:rsid w:val="00586A28"/>
    <w:rsid w:val="00586CA1"/>
    <w:rsid w:val="005871E2"/>
    <w:rsid w:val="00590A8E"/>
    <w:rsid w:val="00590E20"/>
    <w:rsid w:val="00591EF1"/>
    <w:rsid w:val="00592319"/>
    <w:rsid w:val="00592402"/>
    <w:rsid w:val="00593A64"/>
    <w:rsid w:val="00593A8D"/>
    <w:rsid w:val="0059401A"/>
    <w:rsid w:val="00594277"/>
    <w:rsid w:val="005945C9"/>
    <w:rsid w:val="005947E8"/>
    <w:rsid w:val="00594CEF"/>
    <w:rsid w:val="00595675"/>
    <w:rsid w:val="005968F8"/>
    <w:rsid w:val="00596995"/>
    <w:rsid w:val="005A0492"/>
    <w:rsid w:val="005A0922"/>
    <w:rsid w:val="005A0FB9"/>
    <w:rsid w:val="005A0FF0"/>
    <w:rsid w:val="005A12F0"/>
    <w:rsid w:val="005A2224"/>
    <w:rsid w:val="005A28D9"/>
    <w:rsid w:val="005A348C"/>
    <w:rsid w:val="005A4390"/>
    <w:rsid w:val="005A46A2"/>
    <w:rsid w:val="005A48C7"/>
    <w:rsid w:val="005A4CFC"/>
    <w:rsid w:val="005A5C10"/>
    <w:rsid w:val="005A6778"/>
    <w:rsid w:val="005A6C88"/>
    <w:rsid w:val="005A6FCB"/>
    <w:rsid w:val="005A7190"/>
    <w:rsid w:val="005A75F7"/>
    <w:rsid w:val="005A7689"/>
    <w:rsid w:val="005A7B9E"/>
    <w:rsid w:val="005B03ED"/>
    <w:rsid w:val="005B1897"/>
    <w:rsid w:val="005B26F0"/>
    <w:rsid w:val="005B420F"/>
    <w:rsid w:val="005B42A3"/>
    <w:rsid w:val="005B64C9"/>
    <w:rsid w:val="005B6522"/>
    <w:rsid w:val="005B7EBB"/>
    <w:rsid w:val="005C13B4"/>
    <w:rsid w:val="005C163C"/>
    <w:rsid w:val="005C16AF"/>
    <w:rsid w:val="005C1EA2"/>
    <w:rsid w:val="005C254C"/>
    <w:rsid w:val="005C2B90"/>
    <w:rsid w:val="005C2CF8"/>
    <w:rsid w:val="005C31C0"/>
    <w:rsid w:val="005C36A9"/>
    <w:rsid w:val="005C50A9"/>
    <w:rsid w:val="005C5AF5"/>
    <w:rsid w:val="005C6679"/>
    <w:rsid w:val="005C6A7C"/>
    <w:rsid w:val="005D0256"/>
    <w:rsid w:val="005D12EA"/>
    <w:rsid w:val="005D12FB"/>
    <w:rsid w:val="005D199F"/>
    <w:rsid w:val="005D275C"/>
    <w:rsid w:val="005D2938"/>
    <w:rsid w:val="005D2AD4"/>
    <w:rsid w:val="005D3288"/>
    <w:rsid w:val="005D368A"/>
    <w:rsid w:val="005D45A7"/>
    <w:rsid w:val="005D4C95"/>
    <w:rsid w:val="005D533F"/>
    <w:rsid w:val="005D53DD"/>
    <w:rsid w:val="005D6766"/>
    <w:rsid w:val="005D782A"/>
    <w:rsid w:val="005D7CDC"/>
    <w:rsid w:val="005E0486"/>
    <w:rsid w:val="005E07EC"/>
    <w:rsid w:val="005E0B90"/>
    <w:rsid w:val="005E1451"/>
    <w:rsid w:val="005E1742"/>
    <w:rsid w:val="005E208B"/>
    <w:rsid w:val="005E3062"/>
    <w:rsid w:val="005E345C"/>
    <w:rsid w:val="005E3BD4"/>
    <w:rsid w:val="005E3F1F"/>
    <w:rsid w:val="005E4425"/>
    <w:rsid w:val="005E464E"/>
    <w:rsid w:val="005E4F56"/>
    <w:rsid w:val="005E5488"/>
    <w:rsid w:val="005E5783"/>
    <w:rsid w:val="005E6AE5"/>
    <w:rsid w:val="005E729F"/>
    <w:rsid w:val="005E79C1"/>
    <w:rsid w:val="005E7E6E"/>
    <w:rsid w:val="005F09CE"/>
    <w:rsid w:val="005F0B9C"/>
    <w:rsid w:val="005F0BF6"/>
    <w:rsid w:val="005F0CAA"/>
    <w:rsid w:val="005F0E93"/>
    <w:rsid w:val="005F0F94"/>
    <w:rsid w:val="005F104C"/>
    <w:rsid w:val="005F14D4"/>
    <w:rsid w:val="005F243C"/>
    <w:rsid w:val="005F3064"/>
    <w:rsid w:val="005F3767"/>
    <w:rsid w:val="005F38BC"/>
    <w:rsid w:val="005F4364"/>
    <w:rsid w:val="005F43E0"/>
    <w:rsid w:val="005F4405"/>
    <w:rsid w:val="005F46D1"/>
    <w:rsid w:val="005F4785"/>
    <w:rsid w:val="005F4981"/>
    <w:rsid w:val="005F5143"/>
    <w:rsid w:val="005F5EAE"/>
    <w:rsid w:val="005F644D"/>
    <w:rsid w:val="005F7378"/>
    <w:rsid w:val="005F776C"/>
    <w:rsid w:val="005F7D22"/>
    <w:rsid w:val="00600020"/>
    <w:rsid w:val="00600132"/>
    <w:rsid w:val="00600534"/>
    <w:rsid w:val="00601048"/>
    <w:rsid w:val="0060152F"/>
    <w:rsid w:val="006018F9"/>
    <w:rsid w:val="00601C58"/>
    <w:rsid w:val="00601C7F"/>
    <w:rsid w:val="0060210E"/>
    <w:rsid w:val="00602557"/>
    <w:rsid w:val="00603244"/>
    <w:rsid w:val="006032A7"/>
    <w:rsid w:val="006033E7"/>
    <w:rsid w:val="00603490"/>
    <w:rsid w:val="00603A6C"/>
    <w:rsid w:val="006045F7"/>
    <w:rsid w:val="00605291"/>
    <w:rsid w:val="00605B3B"/>
    <w:rsid w:val="00606352"/>
    <w:rsid w:val="0060674E"/>
    <w:rsid w:val="00606B41"/>
    <w:rsid w:val="006073CB"/>
    <w:rsid w:val="006109B5"/>
    <w:rsid w:val="006118B4"/>
    <w:rsid w:val="00611B72"/>
    <w:rsid w:val="00611B81"/>
    <w:rsid w:val="00611F22"/>
    <w:rsid w:val="00612B13"/>
    <w:rsid w:val="00612BB7"/>
    <w:rsid w:val="00612F9E"/>
    <w:rsid w:val="0061325A"/>
    <w:rsid w:val="00613AAB"/>
    <w:rsid w:val="006141E4"/>
    <w:rsid w:val="0061490C"/>
    <w:rsid w:val="00614AAA"/>
    <w:rsid w:val="00615776"/>
    <w:rsid w:val="00615920"/>
    <w:rsid w:val="00615E3C"/>
    <w:rsid w:val="00615EC7"/>
    <w:rsid w:val="0061700E"/>
    <w:rsid w:val="00617C0B"/>
    <w:rsid w:val="00617F09"/>
    <w:rsid w:val="006207AC"/>
    <w:rsid w:val="00620E6B"/>
    <w:rsid w:val="006217C7"/>
    <w:rsid w:val="0062230F"/>
    <w:rsid w:val="00623130"/>
    <w:rsid w:val="00623ABD"/>
    <w:rsid w:val="00625C33"/>
    <w:rsid w:val="00625CFC"/>
    <w:rsid w:val="00625DBD"/>
    <w:rsid w:val="00625EAE"/>
    <w:rsid w:val="00626D64"/>
    <w:rsid w:val="0062708F"/>
    <w:rsid w:val="00627962"/>
    <w:rsid w:val="00627E2E"/>
    <w:rsid w:val="0063009A"/>
    <w:rsid w:val="006304DC"/>
    <w:rsid w:val="00630F37"/>
    <w:rsid w:val="006310CB"/>
    <w:rsid w:val="00631642"/>
    <w:rsid w:val="006326DA"/>
    <w:rsid w:val="00632C9B"/>
    <w:rsid w:val="00632FA5"/>
    <w:rsid w:val="006339D8"/>
    <w:rsid w:val="00634BBE"/>
    <w:rsid w:val="006351C0"/>
    <w:rsid w:val="00635303"/>
    <w:rsid w:val="006356B7"/>
    <w:rsid w:val="00635862"/>
    <w:rsid w:val="00635D89"/>
    <w:rsid w:val="00641A38"/>
    <w:rsid w:val="006422A0"/>
    <w:rsid w:val="0064232C"/>
    <w:rsid w:val="00642909"/>
    <w:rsid w:val="00642969"/>
    <w:rsid w:val="006431AD"/>
    <w:rsid w:val="00643D1B"/>
    <w:rsid w:val="006440FF"/>
    <w:rsid w:val="00644D86"/>
    <w:rsid w:val="00645710"/>
    <w:rsid w:val="00645C95"/>
    <w:rsid w:val="00645DC0"/>
    <w:rsid w:val="00646101"/>
    <w:rsid w:val="0064660B"/>
    <w:rsid w:val="006469CC"/>
    <w:rsid w:val="00647A32"/>
    <w:rsid w:val="00647AAB"/>
    <w:rsid w:val="00650BBA"/>
    <w:rsid w:val="00651645"/>
    <w:rsid w:val="00651D49"/>
    <w:rsid w:val="006522AE"/>
    <w:rsid w:val="0065240C"/>
    <w:rsid w:val="00652563"/>
    <w:rsid w:val="00652B47"/>
    <w:rsid w:val="00652ECC"/>
    <w:rsid w:val="00653041"/>
    <w:rsid w:val="006534D3"/>
    <w:rsid w:val="00654A3F"/>
    <w:rsid w:val="006554DB"/>
    <w:rsid w:val="006558D7"/>
    <w:rsid w:val="006559E1"/>
    <w:rsid w:val="00655CBA"/>
    <w:rsid w:val="00655CE7"/>
    <w:rsid w:val="00657088"/>
    <w:rsid w:val="00660644"/>
    <w:rsid w:val="006607C6"/>
    <w:rsid w:val="0066091B"/>
    <w:rsid w:val="00661210"/>
    <w:rsid w:val="00662509"/>
    <w:rsid w:val="00662AF5"/>
    <w:rsid w:val="006631BC"/>
    <w:rsid w:val="00663608"/>
    <w:rsid w:val="0066401E"/>
    <w:rsid w:val="00664156"/>
    <w:rsid w:val="0066496B"/>
    <w:rsid w:val="006649B3"/>
    <w:rsid w:val="00664CBB"/>
    <w:rsid w:val="00664F4E"/>
    <w:rsid w:val="00665687"/>
    <w:rsid w:val="00665E7C"/>
    <w:rsid w:val="00665F16"/>
    <w:rsid w:val="0066605F"/>
    <w:rsid w:val="00666476"/>
    <w:rsid w:val="00666D7A"/>
    <w:rsid w:val="0066715A"/>
    <w:rsid w:val="006703E3"/>
    <w:rsid w:val="00670FF2"/>
    <w:rsid w:val="006736CB"/>
    <w:rsid w:val="00673FEF"/>
    <w:rsid w:val="006744DB"/>
    <w:rsid w:val="006749F7"/>
    <w:rsid w:val="00674A47"/>
    <w:rsid w:val="0067567D"/>
    <w:rsid w:val="0067617E"/>
    <w:rsid w:val="00676D04"/>
    <w:rsid w:val="00676D93"/>
    <w:rsid w:val="00676FDF"/>
    <w:rsid w:val="006772AB"/>
    <w:rsid w:val="00680341"/>
    <w:rsid w:val="00680876"/>
    <w:rsid w:val="00681C54"/>
    <w:rsid w:val="00681FB4"/>
    <w:rsid w:val="0068227D"/>
    <w:rsid w:val="00683F94"/>
    <w:rsid w:val="006840D0"/>
    <w:rsid w:val="006841A5"/>
    <w:rsid w:val="00684589"/>
    <w:rsid w:val="00684A93"/>
    <w:rsid w:val="00684C03"/>
    <w:rsid w:val="006856B5"/>
    <w:rsid w:val="00685745"/>
    <w:rsid w:val="00686CC7"/>
    <w:rsid w:val="00687033"/>
    <w:rsid w:val="00687A03"/>
    <w:rsid w:val="00687FCD"/>
    <w:rsid w:val="00690450"/>
    <w:rsid w:val="006908B1"/>
    <w:rsid w:val="00690DC1"/>
    <w:rsid w:val="0069181E"/>
    <w:rsid w:val="0069217B"/>
    <w:rsid w:val="006921FF"/>
    <w:rsid w:val="00692298"/>
    <w:rsid w:val="00692877"/>
    <w:rsid w:val="00692DDF"/>
    <w:rsid w:val="00693795"/>
    <w:rsid w:val="0069379A"/>
    <w:rsid w:val="00693EDE"/>
    <w:rsid w:val="006948A7"/>
    <w:rsid w:val="00694A96"/>
    <w:rsid w:val="00694AE6"/>
    <w:rsid w:val="00694EDD"/>
    <w:rsid w:val="00695012"/>
    <w:rsid w:val="0069521C"/>
    <w:rsid w:val="00696062"/>
    <w:rsid w:val="00697DC9"/>
    <w:rsid w:val="006A01C9"/>
    <w:rsid w:val="006A07B8"/>
    <w:rsid w:val="006A15AF"/>
    <w:rsid w:val="006A2D1C"/>
    <w:rsid w:val="006A2DB1"/>
    <w:rsid w:val="006A2FDA"/>
    <w:rsid w:val="006A3AD3"/>
    <w:rsid w:val="006A3F70"/>
    <w:rsid w:val="006A4782"/>
    <w:rsid w:val="006A4E8F"/>
    <w:rsid w:val="006A6408"/>
    <w:rsid w:val="006A7432"/>
    <w:rsid w:val="006A76BF"/>
    <w:rsid w:val="006B0454"/>
    <w:rsid w:val="006B088F"/>
    <w:rsid w:val="006B1056"/>
    <w:rsid w:val="006B1975"/>
    <w:rsid w:val="006B20AB"/>
    <w:rsid w:val="006B2163"/>
    <w:rsid w:val="006B27DD"/>
    <w:rsid w:val="006B3F33"/>
    <w:rsid w:val="006B4672"/>
    <w:rsid w:val="006B52A6"/>
    <w:rsid w:val="006B592A"/>
    <w:rsid w:val="006B65C0"/>
    <w:rsid w:val="006B67EF"/>
    <w:rsid w:val="006B6D4E"/>
    <w:rsid w:val="006B6F2A"/>
    <w:rsid w:val="006B708F"/>
    <w:rsid w:val="006B75CE"/>
    <w:rsid w:val="006B763F"/>
    <w:rsid w:val="006B7CEE"/>
    <w:rsid w:val="006C0C40"/>
    <w:rsid w:val="006C163D"/>
    <w:rsid w:val="006C1723"/>
    <w:rsid w:val="006C1BCF"/>
    <w:rsid w:val="006C24D0"/>
    <w:rsid w:val="006C307E"/>
    <w:rsid w:val="006C3368"/>
    <w:rsid w:val="006C3438"/>
    <w:rsid w:val="006C51CF"/>
    <w:rsid w:val="006D02D5"/>
    <w:rsid w:val="006D069B"/>
    <w:rsid w:val="006D17BC"/>
    <w:rsid w:val="006D1F77"/>
    <w:rsid w:val="006D2CC9"/>
    <w:rsid w:val="006D2EFD"/>
    <w:rsid w:val="006D31CE"/>
    <w:rsid w:val="006D4145"/>
    <w:rsid w:val="006D44EA"/>
    <w:rsid w:val="006D48E7"/>
    <w:rsid w:val="006D5175"/>
    <w:rsid w:val="006D59BF"/>
    <w:rsid w:val="006D5E21"/>
    <w:rsid w:val="006D6499"/>
    <w:rsid w:val="006D6664"/>
    <w:rsid w:val="006D68D1"/>
    <w:rsid w:val="006D757F"/>
    <w:rsid w:val="006D7799"/>
    <w:rsid w:val="006E12C4"/>
    <w:rsid w:val="006E1877"/>
    <w:rsid w:val="006E2AFF"/>
    <w:rsid w:val="006E2CC9"/>
    <w:rsid w:val="006E2F78"/>
    <w:rsid w:val="006E4454"/>
    <w:rsid w:val="006E4B41"/>
    <w:rsid w:val="006E5264"/>
    <w:rsid w:val="006E5CE8"/>
    <w:rsid w:val="006E5DD2"/>
    <w:rsid w:val="006E64F1"/>
    <w:rsid w:val="006E6671"/>
    <w:rsid w:val="006E673D"/>
    <w:rsid w:val="006F0106"/>
    <w:rsid w:val="006F0F48"/>
    <w:rsid w:val="006F1006"/>
    <w:rsid w:val="006F1629"/>
    <w:rsid w:val="006F1865"/>
    <w:rsid w:val="006F1B91"/>
    <w:rsid w:val="006F1C0A"/>
    <w:rsid w:val="006F1C82"/>
    <w:rsid w:val="006F1F16"/>
    <w:rsid w:val="006F402D"/>
    <w:rsid w:val="006F66D8"/>
    <w:rsid w:val="006F7284"/>
    <w:rsid w:val="006F7412"/>
    <w:rsid w:val="006F75EE"/>
    <w:rsid w:val="007003F3"/>
    <w:rsid w:val="007004D4"/>
    <w:rsid w:val="007015D8"/>
    <w:rsid w:val="00701849"/>
    <w:rsid w:val="00702BD8"/>
    <w:rsid w:val="00703780"/>
    <w:rsid w:val="00703F7B"/>
    <w:rsid w:val="00704078"/>
    <w:rsid w:val="00704090"/>
    <w:rsid w:val="007045E7"/>
    <w:rsid w:val="00704A08"/>
    <w:rsid w:val="00704F32"/>
    <w:rsid w:val="00705E64"/>
    <w:rsid w:val="00706081"/>
    <w:rsid w:val="007064E0"/>
    <w:rsid w:val="007068C8"/>
    <w:rsid w:val="00707928"/>
    <w:rsid w:val="00710266"/>
    <w:rsid w:val="007103C4"/>
    <w:rsid w:val="0071074D"/>
    <w:rsid w:val="00710766"/>
    <w:rsid w:val="0071205B"/>
    <w:rsid w:val="007129C2"/>
    <w:rsid w:val="007130CD"/>
    <w:rsid w:val="00713A92"/>
    <w:rsid w:val="00714172"/>
    <w:rsid w:val="007142CE"/>
    <w:rsid w:val="007143E2"/>
    <w:rsid w:val="00714F69"/>
    <w:rsid w:val="00715EE9"/>
    <w:rsid w:val="00716A17"/>
    <w:rsid w:val="00716A2E"/>
    <w:rsid w:val="0071767B"/>
    <w:rsid w:val="00717F8B"/>
    <w:rsid w:val="00720091"/>
    <w:rsid w:val="0072089F"/>
    <w:rsid w:val="00720E98"/>
    <w:rsid w:val="00720F63"/>
    <w:rsid w:val="0072132A"/>
    <w:rsid w:val="007214B9"/>
    <w:rsid w:val="00722DBE"/>
    <w:rsid w:val="00723C79"/>
    <w:rsid w:val="007240C7"/>
    <w:rsid w:val="007242A0"/>
    <w:rsid w:val="0072455F"/>
    <w:rsid w:val="00724742"/>
    <w:rsid w:val="00724BC7"/>
    <w:rsid w:val="00724CBD"/>
    <w:rsid w:val="00724FD3"/>
    <w:rsid w:val="007253F1"/>
    <w:rsid w:val="007261A9"/>
    <w:rsid w:val="00727118"/>
    <w:rsid w:val="007275D9"/>
    <w:rsid w:val="00727999"/>
    <w:rsid w:val="00730F21"/>
    <w:rsid w:val="0073125D"/>
    <w:rsid w:val="007318F0"/>
    <w:rsid w:val="00731B82"/>
    <w:rsid w:val="00731FD4"/>
    <w:rsid w:val="0073252A"/>
    <w:rsid w:val="0073318F"/>
    <w:rsid w:val="007334C6"/>
    <w:rsid w:val="007339CA"/>
    <w:rsid w:val="00733B1D"/>
    <w:rsid w:val="00734446"/>
    <w:rsid w:val="00734908"/>
    <w:rsid w:val="00735A4C"/>
    <w:rsid w:val="00735A8E"/>
    <w:rsid w:val="0073609E"/>
    <w:rsid w:val="00737F78"/>
    <w:rsid w:val="0074062C"/>
    <w:rsid w:val="007406C4"/>
    <w:rsid w:val="007413BE"/>
    <w:rsid w:val="007418DD"/>
    <w:rsid w:val="00741A67"/>
    <w:rsid w:val="00742A47"/>
    <w:rsid w:val="00742CDC"/>
    <w:rsid w:val="00742E27"/>
    <w:rsid w:val="00742EDC"/>
    <w:rsid w:val="007430CE"/>
    <w:rsid w:val="00743700"/>
    <w:rsid w:val="007439D1"/>
    <w:rsid w:val="00743E08"/>
    <w:rsid w:val="007448C1"/>
    <w:rsid w:val="00744AF9"/>
    <w:rsid w:val="007475AD"/>
    <w:rsid w:val="00750AE1"/>
    <w:rsid w:val="007517A6"/>
    <w:rsid w:val="007520F3"/>
    <w:rsid w:val="00753480"/>
    <w:rsid w:val="00753CCF"/>
    <w:rsid w:val="00754249"/>
    <w:rsid w:val="00754B66"/>
    <w:rsid w:val="00754C68"/>
    <w:rsid w:val="0075609E"/>
    <w:rsid w:val="0075707E"/>
    <w:rsid w:val="00757414"/>
    <w:rsid w:val="00757A26"/>
    <w:rsid w:val="00757A4F"/>
    <w:rsid w:val="00760448"/>
    <w:rsid w:val="00760FB8"/>
    <w:rsid w:val="00761099"/>
    <w:rsid w:val="00761D8B"/>
    <w:rsid w:val="00761FDE"/>
    <w:rsid w:val="00762605"/>
    <w:rsid w:val="00763E9E"/>
    <w:rsid w:val="00764423"/>
    <w:rsid w:val="007648D7"/>
    <w:rsid w:val="00764D31"/>
    <w:rsid w:val="00765647"/>
    <w:rsid w:val="00770B11"/>
    <w:rsid w:val="007715BC"/>
    <w:rsid w:val="00772D3A"/>
    <w:rsid w:val="00772DC1"/>
    <w:rsid w:val="00772E72"/>
    <w:rsid w:val="00774189"/>
    <w:rsid w:val="00774B54"/>
    <w:rsid w:val="00776203"/>
    <w:rsid w:val="00776313"/>
    <w:rsid w:val="007766C1"/>
    <w:rsid w:val="007769D7"/>
    <w:rsid w:val="00780420"/>
    <w:rsid w:val="007810BC"/>
    <w:rsid w:val="00781EBB"/>
    <w:rsid w:val="00781F4F"/>
    <w:rsid w:val="00783011"/>
    <w:rsid w:val="00784FC7"/>
    <w:rsid w:val="00785435"/>
    <w:rsid w:val="00785A12"/>
    <w:rsid w:val="00785F36"/>
    <w:rsid w:val="007860D6"/>
    <w:rsid w:val="00786F5F"/>
    <w:rsid w:val="00787CA5"/>
    <w:rsid w:val="00790114"/>
    <w:rsid w:val="00790C80"/>
    <w:rsid w:val="00791050"/>
    <w:rsid w:val="0079171C"/>
    <w:rsid w:val="00791791"/>
    <w:rsid w:val="00791B1E"/>
    <w:rsid w:val="0079221B"/>
    <w:rsid w:val="0079236A"/>
    <w:rsid w:val="007924A5"/>
    <w:rsid w:val="00792B9A"/>
    <w:rsid w:val="00792F1A"/>
    <w:rsid w:val="00792F30"/>
    <w:rsid w:val="00793162"/>
    <w:rsid w:val="00795E4D"/>
    <w:rsid w:val="0079602E"/>
    <w:rsid w:val="00796BFD"/>
    <w:rsid w:val="007A04EA"/>
    <w:rsid w:val="007A0E2C"/>
    <w:rsid w:val="007A1548"/>
    <w:rsid w:val="007A1CD8"/>
    <w:rsid w:val="007A22EA"/>
    <w:rsid w:val="007A2815"/>
    <w:rsid w:val="007A2A1E"/>
    <w:rsid w:val="007A2CCB"/>
    <w:rsid w:val="007A303F"/>
    <w:rsid w:val="007A31BE"/>
    <w:rsid w:val="007A42C1"/>
    <w:rsid w:val="007A4447"/>
    <w:rsid w:val="007A50EC"/>
    <w:rsid w:val="007A60E3"/>
    <w:rsid w:val="007A6466"/>
    <w:rsid w:val="007A6A59"/>
    <w:rsid w:val="007A6AF2"/>
    <w:rsid w:val="007A78A7"/>
    <w:rsid w:val="007A7A8C"/>
    <w:rsid w:val="007A7D2A"/>
    <w:rsid w:val="007A7ED2"/>
    <w:rsid w:val="007B018A"/>
    <w:rsid w:val="007B0AEC"/>
    <w:rsid w:val="007B11BF"/>
    <w:rsid w:val="007B3AF6"/>
    <w:rsid w:val="007B3B40"/>
    <w:rsid w:val="007B3F74"/>
    <w:rsid w:val="007B4828"/>
    <w:rsid w:val="007B49E1"/>
    <w:rsid w:val="007B53B0"/>
    <w:rsid w:val="007B5510"/>
    <w:rsid w:val="007B57F3"/>
    <w:rsid w:val="007B77A7"/>
    <w:rsid w:val="007B7D81"/>
    <w:rsid w:val="007C1154"/>
    <w:rsid w:val="007C116F"/>
    <w:rsid w:val="007C1435"/>
    <w:rsid w:val="007C1C96"/>
    <w:rsid w:val="007C1E85"/>
    <w:rsid w:val="007C22CA"/>
    <w:rsid w:val="007C238D"/>
    <w:rsid w:val="007C2C05"/>
    <w:rsid w:val="007C3DE9"/>
    <w:rsid w:val="007C4084"/>
    <w:rsid w:val="007C41D2"/>
    <w:rsid w:val="007C5E4F"/>
    <w:rsid w:val="007C70F7"/>
    <w:rsid w:val="007D05D5"/>
    <w:rsid w:val="007D06A3"/>
    <w:rsid w:val="007D0956"/>
    <w:rsid w:val="007D0BB0"/>
    <w:rsid w:val="007D1BDC"/>
    <w:rsid w:val="007D2393"/>
    <w:rsid w:val="007D2E53"/>
    <w:rsid w:val="007D31F4"/>
    <w:rsid w:val="007D34AB"/>
    <w:rsid w:val="007D3532"/>
    <w:rsid w:val="007D3666"/>
    <w:rsid w:val="007D45B5"/>
    <w:rsid w:val="007D5327"/>
    <w:rsid w:val="007D5477"/>
    <w:rsid w:val="007D5830"/>
    <w:rsid w:val="007D5855"/>
    <w:rsid w:val="007D5CD6"/>
    <w:rsid w:val="007D646B"/>
    <w:rsid w:val="007D646E"/>
    <w:rsid w:val="007D7043"/>
    <w:rsid w:val="007D71CA"/>
    <w:rsid w:val="007D76D8"/>
    <w:rsid w:val="007E0C31"/>
    <w:rsid w:val="007E1798"/>
    <w:rsid w:val="007E2156"/>
    <w:rsid w:val="007E3068"/>
    <w:rsid w:val="007E3852"/>
    <w:rsid w:val="007E482F"/>
    <w:rsid w:val="007E4980"/>
    <w:rsid w:val="007E4BFB"/>
    <w:rsid w:val="007E5AA0"/>
    <w:rsid w:val="007E5EE1"/>
    <w:rsid w:val="007E6579"/>
    <w:rsid w:val="007E6C7F"/>
    <w:rsid w:val="007E73BC"/>
    <w:rsid w:val="007E7E9D"/>
    <w:rsid w:val="007F042E"/>
    <w:rsid w:val="007F0ABA"/>
    <w:rsid w:val="007F1ECC"/>
    <w:rsid w:val="007F2163"/>
    <w:rsid w:val="007F2330"/>
    <w:rsid w:val="007F2784"/>
    <w:rsid w:val="007F2C84"/>
    <w:rsid w:val="007F2D4A"/>
    <w:rsid w:val="007F300B"/>
    <w:rsid w:val="007F3F84"/>
    <w:rsid w:val="007F406B"/>
    <w:rsid w:val="007F4639"/>
    <w:rsid w:val="007F4841"/>
    <w:rsid w:val="007F5078"/>
    <w:rsid w:val="007F57AA"/>
    <w:rsid w:val="007F6DBC"/>
    <w:rsid w:val="007F7208"/>
    <w:rsid w:val="007F7A50"/>
    <w:rsid w:val="007F7FD9"/>
    <w:rsid w:val="00800618"/>
    <w:rsid w:val="00800D6C"/>
    <w:rsid w:val="00800E1F"/>
    <w:rsid w:val="00801427"/>
    <w:rsid w:val="00801795"/>
    <w:rsid w:val="008020DF"/>
    <w:rsid w:val="00802140"/>
    <w:rsid w:val="0080234F"/>
    <w:rsid w:val="0080258C"/>
    <w:rsid w:val="008033B7"/>
    <w:rsid w:val="008039F9"/>
    <w:rsid w:val="0080429E"/>
    <w:rsid w:val="00804654"/>
    <w:rsid w:val="00804B96"/>
    <w:rsid w:val="00804F2C"/>
    <w:rsid w:val="0080573C"/>
    <w:rsid w:val="0080578C"/>
    <w:rsid w:val="00805C65"/>
    <w:rsid w:val="00806974"/>
    <w:rsid w:val="0080774F"/>
    <w:rsid w:val="00810EC4"/>
    <w:rsid w:val="0081119C"/>
    <w:rsid w:val="008113F3"/>
    <w:rsid w:val="00811A65"/>
    <w:rsid w:val="00812139"/>
    <w:rsid w:val="00812858"/>
    <w:rsid w:val="0081346A"/>
    <w:rsid w:val="008134BB"/>
    <w:rsid w:val="008145E6"/>
    <w:rsid w:val="00814A81"/>
    <w:rsid w:val="00814C3A"/>
    <w:rsid w:val="008151E5"/>
    <w:rsid w:val="008173CD"/>
    <w:rsid w:val="00817814"/>
    <w:rsid w:val="008178FE"/>
    <w:rsid w:val="00817B82"/>
    <w:rsid w:val="00820254"/>
    <w:rsid w:val="0082039D"/>
    <w:rsid w:val="00820508"/>
    <w:rsid w:val="0082051A"/>
    <w:rsid w:val="00820BFC"/>
    <w:rsid w:val="008210ED"/>
    <w:rsid w:val="0082111E"/>
    <w:rsid w:val="0082130B"/>
    <w:rsid w:val="00822644"/>
    <w:rsid w:val="00822E2E"/>
    <w:rsid w:val="008236CF"/>
    <w:rsid w:val="00823729"/>
    <w:rsid w:val="008237DE"/>
    <w:rsid w:val="008239AF"/>
    <w:rsid w:val="00823AF4"/>
    <w:rsid w:val="00824250"/>
    <w:rsid w:val="00826499"/>
    <w:rsid w:val="0082671D"/>
    <w:rsid w:val="00826956"/>
    <w:rsid w:val="008301C8"/>
    <w:rsid w:val="00831592"/>
    <w:rsid w:val="00831887"/>
    <w:rsid w:val="0083250E"/>
    <w:rsid w:val="00832ACB"/>
    <w:rsid w:val="00832BED"/>
    <w:rsid w:val="00832C5F"/>
    <w:rsid w:val="008335B9"/>
    <w:rsid w:val="008337F7"/>
    <w:rsid w:val="0083455D"/>
    <w:rsid w:val="00834C38"/>
    <w:rsid w:val="00835D90"/>
    <w:rsid w:val="00837D37"/>
    <w:rsid w:val="00840FC4"/>
    <w:rsid w:val="00841636"/>
    <w:rsid w:val="00842E95"/>
    <w:rsid w:val="0084396B"/>
    <w:rsid w:val="00844818"/>
    <w:rsid w:val="008459DD"/>
    <w:rsid w:val="00845B99"/>
    <w:rsid w:val="00846608"/>
    <w:rsid w:val="00847AB6"/>
    <w:rsid w:val="00847BB4"/>
    <w:rsid w:val="00847BD0"/>
    <w:rsid w:val="00850CE1"/>
    <w:rsid w:val="00850F61"/>
    <w:rsid w:val="00852571"/>
    <w:rsid w:val="008558DD"/>
    <w:rsid w:val="00856971"/>
    <w:rsid w:val="00856F98"/>
    <w:rsid w:val="00857025"/>
    <w:rsid w:val="00857FF7"/>
    <w:rsid w:val="00860A48"/>
    <w:rsid w:val="00860B38"/>
    <w:rsid w:val="008612BA"/>
    <w:rsid w:val="008619A0"/>
    <w:rsid w:val="00861A8E"/>
    <w:rsid w:val="00862346"/>
    <w:rsid w:val="00862415"/>
    <w:rsid w:val="008626EF"/>
    <w:rsid w:val="0086287D"/>
    <w:rsid w:val="00862C07"/>
    <w:rsid w:val="008631BC"/>
    <w:rsid w:val="00863348"/>
    <w:rsid w:val="00863BDB"/>
    <w:rsid w:val="00863C31"/>
    <w:rsid w:val="00863FAB"/>
    <w:rsid w:val="00864DEF"/>
    <w:rsid w:val="008657DA"/>
    <w:rsid w:val="008665D3"/>
    <w:rsid w:val="008668AB"/>
    <w:rsid w:val="00866B1F"/>
    <w:rsid w:val="00866C84"/>
    <w:rsid w:val="008674B8"/>
    <w:rsid w:val="008706A8"/>
    <w:rsid w:val="00870853"/>
    <w:rsid w:val="008714C6"/>
    <w:rsid w:val="00871910"/>
    <w:rsid w:val="00872B3C"/>
    <w:rsid w:val="008733FD"/>
    <w:rsid w:val="00873856"/>
    <w:rsid w:val="008744D6"/>
    <w:rsid w:val="00874686"/>
    <w:rsid w:val="00874D8F"/>
    <w:rsid w:val="00875F4B"/>
    <w:rsid w:val="00876FB1"/>
    <w:rsid w:val="008772CF"/>
    <w:rsid w:val="008779F0"/>
    <w:rsid w:val="0088055B"/>
    <w:rsid w:val="0088104C"/>
    <w:rsid w:val="00881729"/>
    <w:rsid w:val="00883655"/>
    <w:rsid w:val="008844F9"/>
    <w:rsid w:val="00885A62"/>
    <w:rsid w:val="00885C34"/>
    <w:rsid w:val="00885E07"/>
    <w:rsid w:val="00885E8E"/>
    <w:rsid w:val="0088607F"/>
    <w:rsid w:val="00886A23"/>
    <w:rsid w:val="00887100"/>
    <w:rsid w:val="008876CC"/>
    <w:rsid w:val="00890079"/>
    <w:rsid w:val="008900D1"/>
    <w:rsid w:val="008914E9"/>
    <w:rsid w:val="0089193E"/>
    <w:rsid w:val="008919C8"/>
    <w:rsid w:val="00893C54"/>
    <w:rsid w:val="00893FC2"/>
    <w:rsid w:val="00894390"/>
    <w:rsid w:val="0089570F"/>
    <w:rsid w:val="008959C2"/>
    <w:rsid w:val="00895EA6"/>
    <w:rsid w:val="00896B8E"/>
    <w:rsid w:val="0089778E"/>
    <w:rsid w:val="00897E2A"/>
    <w:rsid w:val="008A01BD"/>
    <w:rsid w:val="008A0A50"/>
    <w:rsid w:val="008A1411"/>
    <w:rsid w:val="008A1D36"/>
    <w:rsid w:val="008A1E78"/>
    <w:rsid w:val="008A26FE"/>
    <w:rsid w:val="008A2ACF"/>
    <w:rsid w:val="008A302E"/>
    <w:rsid w:val="008A3104"/>
    <w:rsid w:val="008A32AB"/>
    <w:rsid w:val="008A33D6"/>
    <w:rsid w:val="008A3A42"/>
    <w:rsid w:val="008A3B56"/>
    <w:rsid w:val="008A599A"/>
    <w:rsid w:val="008A5A35"/>
    <w:rsid w:val="008A5A56"/>
    <w:rsid w:val="008A689C"/>
    <w:rsid w:val="008A75FD"/>
    <w:rsid w:val="008A76C5"/>
    <w:rsid w:val="008A7C4A"/>
    <w:rsid w:val="008B0355"/>
    <w:rsid w:val="008B0C8B"/>
    <w:rsid w:val="008B0EE1"/>
    <w:rsid w:val="008B0F25"/>
    <w:rsid w:val="008B0FAD"/>
    <w:rsid w:val="008B11F0"/>
    <w:rsid w:val="008B12DB"/>
    <w:rsid w:val="008B155D"/>
    <w:rsid w:val="008B23F0"/>
    <w:rsid w:val="008B38A7"/>
    <w:rsid w:val="008B3951"/>
    <w:rsid w:val="008B52DD"/>
    <w:rsid w:val="008B57DF"/>
    <w:rsid w:val="008B591D"/>
    <w:rsid w:val="008B6313"/>
    <w:rsid w:val="008B661C"/>
    <w:rsid w:val="008B6E2B"/>
    <w:rsid w:val="008B70E1"/>
    <w:rsid w:val="008B74A6"/>
    <w:rsid w:val="008B7F37"/>
    <w:rsid w:val="008C14A5"/>
    <w:rsid w:val="008C1B43"/>
    <w:rsid w:val="008C278B"/>
    <w:rsid w:val="008C2992"/>
    <w:rsid w:val="008C32F0"/>
    <w:rsid w:val="008C3EE9"/>
    <w:rsid w:val="008C449F"/>
    <w:rsid w:val="008C4C59"/>
    <w:rsid w:val="008C5519"/>
    <w:rsid w:val="008C5E12"/>
    <w:rsid w:val="008C6D2E"/>
    <w:rsid w:val="008C70F9"/>
    <w:rsid w:val="008C735D"/>
    <w:rsid w:val="008D06D6"/>
    <w:rsid w:val="008D0C36"/>
    <w:rsid w:val="008D0CFB"/>
    <w:rsid w:val="008D239A"/>
    <w:rsid w:val="008D26F0"/>
    <w:rsid w:val="008D2AE0"/>
    <w:rsid w:val="008D2C9C"/>
    <w:rsid w:val="008D2E61"/>
    <w:rsid w:val="008D3099"/>
    <w:rsid w:val="008D333F"/>
    <w:rsid w:val="008D4F0A"/>
    <w:rsid w:val="008D5D63"/>
    <w:rsid w:val="008D6077"/>
    <w:rsid w:val="008D663C"/>
    <w:rsid w:val="008D71B6"/>
    <w:rsid w:val="008D72F1"/>
    <w:rsid w:val="008D7BD2"/>
    <w:rsid w:val="008E0608"/>
    <w:rsid w:val="008E0704"/>
    <w:rsid w:val="008E135F"/>
    <w:rsid w:val="008E24DB"/>
    <w:rsid w:val="008E2999"/>
    <w:rsid w:val="008E2B87"/>
    <w:rsid w:val="008E2EC6"/>
    <w:rsid w:val="008E34A8"/>
    <w:rsid w:val="008E34C5"/>
    <w:rsid w:val="008E3DB7"/>
    <w:rsid w:val="008E3FD4"/>
    <w:rsid w:val="008E4362"/>
    <w:rsid w:val="008E48BF"/>
    <w:rsid w:val="008E5939"/>
    <w:rsid w:val="008E6376"/>
    <w:rsid w:val="008E6391"/>
    <w:rsid w:val="008E6587"/>
    <w:rsid w:val="008E7D36"/>
    <w:rsid w:val="008F0AA7"/>
    <w:rsid w:val="008F111A"/>
    <w:rsid w:val="008F1140"/>
    <w:rsid w:val="008F14B8"/>
    <w:rsid w:val="008F16B5"/>
    <w:rsid w:val="008F17C2"/>
    <w:rsid w:val="008F18AD"/>
    <w:rsid w:val="008F27D2"/>
    <w:rsid w:val="008F298E"/>
    <w:rsid w:val="008F3054"/>
    <w:rsid w:val="008F361A"/>
    <w:rsid w:val="008F37B1"/>
    <w:rsid w:val="008F4272"/>
    <w:rsid w:val="008F487C"/>
    <w:rsid w:val="008F4E39"/>
    <w:rsid w:val="008F5B6E"/>
    <w:rsid w:val="008F5EE9"/>
    <w:rsid w:val="008F6350"/>
    <w:rsid w:val="008F6597"/>
    <w:rsid w:val="008F67A7"/>
    <w:rsid w:val="008F7A4E"/>
    <w:rsid w:val="00900CCD"/>
    <w:rsid w:val="00901C01"/>
    <w:rsid w:val="00902056"/>
    <w:rsid w:val="0090241A"/>
    <w:rsid w:val="00902D77"/>
    <w:rsid w:val="00903661"/>
    <w:rsid w:val="0090446A"/>
    <w:rsid w:val="0090563A"/>
    <w:rsid w:val="00905987"/>
    <w:rsid w:val="00905A6B"/>
    <w:rsid w:val="00905D05"/>
    <w:rsid w:val="009060F3"/>
    <w:rsid w:val="00906C05"/>
    <w:rsid w:val="00910EF3"/>
    <w:rsid w:val="009110D0"/>
    <w:rsid w:val="00911C6C"/>
    <w:rsid w:val="00911CE1"/>
    <w:rsid w:val="00911F77"/>
    <w:rsid w:val="00912CD3"/>
    <w:rsid w:val="00912F4E"/>
    <w:rsid w:val="00913399"/>
    <w:rsid w:val="0091396C"/>
    <w:rsid w:val="00914FCA"/>
    <w:rsid w:val="0091563C"/>
    <w:rsid w:val="0091588F"/>
    <w:rsid w:val="00915B59"/>
    <w:rsid w:val="00916228"/>
    <w:rsid w:val="0091654F"/>
    <w:rsid w:val="00917EFC"/>
    <w:rsid w:val="00920620"/>
    <w:rsid w:val="009209C2"/>
    <w:rsid w:val="009209F8"/>
    <w:rsid w:val="00921D85"/>
    <w:rsid w:val="009224FD"/>
    <w:rsid w:val="009229CE"/>
    <w:rsid w:val="00923E1F"/>
    <w:rsid w:val="009247B0"/>
    <w:rsid w:val="00925E12"/>
    <w:rsid w:val="00926883"/>
    <w:rsid w:val="00927021"/>
    <w:rsid w:val="00927139"/>
    <w:rsid w:val="0093002D"/>
    <w:rsid w:val="00930992"/>
    <w:rsid w:val="00930B37"/>
    <w:rsid w:val="009326C7"/>
    <w:rsid w:val="00933821"/>
    <w:rsid w:val="00933BDF"/>
    <w:rsid w:val="00933E7A"/>
    <w:rsid w:val="0093413A"/>
    <w:rsid w:val="009347D5"/>
    <w:rsid w:val="00934D53"/>
    <w:rsid w:val="0093574C"/>
    <w:rsid w:val="00935E37"/>
    <w:rsid w:val="00936209"/>
    <w:rsid w:val="0093620E"/>
    <w:rsid w:val="009364D1"/>
    <w:rsid w:val="009364F1"/>
    <w:rsid w:val="0093673C"/>
    <w:rsid w:val="0093702F"/>
    <w:rsid w:val="00937130"/>
    <w:rsid w:val="009377F2"/>
    <w:rsid w:val="00937B4A"/>
    <w:rsid w:val="00940819"/>
    <w:rsid w:val="00940A1B"/>
    <w:rsid w:val="009420C9"/>
    <w:rsid w:val="0094239B"/>
    <w:rsid w:val="009427EE"/>
    <w:rsid w:val="00942F5B"/>
    <w:rsid w:val="00943511"/>
    <w:rsid w:val="00943926"/>
    <w:rsid w:val="00943A5C"/>
    <w:rsid w:val="009446AE"/>
    <w:rsid w:val="009453D2"/>
    <w:rsid w:val="00945A0C"/>
    <w:rsid w:val="00945AF8"/>
    <w:rsid w:val="0094651C"/>
    <w:rsid w:val="00946597"/>
    <w:rsid w:val="00946A8B"/>
    <w:rsid w:val="00947B41"/>
    <w:rsid w:val="00947FB4"/>
    <w:rsid w:val="00950C06"/>
    <w:rsid w:val="009511B5"/>
    <w:rsid w:val="00951D36"/>
    <w:rsid w:val="00952289"/>
    <w:rsid w:val="009524A9"/>
    <w:rsid w:val="00952ED6"/>
    <w:rsid w:val="00954273"/>
    <w:rsid w:val="00954688"/>
    <w:rsid w:val="0095526D"/>
    <w:rsid w:val="0095528F"/>
    <w:rsid w:val="009562CF"/>
    <w:rsid w:val="009562DE"/>
    <w:rsid w:val="009563C9"/>
    <w:rsid w:val="00957235"/>
    <w:rsid w:val="009572AD"/>
    <w:rsid w:val="00957988"/>
    <w:rsid w:val="00960468"/>
    <w:rsid w:val="0096196E"/>
    <w:rsid w:val="009637BA"/>
    <w:rsid w:val="0096421E"/>
    <w:rsid w:val="00964229"/>
    <w:rsid w:val="009649AB"/>
    <w:rsid w:val="00964E45"/>
    <w:rsid w:val="00965728"/>
    <w:rsid w:val="009663D8"/>
    <w:rsid w:val="00966D3D"/>
    <w:rsid w:val="00966F04"/>
    <w:rsid w:val="0096701E"/>
    <w:rsid w:val="009676EE"/>
    <w:rsid w:val="0096785F"/>
    <w:rsid w:val="00967CE4"/>
    <w:rsid w:val="00970886"/>
    <w:rsid w:val="00971FBF"/>
    <w:rsid w:val="009723F5"/>
    <w:rsid w:val="0097259C"/>
    <w:rsid w:val="009728BC"/>
    <w:rsid w:val="00973DD5"/>
    <w:rsid w:val="00973E3A"/>
    <w:rsid w:val="00973F06"/>
    <w:rsid w:val="009741ED"/>
    <w:rsid w:val="009743E7"/>
    <w:rsid w:val="009755B3"/>
    <w:rsid w:val="00975602"/>
    <w:rsid w:val="009769D1"/>
    <w:rsid w:val="00976D39"/>
    <w:rsid w:val="00976F3C"/>
    <w:rsid w:val="0097723B"/>
    <w:rsid w:val="00980F96"/>
    <w:rsid w:val="00981153"/>
    <w:rsid w:val="00982956"/>
    <w:rsid w:val="009834AD"/>
    <w:rsid w:val="009836D5"/>
    <w:rsid w:val="009836F1"/>
    <w:rsid w:val="009837C7"/>
    <w:rsid w:val="00983CDA"/>
    <w:rsid w:val="00984E5F"/>
    <w:rsid w:val="00984EE8"/>
    <w:rsid w:val="0098542D"/>
    <w:rsid w:val="00985D08"/>
    <w:rsid w:val="0098600E"/>
    <w:rsid w:val="0098603C"/>
    <w:rsid w:val="00986097"/>
    <w:rsid w:val="009865BE"/>
    <w:rsid w:val="00986766"/>
    <w:rsid w:val="00986CEE"/>
    <w:rsid w:val="00986D36"/>
    <w:rsid w:val="00987D43"/>
    <w:rsid w:val="00990E68"/>
    <w:rsid w:val="00990E8F"/>
    <w:rsid w:val="00991781"/>
    <w:rsid w:val="00991814"/>
    <w:rsid w:val="00991EDF"/>
    <w:rsid w:val="00992435"/>
    <w:rsid w:val="00993084"/>
    <w:rsid w:val="009931E3"/>
    <w:rsid w:val="00993A53"/>
    <w:rsid w:val="00994834"/>
    <w:rsid w:val="00994EB8"/>
    <w:rsid w:val="0099573E"/>
    <w:rsid w:val="00996125"/>
    <w:rsid w:val="009966FA"/>
    <w:rsid w:val="00997047"/>
    <w:rsid w:val="0099768A"/>
    <w:rsid w:val="00997832"/>
    <w:rsid w:val="009A06E1"/>
    <w:rsid w:val="009A0ED1"/>
    <w:rsid w:val="009A0F60"/>
    <w:rsid w:val="009A1967"/>
    <w:rsid w:val="009A1C51"/>
    <w:rsid w:val="009A1F02"/>
    <w:rsid w:val="009A253A"/>
    <w:rsid w:val="009A3A9D"/>
    <w:rsid w:val="009A4334"/>
    <w:rsid w:val="009A43FB"/>
    <w:rsid w:val="009A5CD1"/>
    <w:rsid w:val="009A5CEA"/>
    <w:rsid w:val="009A6E57"/>
    <w:rsid w:val="009A75D7"/>
    <w:rsid w:val="009B07F1"/>
    <w:rsid w:val="009B1F18"/>
    <w:rsid w:val="009B23B4"/>
    <w:rsid w:val="009B3CD0"/>
    <w:rsid w:val="009B3F0F"/>
    <w:rsid w:val="009B4B26"/>
    <w:rsid w:val="009B4C4B"/>
    <w:rsid w:val="009B4C60"/>
    <w:rsid w:val="009B57AD"/>
    <w:rsid w:val="009B59A1"/>
    <w:rsid w:val="009B59C5"/>
    <w:rsid w:val="009B5C91"/>
    <w:rsid w:val="009B5FA2"/>
    <w:rsid w:val="009B6AF0"/>
    <w:rsid w:val="009B7467"/>
    <w:rsid w:val="009B76E4"/>
    <w:rsid w:val="009B7F18"/>
    <w:rsid w:val="009C03BB"/>
    <w:rsid w:val="009C09F7"/>
    <w:rsid w:val="009C1ABD"/>
    <w:rsid w:val="009C259F"/>
    <w:rsid w:val="009C2AE9"/>
    <w:rsid w:val="009C3170"/>
    <w:rsid w:val="009C3585"/>
    <w:rsid w:val="009C4D2A"/>
    <w:rsid w:val="009C50E3"/>
    <w:rsid w:val="009C553B"/>
    <w:rsid w:val="009C5861"/>
    <w:rsid w:val="009C6A4E"/>
    <w:rsid w:val="009C7FDE"/>
    <w:rsid w:val="009D0546"/>
    <w:rsid w:val="009D1429"/>
    <w:rsid w:val="009D191B"/>
    <w:rsid w:val="009D1DDB"/>
    <w:rsid w:val="009D227B"/>
    <w:rsid w:val="009D26F4"/>
    <w:rsid w:val="009D28B2"/>
    <w:rsid w:val="009D450C"/>
    <w:rsid w:val="009D5532"/>
    <w:rsid w:val="009D5A46"/>
    <w:rsid w:val="009D5C6A"/>
    <w:rsid w:val="009D5D71"/>
    <w:rsid w:val="009D667C"/>
    <w:rsid w:val="009D71BD"/>
    <w:rsid w:val="009D71F2"/>
    <w:rsid w:val="009D7387"/>
    <w:rsid w:val="009D7C53"/>
    <w:rsid w:val="009E0A63"/>
    <w:rsid w:val="009E0FAB"/>
    <w:rsid w:val="009E162C"/>
    <w:rsid w:val="009E1C03"/>
    <w:rsid w:val="009E2843"/>
    <w:rsid w:val="009E3197"/>
    <w:rsid w:val="009E412B"/>
    <w:rsid w:val="009E491C"/>
    <w:rsid w:val="009E5523"/>
    <w:rsid w:val="009E555C"/>
    <w:rsid w:val="009E55C3"/>
    <w:rsid w:val="009E6843"/>
    <w:rsid w:val="009E7B96"/>
    <w:rsid w:val="009E7DD7"/>
    <w:rsid w:val="009F0437"/>
    <w:rsid w:val="009F1288"/>
    <w:rsid w:val="009F18A0"/>
    <w:rsid w:val="009F25F6"/>
    <w:rsid w:val="009F2AF3"/>
    <w:rsid w:val="009F2C7E"/>
    <w:rsid w:val="009F475C"/>
    <w:rsid w:val="009F5295"/>
    <w:rsid w:val="009F6835"/>
    <w:rsid w:val="009F6F28"/>
    <w:rsid w:val="009F7444"/>
    <w:rsid w:val="009F76CB"/>
    <w:rsid w:val="009F7DEF"/>
    <w:rsid w:val="00A001D9"/>
    <w:rsid w:val="00A0072B"/>
    <w:rsid w:val="00A0098D"/>
    <w:rsid w:val="00A00BAD"/>
    <w:rsid w:val="00A00C51"/>
    <w:rsid w:val="00A00F64"/>
    <w:rsid w:val="00A01101"/>
    <w:rsid w:val="00A011F0"/>
    <w:rsid w:val="00A01495"/>
    <w:rsid w:val="00A02305"/>
    <w:rsid w:val="00A02317"/>
    <w:rsid w:val="00A02355"/>
    <w:rsid w:val="00A024C8"/>
    <w:rsid w:val="00A0271B"/>
    <w:rsid w:val="00A02CE5"/>
    <w:rsid w:val="00A02DC8"/>
    <w:rsid w:val="00A04217"/>
    <w:rsid w:val="00A04883"/>
    <w:rsid w:val="00A05291"/>
    <w:rsid w:val="00A05845"/>
    <w:rsid w:val="00A0584E"/>
    <w:rsid w:val="00A10135"/>
    <w:rsid w:val="00A101FF"/>
    <w:rsid w:val="00A10466"/>
    <w:rsid w:val="00A10561"/>
    <w:rsid w:val="00A1062D"/>
    <w:rsid w:val="00A108CE"/>
    <w:rsid w:val="00A10A4D"/>
    <w:rsid w:val="00A10FE8"/>
    <w:rsid w:val="00A11279"/>
    <w:rsid w:val="00A115CC"/>
    <w:rsid w:val="00A12354"/>
    <w:rsid w:val="00A12364"/>
    <w:rsid w:val="00A12C13"/>
    <w:rsid w:val="00A13038"/>
    <w:rsid w:val="00A134F1"/>
    <w:rsid w:val="00A140D1"/>
    <w:rsid w:val="00A153B4"/>
    <w:rsid w:val="00A1553C"/>
    <w:rsid w:val="00A16128"/>
    <w:rsid w:val="00A178AF"/>
    <w:rsid w:val="00A204C1"/>
    <w:rsid w:val="00A212DC"/>
    <w:rsid w:val="00A22B3F"/>
    <w:rsid w:val="00A22F71"/>
    <w:rsid w:val="00A23234"/>
    <w:rsid w:val="00A236BE"/>
    <w:rsid w:val="00A238E3"/>
    <w:rsid w:val="00A23BD7"/>
    <w:rsid w:val="00A24E74"/>
    <w:rsid w:val="00A2540C"/>
    <w:rsid w:val="00A25924"/>
    <w:rsid w:val="00A25A03"/>
    <w:rsid w:val="00A25A09"/>
    <w:rsid w:val="00A266F1"/>
    <w:rsid w:val="00A27570"/>
    <w:rsid w:val="00A31B28"/>
    <w:rsid w:val="00A334E4"/>
    <w:rsid w:val="00A33853"/>
    <w:rsid w:val="00A36847"/>
    <w:rsid w:val="00A36AB9"/>
    <w:rsid w:val="00A37297"/>
    <w:rsid w:val="00A37435"/>
    <w:rsid w:val="00A3758E"/>
    <w:rsid w:val="00A40E7C"/>
    <w:rsid w:val="00A417FE"/>
    <w:rsid w:val="00A4187E"/>
    <w:rsid w:val="00A41E37"/>
    <w:rsid w:val="00A41EB1"/>
    <w:rsid w:val="00A420B5"/>
    <w:rsid w:val="00A42767"/>
    <w:rsid w:val="00A42B71"/>
    <w:rsid w:val="00A42E69"/>
    <w:rsid w:val="00A43B1D"/>
    <w:rsid w:val="00A441A6"/>
    <w:rsid w:val="00A442D6"/>
    <w:rsid w:val="00A45CD5"/>
    <w:rsid w:val="00A46079"/>
    <w:rsid w:val="00A4688E"/>
    <w:rsid w:val="00A468FE"/>
    <w:rsid w:val="00A46D80"/>
    <w:rsid w:val="00A474DF"/>
    <w:rsid w:val="00A47C0A"/>
    <w:rsid w:val="00A505CE"/>
    <w:rsid w:val="00A50731"/>
    <w:rsid w:val="00A507B1"/>
    <w:rsid w:val="00A50BCC"/>
    <w:rsid w:val="00A50CDA"/>
    <w:rsid w:val="00A50ED2"/>
    <w:rsid w:val="00A5103D"/>
    <w:rsid w:val="00A5167E"/>
    <w:rsid w:val="00A51733"/>
    <w:rsid w:val="00A5199B"/>
    <w:rsid w:val="00A522A8"/>
    <w:rsid w:val="00A54B37"/>
    <w:rsid w:val="00A54C53"/>
    <w:rsid w:val="00A55C6B"/>
    <w:rsid w:val="00A5618F"/>
    <w:rsid w:val="00A569E1"/>
    <w:rsid w:val="00A570D5"/>
    <w:rsid w:val="00A57897"/>
    <w:rsid w:val="00A57A67"/>
    <w:rsid w:val="00A57CD6"/>
    <w:rsid w:val="00A57DAD"/>
    <w:rsid w:val="00A61967"/>
    <w:rsid w:val="00A62DCC"/>
    <w:rsid w:val="00A639CE"/>
    <w:rsid w:val="00A64178"/>
    <w:rsid w:val="00A642A6"/>
    <w:rsid w:val="00A6444A"/>
    <w:rsid w:val="00A66093"/>
    <w:rsid w:val="00A66AB3"/>
    <w:rsid w:val="00A6747C"/>
    <w:rsid w:val="00A67EB0"/>
    <w:rsid w:val="00A701DA"/>
    <w:rsid w:val="00A7056C"/>
    <w:rsid w:val="00A709AF"/>
    <w:rsid w:val="00A70FBE"/>
    <w:rsid w:val="00A71426"/>
    <w:rsid w:val="00A714E1"/>
    <w:rsid w:val="00A72A8A"/>
    <w:rsid w:val="00A72B11"/>
    <w:rsid w:val="00A72E8E"/>
    <w:rsid w:val="00A73B9B"/>
    <w:rsid w:val="00A74290"/>
    <w:rsid w:val="00A743EF"/>
    <w:rsid w:val="00A75323"/>
    <w:rsid w:val="00A75A92"/>
    <w:rsid w:val="00A75E95"/>
    <w:rsid w:val="00A760A9"/>
    <w:rsid w:val="00A76248"/>
    <w:rsid w:val="00A76E21"/>
    <w:rsid w:val="00A774AB"/>
    <w:rsid w:val="00A77DDC"/>
    <w:rsid w:val="00A81204"/>
    <w:rsid w:val="00A81A6E"/>
    <w:rsid w:val="00A8248B"/>
    <w:rsid w:val="00A82D7A"/>
    <w:rsid w:val="00A82FE4"/>
    <w:rsid w:val="00A83080"/>
    <w:rsid w:val="00A8511E"/>
    <w:rsid w:val="00A8562E"/>
    <w:rsid w:val="00A85EE6"/>
    <w:rsid w:val="00A8690C"/>
    <w:rsid w:val="00A87319"/>
    <w:rsid w:val="00A87ED4"/>
    <w:rsid w:val="00A9088E"/>
    <w:rsid w:val="00A90901"/>
    <w:rsid w:val="00A90F71"/>
    <w:rsid w:val="00A91161"/>
    <w:rsid w:val="00A91261"/>
    <w:rsid w:val="00A91318"/>
    <w:rsid w:val="00A91559"/>
    <w:rsid w:val="00A91E0E"/>
    <w:rsid w:val="00A926FC"/>
    <w:rsid w:val="00A93185"/>
    <w:rsid w:val="00A94055"/>
    <w:rsid w:val="00A944EC"/>
    <w:rsid w:val="00A9468E"/>
    <w:rsid w:val="00A95CCB"/>
    <w:rsid w:val="00A968EB"/>
    <w:rsid w:val="00A96A89"/>
    <w:rsid w:val="00A974F6"/>
    <w:rsid w:val="00AA1347"/>
    <w:rsid w:val="00AA196E"/>
    <w:rsid w:val="00AA1D69"/>
    <w:rsid w:val="00AA2249"/>
    <w:rsid w:val="00AA325E"/>
    <w:rsid w:val="00AA3456"/>
    <w:rsid w:val="00AA34C1"/>
    <w:rsid w:val="00AA442D"/>
    <w:rsid w:val="00AA4A5F"/>
    <w:rsid w:val="00AA4A9D"/>
    <w:rsid w:val="00AA5F3E"/>
    <w:rsid w:val="00AA6E88"/>
    <w:rsid w:val="00AA6E92"/>
    <w:rsid w:val="00AA71B4"/>
    <w:rsid w:val="00AA74DE"/>
    <w:rsid w:val="00AA7970"/>
    <w:rsid w:val="00AA79CA"/>
    <w:rsid w:val="00AA7C4B"/>
    <w:rsid w:val="00AB0CD0"/>
    <w:rsid w:val="00AB10EB"/>
    <w:rsid w:val="00AB13DE"/>
    <w:rsid w:val="00AB1475"/>
    <w:rsid w:val="00AB1494"/>
    <w:rsid w:val="00AB1C57"/>
    <w:rsid w:val="00AB1DBA"/>
    <w:rsid w:val="00AB2197"/>
    <w:rsid w:val="00AB2857"/>
    <w:rsid w:val="00AB5265"/>
    <w:rsid w:val="00AB568D"/>
    <w:rsid w:val="00AB5B10"/>
    <w:rsid w:val="00AB6691"/>
    <w:rsid w:val="00AB7382"/>
    <w:rsid w:val="00AB788B"/>
    <w:rsid w:val="00AC0141"/>
    <w:rsid w:val="00AC0B99"/>
    <w:rsid w:val="00AC0D05"/>
    <w:rsid w:val="00AC1695"/>
    <w:rsid w:val="00AC18CD"/>
    <w:rsid w:val="00AC1BA8"/>
    <w:rsid w:val="00AC32AE"/>
    <w:rsid w:val="00AC350E"/>
    <w:rsid w:val="00AC3710"/>
    <w:rsid w:val="00AC38CF"/>
    <w:rsid w:val="00AC4041"/>
    <w:rsid w:val="00AC4BDA"/>
    <w:rsid w:val="00AC51A9"/>
    <w:rsid w:val="00AC606D"/>
    <w:rsid w:val="00AC6466"/>
    <w:rsid w:val="00AC6D92"/>
    <w:rsid w:val="00AC7FE1"/>
    <w:rsid w:val="00AD09C5"/>
    <w:rsid w:val="00AD137F"/>
    <w:rsid w:val="00AD210E"/>
    <w:rsid w:val="00AD25A3"/>
    <w:rsid w:val="00AD2A58"/>
    <w:rsid w:val="00AD3298"/>
    <w:rsid w:val="00AD3ED8"/>
    <w:rsid w:val="00AD4074"/>
    <w:rsid w:val="00AD4463"/>
    <w:rsid w:val="00AD45B7"/>
    <w:rsid w:val="00AD4986"/>
    <w:rsid w:val="00AD503A"/>
    <w:rsid w:val="00AD5251"/>
    <w:rsid w:val="00AD58DA"/>
    <w:rsid w:val="00AD5992"/>
    <w:rsid w:val="00AD635F"/>
    <w:rsid w:val="00AD66B0"/>
    <w:rsid w:val="00AD75BE"/>
    <w:rsid w:val="00AD7E36"/>
    <w:rsid w:val="00AE0499"/>
    <w:rsid w:val="00AE0A62"/>
    <w:rsid w:val="00AE158F"/>
    <w:rsid w:val="00AE1679"/>
    <w:rsid w:val="00AE24E0"/>
    <w:rsid w:val="00AE254D"/>
    <w:rsid w:val="00AE25DD"/>
    <w:rsid w:val="00AE3933"/>
    <w:rsid w:val="00AE3B17"/>
    <w:rsid w:val="00AE4197"/>
    <w:rsid w:val="00AE5102"/>
    <w:rsid w:val="00AE5BAA"/>
    <w:rsid w:val="00AE6D67"/>
    <w:rsid w:val="00AE6DFC"/>
    <w:rsid w:val="00AF0996"/>
    <w:rsid w:val="00AF0D68"/>
    <w:rsid w:val="00AF10EC"/>
    <w:rsid w:val="00AF1364"/>
    <w:rsid w:val="00AF2A7B"/>
    <w:rsid w:val="00AF2EDE"/>
    <w:rsid w:val="00AF31BC"/>
    <w:rsid w:val="00AF39DF"/>
    <w:rsid w:val="00AF3B1D"/>
    <w:rsid w:val="00AF3EE0"/>
    <w:rsid w:val="00AF433C"/>
    <w:rsid w:val="00AF44FA"/>
    <w:rsid w:val="00AF46E6"/>
    <w:rsid w:val="00AF4EAE"/>
    <w:rsid w:val="00AF4F39"/>
    <w:rsid w:val="00AF545A"/>
    <w:rsid w:val="00AF56A6"/>
    <w:rsid w:val="00AF5A7C"/>
    <w:rsid w:val="00AF659D"/>
    <w:rsid w:val="00AF6CD8"/>
    <w:rsid w:val="00AF6D4A"/>
    <w:rsid w:val="00AF749C"/>
    <w:rsid w:val="00AF798C"/>
    <w:rsid w:val="00AF7C25"/>
    <w:rsid w:val="00B01381"/>
    <w:rsid w:val="00B01C70"/>
    <w:rsid w:val="00B01DF6"/>
    <w:rsid w:val="00B03138"/>
    <w:rsid w:val="00B040B3"/>
    <w:rsid w:val="00B052F7"/>
    <w:rsid w:val="00B05A6E"/>
    <w:rsid w:val="00B05B05"/>
    <w:rsid w:val="00B05C96"/>
    <w:rsid w:val="00B0620F"/>
    <w:rsid w:val="00B06874"/>
    <w:rsid w:val="00B06EBF"/>
    <w:rsid w:val="00B078DB"/>
    <w:rsid w:val="00B07CDF"/>
    <w:rsid w:val="00B10385"/>
    <w:rsid w:val="00B106D1"/>
    <w:rsid w:val="00B10C5F"/>
    <w:rsid w:val="00B110AF"/>
    <w:rsid w:val="00B113E4"/>
    <w:rsid w:val="00B11BE1"/>
    <w:rsid w:val="00B11CF7"/>
    <w:rsid w:val="00B12093"/>
    <w:rsid w:val="00B1209C"/>
    <w:rsid w:val="00B1283E"/>
    <w:rsid w:val="00B12907"/>
    <w:rsid w:val="00B12D81"/>
    <w:rsid w:val="00B1389C"/>
    <w:rsid w:val="00B139FF"/>
    <w:rsid w:val="00B140AA"/>
    <w:rsid w:val="00B149AC"/>
    <w:rsid w:val="00B14B8B"/>
    <w:rsid w:val="00B14D74"/>
    <w:rsid w:val="00B158F0"/>
    <w:rsid w:val="00B179E4"/>
    <w:rsid w:val="00B20146"/>
    <w:rsid w:val="00B20A92"/>
    <w:rsid w:val="00B22A63"/>
    <w:rsid w:val="00B23027"/>
    <w:rsid w:val="00B23089"/>
    <w:rsid w:val="00B2308F"/>
    <w:rsid w:val="00B2377A"/>
    <w:rsid w:val="00B239AC"/>
    <w:rsid w:val="00B23CAD"/>
    <w:rsid w:val="00B2410C"/>
    <w:rsid w:val="00B243B5"/>
    <w:rsid w:val="00B244EF"/>
    <w:rsid w:val="00B249A7"/>
    <w:rsid w:val="00B25126"/>
    <w:rsid w:val="00B25754"/>
    <w:rsid w:val="00B2612F"/>
    <w:rsid w:val="00B263E6"/>
    <w:rsid w:val="00B268D4"/>
    <w:rsid w:val="00B2732E"/>
    <w:rsid w:val="00B27532"/>
    <w:rsid w:val="00B279D1"/>
    <w:rsid w:val="00B27F08"/>
    <w:rsid w:val="00B301FF"/>
    <w:rsid w:val="00B3202A"/>
    <w:rsid w:val="00B326A7"/>
    <w:rsid w:val="00B34292"/>
    <w:rsid w:val="00B34A51"/>
    <w:rsid w:val="00B36866"/>
    <w:rsid w:val="00B37541"/>
    <w:rsid w:val="00B37807"/>
    <w:rsid w:val="00B37B71"/>
    <w:rsid w:val="00B40017"/>
    <w:rsid w:val="00B40D5D"/>
    <w:rsid w:val="00B420EC"/>
    <w:rsid w:val="00B421AB"/>
    <w:rsid w:val="00B42ABA"/>
    <w:rsid w:val="00B430C0"/>
    <w:rsid w:val="00B43D62"/>
    <w:rsid w:val="00B43F28"/>
    <w:rsid w:val="00B44B81"/>
    <w:rsid w:val="00B45676"/>
    <w:rsid w:val="00B45BC7"/>
    <w:rsid w:val="00B45BC8"/>
    <w:rsid w:val="00B45CCC"/>
    <w:rsid w:val="00B460F5"/>
    <w:rsid w:val="00B461C2"/>
    <w:rsid w:val="00B470F1"/>
    <w:rsid w:val="00B4716B"/>
    <w:rsid w:val="00B47598"/>
    <w:rsid w:val="00B50CD1"/>
    <w:rsid w:val="00B50E02"/>
    <w:rsid w:val="00B513F5"/>
    <w:rsid w:val="00B5153E"/>
    <w:rsid w:val="00B51AAA"/>
    <w:rsid w:val="00B52490"/>
    <w:rsid w:val="00B52BA9"/>
    <w:rsid w:val="00B53334"/>
    <w:rsid w:val="00B5349E"/>
    <w:rsid w:val="00B53A45"/>
    <w:rsid w:val="00B53C48"/>
    <w:rsid w:val="00B54BC3"/>
    <w:rsid w:val="00B55446"/>
    <w:rsid w:val="00B55607"/>
    <w:rsid w:val="00B55F48"/>
    <w:rsid w:val="00B55FBB"/>
    <w:rsid w:val="00B56185"/>
    <w:rsid w:val="00B56509"/>
    <w:rsid w:val="00B56690"/>
    <w:rsid w:val="00B56763"/>
    <w:rsid w:val="00B56BF6"/>
    <w:rsid w:val="00B57230"/>
    <w:rsid w:val="00B57654"/>
    <w:rsid w:val="00B57719"/>
    <w:rsid w:val="00B605E0"/>
    <w:rsid w:val="00B61292"/>
    <w:rsid w:val="00B6144C"/>
    <w:rsid w:val="00B61858"/>
    <w:rsid w:val="00B626E1"/>
    <w:rsid w:val="00B628CC"/>
    <w:rsid w:val="00B62C9F"/>
    <w:rsid w:val="00B62DE6"/>
    <w:rsid w:val="00B62ED6"/>
    <w:rsid w:val="00B63441"/>
    <w:rsid w:val="00B6352B"/>
    <w:rsid w:val="00B638D9"/>
    <w:rsid w:val="00B645CA"/>
    <w:rsid w:val="00B64DC8"/>
    <w:rsid w:val="00B65032"/>
    <w:rsid w:val="00B655D4"/>
    <w:rsid w:val="00B656FD"/>
    <w:rsid w:val="00B6572D"/>
    <w:rsid w:val="00B65ED8"/>
    <w:rsid w:val="00B65FF2"/>
    <w:rsid w:val="00B666D7"/>
    <w:rsid w:val="00B6691F"/>
    <w:rsid w:val="00B66967"/>
    <w:rsid w:val="00B66FD2"/>
    <w:rsid w:val="00B67DE8"/>
    <w:rsid w:val="00B7093B"/>
    <w:rsid w:val="00B72480"/>
    <w:rsid w:val="00B72D09"/>
    <w:rsid w:val="00B7387F"/>
    <w:rsid w:val="00B74498"/>
    <w:rsid w:val="00B74607"/>
    <w:rsid w:val="00B74C87"/>
    <w:rsid w:val="00B75BD9"/>
    <w:rsid w:val="00B76600"/>
    <w:rsid w:val="00B76DEF"/>
    <w:rsid w:val="00B77059"/>
    <w:rsid w:val="00B77471"/>
    <w:rsid w:val="00B77986"/>
    <w:rsid w:val="00B77C2F"/>
    <w:rsid w:val="00B77D52"/>
    <w:rsid w:val="00B81314"/>
    <w:rsid w:val="00B82766"/>
    <w:rsid w:val="00B82834"/>
    <w:rsid w:val="00B8288D"/>
    <w:rsid w:val="00B83036"/>
    <w:rsid w:val="00B83526"/>
    <w:rsid w:val="00B84150"/>
    <w:rsid w:val="00B841AB"/>
    <w:rsid w:val="00B84B0C"/>
    <w:rsid w:val="00B84B8B"/>
    <w:rsid w:val="00B85937"/>
    <w:rsid w:val="00B8744F"/>
    <w:rsid w:val="00B87D3A"/>
    <w:rsid w:val="00B90A69"/>
    <w:rsid w:val="00B914AD"/>
    <w:rsid w:val="00B915CE"/>
    <w:rsid w:val="00B91BC0"/>
    <w:rsid w:val="00B91D83"/>
    <w:rsid w:val="00B922FD"/>
    <w:rsid w:val="00B92474"/>
    <w:rsid w:val="00B93277"/>
    <w:rsid w:val="00B936CB"/>
    <w:rsid w:val="00B93CA4"/>
    <w:rsid w:val="00B94202"/>
    <w:rsid w:val="00B947B1"/>
    <w:rsid w:val="00B94A0B"/>
    <w:rsid w:val="00B94E6F"/>
    <w:rsid w:val="00B957CD"/>
    <w:rsid w:val="00B9588E"/>
    <w:rsid w:val="00B95D3F"/>
    <w:rsid w:val="00B97831"/>
    <w:rsid w:val="00B97F8D"/>
    <w:rsid w:val="00BA0D4D"/>
    <w:rsid w:val="00BA1244"/>
    <w:rsid w:val="00BA190E"/>
    <w:rsid w:val="00BA1937"/>
    <w:rsid w:val="00BA220D"/>
    <w:rsid w:val="00BA4428"/>
    <w:rsid w:val="00BA4E6E"/>
    <w:rsid w:val="00BA5327"/>
    <w:rsid w:val="00BB0168"/>
    <w:rsid w:val="00BB0A44"/>
    <w:rsid w:val="00BB173F"/>
    <w:rsid w:val="00BB1E7A"/>
    <w:rsid w:val="00BB203B"/>
    <w:rsid w:val="00BB20F5"/>
    <w:rsid w:val="00BB21B6"/>
    <w:rsid w:val="00BB29EE"/>
    <w:rsid w:val="00BB2BDE"/>
    <w:rsid w:val="00BB344B"/>
    <w:rsid w:val="00BB35E0"/>
    <w:rsid w:val="00BB3635"/>
    <w:rsid w:val="00BB38D2"/>
    <w:rsid w:val="00BB4E5B"/>
    <w:rsid w:val="00BB5112"/>
    <w:rsid w:val="00BB5E67"/>
    <w:rsid w:val="00BB6052"/>
    <w:rsid w:val="00BB6BDE"/>
    <w:rsid w:val="00BB78B9"/>
    <w:rsid w:val="00BC05EA"/>
    <w:rsid w:val="00BC0FC9"/>
    <w:rsid w:val="00BC108E"/>
    <w:rsid w:val="00BC1572"/>
    <w:rsid w:val="00BC1DBC"/>
    <w:rsid w:val="00BC2A63"/>
    <w:rsid w:val="00BC3081"/>
    <w:rsid w:val="00BC34AA"/>
    <w:rsid w:val="00BC394F"/>
    <w:rsid w:val="00BC39B4"/>
    <w:rsid w:val="00BC3F11"/>
    <w:rsid w:val="00BC4EA2"/>
    <w:rsid w:val="00BC53BA"/>
    <w:rsid w:val="00BC5D32"/>
    <w:rsid w:val="00BC6039"/>
    <w:rsid w:val="00BC7260"/>
    <w:rsid w:val="00BC7D72"/>
    <w:rsid w:val="00BD0579"/>
    <w:rsid w:val="00BD0B3E"/>
    <w:rsid w:val="00BD0B96"/>
    <w:rsid w:val="00BD0C68"/>
    <w:rsid w:val="00BD0D72"/>
    <w:rsid w:val="00BD1967"/>
    <w:rsid w:val="00BD21C1"/>
    <w:rsid w:val="00BD3291"/>
    <w:rsid w:val="00BD335C"/>
    <w:rsid w:val="00BD3B7B"/>
    <w:rsid w:val="00BD41D3"/>
    <w:rsid w:val="00BD53DE"/>
    <w:rsid w:val="00BD55C5"/>
    <w:rsid w:val="00BD5DA5"/>
    <w:rsid w:val="00BD6445"/>
    <w:rsid w:val="00BD689E"/>
    <w:rsid w:val="00BD7370"/>
    <w:rsid w:val="00BD7C33"/>
    <w:rsid w:val="00BE0170"/>
    <w:rsid w:val="00BE0BE1"/>
    <w:rsid w:val="00BE1002"/>
    <w:rsid w:val="00BE15BF"/>
    <w:rsid w:val="00BE24E1"/>
    <w:rsid w:val="00BE2C8A"/>
    <w:rsid w:val="00BE41E3"/>
    <w:rsid w:val="00BE4CA0"/>
    <w:rsid w:val="00BE4CDC"/>
    <w:rsid w:val="00BE5160"/>
    <w:rsid w:val="00BE56F9"/>
    <w:rsid w:val="00BE574F"/>
    <w:rsid w:val="00BE614D"/>
    <w:rsid w:val="00BE6BB2"/>
    <w:rsid w:val="00BF0228"/>
    <w:rsid w:val="00BF0548"/>
    <w:rsid w:val="00BF1FDC"/>
    <w:rsid w:val="00BF2542"/>
    <w:rsid w:val="00BF2880"/>
    <w:rsid w:val="00BF305A"/>
    <w:rsid w:val="00BF339D"/>
    <w:rsid w:val="00BF3941"/>
    <w:rsid w:val="00BF3A75"/>
    <w:rsid w:val="00BF433A"/>
    <w:rsid w:val="00BF4DE9"/>
    <w:rsid w:val="00BF5653"/>
    <w:rsid w:val="00BF62DF"/>
    <w:rsid w:val="00C002FA"/>
    <w:rsid w:val="00C00977"/>
    <w:rsid w:val="00C00B72"/>
    <w:rsid w:val="00C02B85"/>
    <w:rsid w:val="00C02D3E"/>
    <w:rsid w:val="00C040D2"/>
    <w:rsid w:val="00C043DC"/>
    <w:rsid w:val="00C04495"/>
    <w:rsid w:val="00C049FB"/>
    <w:rsid w:val="00C05F44"/>
    <w:rsid w:val="00C06C59"/>
    <w:rsid w:val="00C074D3"/>
    <w:rsid w:val="00C10644"/>
    <w:rsid w:val="00C112C5"/>
    <w:rsid w:val="00C113A6"/>
    <w:rsid w:val="00C118CA"/>
    <w:rsid w:val="00C13330"/>
    <w:rsid w:val="00C135F5"/>
    <w:rsid w:val="00C137A4"/>
    <w:rsid w:val="00C138EB"/>
    <w:rsid w:val="00C13992"/>
    <w:rsid w:val="00C141B5"/>
    <w:rsid w:val="00C1434C"/>
    <w:rsid w:val="00C145E7"/>
    <w:rsid w:val="00C15174"/>
    <w:rsid w:val="00C153F1"/>
    <w:rsid w:val="00C15435"/>
    <w:rsid w:val="00C15481"/>
    <w:rsid w:val="00C1574A"/>
    <w:rsid w:val="00C1636D"/>
    <w:rsid w:val="00C163BD"/>
    <w:rsid w:val="00C1719D"/>
    <w:rsid w:val="00C20342"/>
    <w:rsid w:val="00C208AC"/>
    <w:rsid w:val="00C21B75"/>
    <w:rsid w:val="00C21BFF"/>
    <w:rsid w:val="00C21F54"/>
    <w:rsid w:val="00C22B93"/>
    <w:rsid w:val="00C234BC"/>
    <w:rsid w:val="00C239AA"/>
    <w:rsid w:val="00C2494D"/>
    <w:rsid w:val="00C24CC9"/>
    <w:rsid w:val="00C24CCC"/>
    <w:rsid w:val="00C25459"/>
    <w:rsid w:val="00C25F81"/>
    <w:rsid w:val="00C27172"/>
    <w:rsid w:val="00C2767A"/>
    <w:rsid w:val="00C279BF"/>
    <w:rsid w:val="00C27DFB"/>
    <w:rsid w:val="00C30273"/>
    <w:rsid w:val="00C31162"/>
    <w:rsid w:val="00C3124A"/>
    <w:rsid w:val="00C31387"/>
    <w:rsid w:val="00C32787"/>
    <w:rsid w:val="00C331FA"/>
    <w:rsid w:val="00C3336F"/>
    <w:rsid w:val="00C33CCD"/>
    <w:rsid w:val="00C33F96"/>
    <w:rsid w:val="00C34380"/>
    <w:rsid w:val="00C347B4"/>
    <w:rsid w:val="00C34FB3"/>
    <w:rsid w:val="00C3525A"/>
    <w:rsid w:val="00C4019F"/>
    <w:rsid w:val="00C40215"/>
    <w:rsid w:val="00C40223"/>
    <w:rsid w:val="00C40339"/>
    <w:rsid w:val="00C4080C"/>
    <w:rsid w:val="00C41923"/>
    <w:rsid w:val="00C42022"/>
    <w:rsid w:val="00C43DBA"/>
    <w:rsid w:val="00C43E03"/>
    <w:rsid w:val="00C43F9B"/>
    <w:rsid w:val="00C46111"/>
    <w:rsid w:val="00C461BF"/>
    <w:rsid w:val="00C4620D"/>
    <w:rsid w:val="00C472FE"/>
    <w:rsid w:val="00C4753A"/>
    <w:rsid w:val="00C47A37"/>
    <w:rsid w:val="00C500D0"/>
    <w:rsid w:val="00C5044E"/>
    <w:rsid w:val="00C50A1C"/>
    <w:rsid w:val="00C51C9A"/>
    <w:rsid w:val="00C52808"/>
    <w:rsid w:val="00C53400"/>
    <w:rsid w:val="00C53847"/>
    <w:rsid w:val="00C53BA4"/>
    <w:rsid w:val="00C53E1F"/>
    <w:rsid w:val="00C543B2"/>
    <w:rsid w:val="00C54C7F"/>
    <w:rsid w:val="00C55570"/>
    <w:rsid w:val="00C555FA"/>
    <w:rsid w:val="00C5563B"/>
    <w:rsid w:val="00C55FBC"/>
    <w:rsid w:val="00C565E4"/>
    <w:rsid w:val="00C56D83"/>
    <w:rsid w:val="00C579B9"/>
    <w:rsid w:val="00C57CD7"/>
    <w:rsid w:val="00C57CFB"/>
    <w:rsid w:val="00C60366"/>
    <w:rsid w:val="00C618FA"/>
    <w:rsid w:val="00C6193A"/>
    <w:rsid w:val="00C61C55"/>
    <w:rsid w:val="00C63174"/>
    <w:rsid w:val="00C63EEB"/>
    <w:rsid w:val="00C65573"/>
    <w:rsid w:val="00C658DE"/>
    <w:rsid w:val="00C65F23"/>
    <w:rsid w:val="00C66614"/>
    <w:rsid w:val="00C66DA3"/>
    <w:rsid w:val="00C67909"/>
    <w:rsid w:val="00C67931"/>
    <w:rsid w:val="00C67CF8"/>
    <w:rsid w:val="00C71B41"/>
    <w:rsid w:val="00C71B43"/>
    <w:rsid w:val="00C7227F"/>
    <w:rsid w:val="00C7279A"/>
    <w:rsid w:val="00C729A4"/>
    <w:rsid w:val="00C729AA"/>
    <w:rsid w:val="00C72AFA"/>
    <w:rsid w:val="00C73609"/>
    <w:rsid w:val="00C73618"/>
    <w:rsid w:val="00C7446D"/>
    <w:rsid w:val="00C746B3"/>
    <w:rsid w:val="00C74AE2"/>
    <w:rsid w:val="00C74D0F"/>
    <w:rsid w:val="00C752B6"/>
    <w:rsid w:val="00C75984"/>
    <w:rsid w:val="00C75DE3"/>
    <w:rsid w:val="00C75F9D"/>
    <w:rsid w:val="00C76142"/>
    <w:rsid w:val="00C7645E"/>
    <w:rsid w:val="00C76F2E"/>
    <w:rsid w:val="00C77019"/>
    <w:rsid w:val="00C7717C"/>
    <w:rsid w:val="00C774C8"/>
    <w:rsid w:val="00C800D2"/>
    <w:rsid w:val="00C80175"/>
    <w:rsid w:val="00C8045E"/>
    <w:rsid w:val="00C814FB"/>
    <w:rsid w:val="00C82283"/>
    <w:rsid w:val="00C82587"/>
    <w:rsid w:val="00C825E6"/>
    <w:rsid w:val="00C8276B"/>
    <w:rsid w:val="00C829D0"/>
    <w:rsid w:val="00C8384A"/>
    <w:rsid w:val="00C84094"/>
    <w:rsid w:val="00C846C5"/>
    <w:rsid w:val="00C84A42"/>
    <w:rsid w:val="00C85331"/>
    <w:rsid w:val="00C86018"/>
    <w:rsid w:val="00C865AB"/>
    <w:rsid w:val="00C86983"/>
    <w:rsid w:val="00C86A7B"/>
    <w:rsid w:val="00C874B4"/>
    <w:rsid w:val="00C879EE"/>
    <w:rsid w:val="00C90FC6"/>
    <w:rsid w:val="00C924D3"/>
    <w:rsid w:val="00C9290A"/>
    <w:rsid w:val="00C93417"/>
    <w:rsid w:val="00C93461"/>
    <w:rsid w:val="00C938BF"/>
    <w:rsid w:val="00C93D03"/>
    <w:rsid w:val="00C9475E"/>
    <w:rsid w:val="00C95779"/>
    <w:rsid w:val="00C95C8D"/>
    <w:rsid w:val="00C960E9"/>
    <w:rsid w:val="00C96A37"/>
    <w:rsid w:val="00C96E1E"/>
    <w:rsid w:val="00C96EF9"/>
    <w:rsid w:val="00C9761A"/>
    <w:rsid w:val="00C97CDF"/>
    <w:rsid w:val="00CA06F7"/>
    <w:rsid w:val="00CA1C98"/>
    <w:rsid w:val="00CA1E89"/>
    <w:rsid w:val="00CA277B"/>
    <w:rsid w:val="00CA3DA9"/>
    <w:rsid w:val="00CA41BC"/>
    <w:rsid w:val="00CA45A7"/>
    <w:rsid w:val="00CA48B1"/>
    <w:rsid w:val="00CA4CFC"/>
    <w:rsid w:val="00CA4D7F"/>
    <w:rsid w:val="00CA592C"/>
    <w:rsid w:val="00CA5F52"/>
    <w:rsid w:val="00CA6043"/>
    <w:rsid w:val="00CA70AA"/>
    <w:rsid w:val="00CA74A3"/>
    <w:rsid w:val="00CA7853"/>
    <w:rsid w:val="00CA7E7C"/>
    <w:rsid w:val="00CB0090"/>
    <w:rsid w:val="00CB1224"/>
    <w:rsid w:val="00CB1C3B"/>
    <w:rsid w:val="00CB1FC3"/>
    <w:rsid w:val="00CB226E"/>
    <w:rsid w:val="00CB3524"/>
    <w:rsid w:val="00CB36C3"/>
    <w:rsid w:val="00CB39FF"/>
    <w:rsid w:val="00CB3AE4"/>
    <w:rsid w:val="00CB4421"/>
    <w:rsid w:val="00CB5162"/>
    <w:rsid w:val="00CB52F3"/>
    <w:rsid w:val="00CB5CEA"/>
    <w:rsid w:val="00CB63AB"/>
    <w:rsid w:val="00CB63B4"/>
    <w:rsid w:val="00CB64F0"/>
    <w:rsid w:val="00CB674A"/>
    <w:rsid w:val="00CB6AE5"/>
    <w:rsid w:val="00CB6B65"/>
    <w:rsid w:val="00CB6DCF"/>
    <w:rsid w:val="00CB7210"/>
    <w:rsid w:val="00CB791B"/>
    <w:rsid w:val="00CB7BF0"/>
    <w:rsid w:val="00CC0A4C"/>
    <w:rsid w:val="00CC0BF7"/>
    <w:rsid w:val="00CC1658"/>
    <w:rsid w:val="00CC1976"/>
    <w:rsid w:val="00CC30A5"/>
    <w:rsid w:val="00CC371D"/>
    <w:rsid w:val="00CC3835"/>
    <w:rsid w:val="00CC3C12"/>
    <w:rsid w:val="00CC4AFE"/>
    <w:rsid w:val="00CC4BB1"/>
    <w:rsid w:val="00CC4D74"/>
    <w:rsid w:val="00CC5188"/>
    <w:rsid w:val="00CC59C4"/>
    <w:rsid w:val="00CC5C29"/>
    <w:rsid w:val="00CC7DE6"/>
    <w:rsid w:val="00CD0BE8"/>
    <w:rsid w:val="00CD135F"/>
    <w:rsid w:val="00CD1453"/>
    <w:rsid w:val="00CD1565"/>
    <w:rsid w:val="00CD1BAD"/>
    <w:rsid w:val="00CD2169"/>
    <w:rsid w:val="00CD24EF"/>
    <w:rsid w:val="00CD3696"/>
    <w:rsid w:val="00CD4238"/>
    <w:rsid w:val="00CD42AD"/>
    <w:rsid w:val="00CD6F9C"/>
    <w:rsid w:val="00CD79CD"/>
    <w:rsid w:val="00CD7C24"/>
    <w:rsid w:val="00CE1053"/>
    <w:rsid w:val="00CE1537"/>
    <w:rsid w:val="00CE1AD2"/>
    <w:rsid w:val="00CE1FD0"/>
    <w:rsid w:val="00CE25A9"/>
    <w:rsid w:val="00CE3BD1"/>
    <w:rsid w:val="00CE4083"/>
    <w:rsid w:val="00CE4B31"/>
    <w:rsid w:val="00CE4B73"/>
    <w:rsid w:val="00CE4D6A"/>
    <w:rsid w:val="00CE4E99"/>
    <w:rsid w:val="00CE637D"/>
    <w:rsid w:val="00CE66A4"/>
    <w:rsid w:val="00CE67F2"/>
    <w:rsid w:val="00CE707D"/>
    <w:rsid w:val="00CE79BB"/>
    <w:rsid w:val="00CE7E11"/>
    <w:rsid w:val="00CE7E6D"/>
    <w:rsid w:val="00CF0092"/>
    <w:rsid w:val="00CF0582"/>
    <w:rsid w:val="00CF0B62"/>
    <w:rsid w:val="00CF16E1"/>
    <w:rsid w:val="00CF1A00"/>
    <w:rsid w:val="00CF1F54"/>
    <w:rsid w:val="00CF2CAE"/>
    <w:rsid w:val="00CF2DE7"/>
    <w:rsid w:val="00CF341D"/>
    <w:rsid w:val="00CF3B55"/>
    <w:rsid w:val="00CF3BAA"/>
    <w:rsid w:val="00CF3EC4"/>
    <w:rsid w:val="00CF4337"/>
    <w:rsid w:val="00CF4AA2"/>
    <w:rsid w:val="00CF5726"/>
    <w:rsid w:val="00CF6A5F"/>
    <w:rsid w:val="00CF6F9D"/>
    <w:rsid w:val="00CF7011"/>
    <w:rsid w:val="00CF7F0E"/>
    <w:rsid w:val="00CF7F45"/>
    <w:rsid w:val="00D007FE"/>
    <w:rsid w:val="00D00E7B"/>
    <w:rsid w:val="00D02199"/>
    <w:rsid w:val="00D0285D"/>
    <w:rsid w:val="00D02AF3"/>
    <w:rsid w:val="00D02F2A"/>
    <w:rsid w:val="00D0435A"/>
    <w:rsid w:val="00D04A15"/>
    <w:rsid w:val="00D04AD4"/>
    <w:rsid w:val="00D04B3E"/>
    <w:rsid w:val="00D058B1"/>
    <w:rsid w:val="00D06992"/>
    <w:rsid w:val="00D06E96"/>
    <w:rsid w:val="00D079E7"/>
    <w:rsid w:val="00D07FF9"/>
    <w:rsid w:val="00D10C0B"/>
    <w:rsid w:val="00D10F33"/>
    <w:rsid w:val="00D11187"/>
    <w:rsid w:val="00D119D4"/>
    <w:rsid w:val="00D11BE8"/>
    <w:rsid w:val="00D128CB"/>
    <w:rsid w:val="00D14D5A"/>
    <w:rsid w:val="00D15C9B"/>
    <w:rsid w:val="00D1622C"/>
    <w:rsid w:val="00D16453"/>
    <w:rsid w:val="00D16882"/>
    <w:rsid w:val="00D17260"/>
    <w:rsid w:val="00D17299"/>
    <w:rsid w:val="00D1783F"/>
    <w:rsid w:val="00D178C0"/>
    <w:rsid w:val="00D17B05"/>
    <w:rsid w:val="00D17F3A"/>
    <w:rsid w:val="00D201D3"/>
    <w:rsid w:val="00D2187A"/>
    <w:rsid w:val="00D21D18"/>
    <w:rsid w:val="00D2204E"/>
    <w:rsid w:val="00D22377"/>
    <w:rsid w:val="00D22FE6"/>
    <w:rsid w:val="00D2374A"/>
    <w:rsid w:val="00D23A85"/>
    <w:rsid w:val="00D24A14"/>
    <w:rsid w:val="00D24C73"/>
    <w:rsid w:val="00D24F5A"/>
    <w:rsid w:val="00D25A30"/>
    <w:rsid w:val="00D2601E"/>
    <w:rsid w:val="00D26E0E"/>
    <w:rsid w:val="00D275FE"/>
    <w:rsid w:val="00D301CE"/>
    <w:rsid w:val="00D30392"/>
    <w:rsid w:val="00D31062"/>
    <w:rsid w:val="00D3112D"/>
    <w:rsid w:val="00D31388"/>
    <w:rsid w:val="00D31435"/>
    <w:rsid w:val="00D319D1"/>
    <w:rsid w:val="00D324B5"/>
    <w:rsid w:val="00D324D0"/>
    <w:rsid w:val="00D3265A"/>
    <w:rsid w:val="00D32B1B"/>
    <w:rsid w:val="00D333D4"/>
    <w:rsid w:val="00D338ED"/>
    <w:rsid w:val="00D3514F"/>
    <w:rsid w:val="00D35957"/>
    <w:rsid w:val="00D371AF"/>
    <w:rsid w:val="00D404CE"/>
    <w:rsid w:val="00D407BF"/>
    <w:rsid w:val="00D407D8"/>
    <w:rsid w:val="00D408DB"/>
    <w:rsid w:val="00D418E4"/>
    <w:rsid w:val="00D42229"/>
    <w:rsid w:val="00D426FE"/>
    <w:rsid w:val="00D42C64"/>
    <w:rsid w:val="00D43439"/>
    <w:rsid w:val="00D43BA6"/>
    <w:rsid w:val="00D43C6F"/>
    <w:rsid w:val="00D4427F"/>
    <w:rsid w:val="00D44964"/>
    <w:rsid w:val="00D45063"/>
    <w:rsid w:val="00D4548A"/>
    <w:rsid w:val="00D455B7"/>
    <w:rsid w:val="00D4569A"/>
    <w:rsid w:val="00D45AED"/>
    <w:rsid w:val="00D46E9A"/>
    <w:rsid w:val="00D515B0"/>
    <w:rsid w:val="00D51680"/>
    <w:rsid w:val="00D5180E"/>
    <w:rsid w:val="00D518B9"/>
    <w:rsid w:val="00D52141"/>
    <w:rsid w:val="00D53266"/>
    <w:rsid w:val="00D54202"/>
    <w:rsid w:val="00D54B82"/>
    <w:rsid w:val="00D54F33"/>
    <w:rsid w:val="00D56E54"/>
    <w:rsid w:val="00D576D8"/>
    <w:rsid w:val="00D577ED"/>
    <w:rsid w:val="00D579C1"/>
    <w:rsid w:val="00D57A02"/>
    <w:rsid w:val="00D57B42"/>
    <w:rsid w:val="00D57E9E"/>
    <w:rsid w:val="00D616CF"/>
    <w:rsid w:val="00D62287"/>
    <w:rsid w:val="00D6237C"/>
    <w:rsid w:val="00D63315"/>
    <w:rsid w:val="00D63438"/>
    <w:rsid w:val="00D639E7"/>
    <w:rsid w:val="00D64937"/>
    <w:rsid w:val="00D64961"/>
    <w:rsid w:val="00D64BD7"/>
    <w:rsid w:val="00D654D9"/>
    <w:rsid w:val="00D66084"/>
    <w:rsid w:val="00D6628A"/>
    <w:rsid w:val="00D66983"/>
    <w:rsid w:val="00D66CAE"/>
    <w:rsid w:val="00D67911"/>
    <w:rsid w:val="00D67ED7"/>
    <w:rsid w:val="00D70751"/>
    <w:rsid w:val="00D7174C"/>
    <w:rsid w:val="00D71DF8"/>
    <w:rsid w:val="00D727CA"/>
    <w:rsid w:val="00D729B5"/>
    <w:rsid w:val="00D72C6C"/>
    <w:rsid w:val="00D72F9A"/>
    <w:rsid w:val="00D736E4"/>
    <w:rsid w:val="00D73828"/>
    <w:rsid w:val="00D73CF4"/>
    <w:rsid w:val="00D74414"/>
    <w:rsid w:val="00D74726"/>
    <w:rsid w:val="00D75E7A"/>
    <w:rsid w:val="00D76614"/>
    <w:rsid w:val="00D77D49"/>
    <w:rsid w:val="00D80EF0"/>
    <w:rsid w:val="00D811E0"/>
    <w:rsid w:val="00D81608"/>
    <w:rsid w:val="00D83A33"/>
    <w:rsid w:val="00D83B57"/>
    <w:rsid w:val="00D84739"/>
    <w:rsid w:val="00D84798"/>
    <w:rsid w:val="00D85014"/>
    <w:rsid w:val="00D862F6"/>
    <w:rsid w:val="00D86AAB"/>
    <w:rsid w:val="00D86BF8"/>
    <w:rsid w:val="00D87145"/>
    <w:rsid w:val="00D8780E"/>
    <w:rsid w:val="00D906EF"/>
    <w:rsid w:val="00D90ABC"/>
    <w:rsid w:val="00D919EF"/>
    <w:rsid w:val="00D92096"/>
    <w:rsid w:val="00D92144"/>
    <w:rsid w:val="00D92DA8"/>
    <w:rsid w:val="00D939E0"/>
    <w:rsid w:val="00D93CAD"/>
    <w:rsid w:val="00D940FB"/>
    <w:rsid w:val="00D9413D"/>
    <w:rsid w:val="00D94764"/>
    <w:rsid w:val="00D960C7"/>
    <w:rsid w:val="00D96517"/>
    <w:rsid w:val="00D9676F"/>
    <w:rsid w:val="00D96844"/>
    <w:rsid w:val="00D9696C"/>
    <w:rsid w:val="00D96F9F"/>
    <w:rsid w:val="00D97088"/>
    <w:rsid w:val="00D972BF"/>
    <w:rsid w:val="00D9757B"/>
    <w:rsid w:val="00D9764F"/>
    <w:rsid w:val="00DA04C4"/>
    <w:rsid w:val="00DA1BC2"/>
    <w:rsid w:val="00DA1FAE"/>
    <w:rsid w:val="00DA26F7"/>
    <w:rsid w:val="00DA289E"/>
    <w:rsid w:val="00DA2E92"/>
    <w:rsid w:val="00DA2EE2"/>
    <w:rsid w:val="00DA2FAF"/>
    <w:rsid w:val="00DA342A"/>
    <w:rsid w:val="00DA3ADA"/>
    <w:rsid w:val="00DA3FB9"/>
    <w:rsid w:val="00DA4533"/>
    <w:rsid w:val="00DA54C4"/>
    <w:rsid w:val="00DA5A62"/>
    <w:rsid w:val="00DA5F8B"/>
    <w:rsid w:val="00DA6166"/>
    <w:rsid w:val="00DA6B2F"/>
    <w:rsid w:val="00DA73AA"/>
    <w:rsid w:val="00DB02C0"/>
    <w:rsid w:val="00DB0328"/>
    <w:rsid w:val="00DB063D"/>
    <w:rsid w:val="00DB0D20"/>
    <w:rsid w:val="00DB0EE8"/>
    <w:rsid w:val="00DB1021"/>
    <w:rsid w:val="00DB10F9"/>
    <w:rsid w:val="00DB147F"/>
    <w:rsid w:val="00DB1EE3"/>
    <w:rsid w:val="00DB2DA1"/>
    <w:rsid w:val="00DB4E47"/>
    <w:rsid w:val="00DB6C94"/>
    <w:rsid w:val="00DB6F82"/>
    <w:rsid w:val="00DB7347"/>
    <w:rsid w:val="00DB7A16"/>
    <w:rsid w:val="00DC080C"/>
    <w:rsid w:val="00DC0B53"/>
    <w:rsid w:val="00DC0E9C"/>
    <w:rsid w:val="00DC1480"/>
    <w:rsid w:val="00DC1CA2"/>
    <w:rsid w:val="00DC34DD"/>
    <w:rsid w:val="00DC3641"/>
    <w:rsid w:val="00DC3B1B"/>
    <w:rsid w:val="00DC40F4"/>
    <w:rsid w:val="00DC421C"/>
    <w:rsid w:val="00DC5128"/>
    <w:rsid w:val="00DC52F6"/>
    <w:rsid w:val="00DC5759"/>
    <w:rsid w:val="00DC59F7"/>
    <w:rsid w:val="00DC6205"/>
    <w:rsid w:val="00DC6254"/>
    <w:rsid w:val="00DC633F"/>
    <w:rsid w:val="00DC6E0A"/>
    <w:rsid w:val="00DC77F9"/>
    <w:rsid w:val="00DC7F5E"/>
    <w:rsid w:val="00DD0CF7"/>
    <w:rsid w:val="00DD0DB5"/>
    <w:rsid w:val="00DD0EAE"/>
    <w:rsid w:val="00DD1619"/>
    <w:rsid w:val="00DD258E"/>
    <w:rsid w:val="00DD3212"/>
    <w:rsid w:val="00DD3AFC"/>
    <w:rsid w:val="00DD4E3F"/>
    <w:rsid w:val="00DD5236"/>
    <w:rsid w:val="00DD5405"/>
    <w:rsid w:val="00DD65E3"/>
    <w:rsid w:val="00DD68E0"/>
    <w:rsid w:val="00DD68E4"/>
    <w:rsid w:val="00DD74D7"/>
    <w:rsid w:val="00DE053C"/>
    <w:rsid w:val="00DE0903"/>
    <w:rsid w:val="00DE126B"/>
    <w:rsid w:val="00DE155A"/>
    <w:rsid w:val="00DE18E2"/>
    <w:rsid w:val="00DE1BD7"/>
    <w:rsid w:val="00DE1CE6"/>
    <w:rsid w:val="00DE276C"/>
    <w:rsid w:val="00DE2CB2"/>
    <w:rsid w:val="00DE2CDD"/>
    <w:rsid w:val="00DE34B8"/>
    <w:rsid w:val="00DE3CA1"/>
    <w:rsid w:val="00DE3DC9"/>
    <w:rsid w:val="00DE40DB"/>
    <w:rsid w:val="00DE4311"/>
    <w:rsid w:val="00DE432C"/>
    <w:rsid w:val="00DE4692"/>
    <w:rsid w:val="00DE46A9"/>
    <w:rsid w:val="00DE57CD"/>
    <w:rsid w:val="00DE64B3"/>
    <w:rsid w:val="00DE65F3"/>
    <w:rsid w:val="00DE6A67"/>
    <w:rsid w:val="00DE7437"/>
    <w:rsid w:val="00DE78DA"/>
    <w:rsid w:val="00DE7981"/>
    <w:rsid w:val="00DF01C3"/>
    <w:rsid w:val="00DF0601"/>
    <w:rsid w:val="00DF0FC1"/>
    <w:rsid w:val="00DF1307"/>
    <w:rsid w:val="00DF1C23"/>
    <w:rsid w:val="00DF1D8D"/>
    <w:rsid w:val="00DF2146"/>
    <w:rsid w:val="00DF2351"/>
    <w:rsid w:val="00DF2B1E"/>
    <w:rsid w:val="00DF2CA1"/>
    <w:rsid w:val="00DF2F5D"/>
    <w:rsid w:val="00DF399E"/>
    <w:rsid w:val="00DF4064"/>
    <w:rsid w:val="00DF4255"/>
    <w:rsid w:val="00DF4A6D"/>
    <w:rsid w:val="00DF4EDD"/>
    <w:rsid w:val="00DF57F6"/>
    <w:rsid w:val="00DF6C96"/>
    <w:rsid w:val="00DF7D92"/>
    <w:rsid w:val="00E003ED"/>
    <w:rsid w:val="00E00754"/>
    <w:rsid w:val="00E00FFD"/>
    <w:rsid w:val="00E01357"/>
    <w:rsid w:val="00E01862"/>
    <w:rsid w:val="00E01B78"/>
    <w:rsid w:val="00E01C72"/>
    <w:rsid w:val="00E04E18"/>
    <w:rsid w:val="00E04E3C"/>
    <w:rsid w:val="00E05919"/>
    <w:rsid w:val="00E107D6"/>
    <w:rsid w:val="00E10CE4"/>
    <w:rsid w:val="00E1129E"/>
    <w:rsid w:val="00E114E5"/>
    <w:rsid w:val="00E11DD0"/>
    <w:rsid w:val="00E11E32"/>
    <w:rsid w:val="00E124BD"/>
    <w:rsid w:val="00E138B6"/>
    <w:rsid w:val="00E14146"/>
    <w:rsid w:val="00E1499F"/>
    <w:rsid w:val="00E15087"/>
    <w:rsid w:val="00E155D7"/>
    <w:rsid w:val="00E15CBE"/>
    <w:rsid w:val="00E16158"/>
    <w:rsid w:val="00E1690F"/>
    <w:rsid w:val="00E1776F"/>
    <w:rsid w:val="00E17BFE"/>
    <w:rsid w:val="00E17D0A"/>
    <w:rsid w:val="00E17DE8"/>
    <w:rsid w:val="00E20C60"/>
    <w:rsid w:val="00E20D0E"/>
    <w:rsid w:val="00E20D87"/>
    <w:rsid w:val="00E22210"/>
    <w:rsid w:val="00E22F49"/>
    <w:rsid w:val="00E232A3"/>
    <w:rsid w:val="00E23537"/>
    <w:rsid w:val="00E235A5"/>
    <w:rsid w:val="00E24A64"/>
    <w:rsid w:val="00E24AEF"/>
    <w:rsid w:val="00E252A2"/>
    <w:rsid w:val="00E2558F"/>
    <w:rsid w:val="00E2563F"/>
    <w:rsid w:val="00E259FB"/>
    <w:rsid w:val="00E25B87"/>
    <w:rsid w:val="00E25E27"/>
    <w:rsid w:val="00E27A33"/>
    <w:rsid w:val="00E304DE"/>
    <w:rsid w:val="00E31B86"/>
    <w:rsid w:val="00E32BF4"/>
    <w:rsid w:val="00E32F4D"/>
    <w:rsid w:val="00E34753"/>
    <w:rsid w:val="00E35D1F"/>
    <w:rsid w:val="00E35FE0"/>
    <w:rsid w:val="00E36818"/>
    <w:rsid w:val="00E36977"/>
    <w:rsid w:val="00E370B4"/>
    <w:rsid w:val="00E37251"/>
    <w:rsid w:val="00E37F03"/>
    <w:rsid w:val="00E40AA2"/>
    <w:rsid w:val="00E42143"/>
    <w:rsid w:val="00E4216B"/>
    <w:rsid w:val="00E42452"/>
    <w:rsid w:val="00E42BC6"/>
    <w:rsid w:val="00E42D16"/>
    <w:rsid w:val="00E44189"/>
    <w:rsid w:val="00E44EE5"/>
    <w:rsid w:val="00E4512F"/>
    <w:rsid w:val="00E456AC"/>
    <w:rsid w:val="00E4583B"/>
    <w:rsid w:val="00E458A9"/>
    <w:rsid w:val="00E46023"/>
    <w:rsid w:val="00E466A4"/>
    <w:rsid w:val="00E4735F"/>
    <w:rsid w:val="00E473FE"/>
    <w:rsid w:val="00E47578"/>
    <w:rsid w:val="00E5037C"/>
    <w:rsid w:val="00E51111"/>
    <w:rsid w:val="00E519BF"/>
    <w:rsid w:val="00E521CD"/>
    <w:rsid w:val="00E53104"/>
    <w:rsid w:val="00E5391D"/>
    <w:rsid w:val="00E53DA5"/>
    <w:rsid w:val="00E54063"/>
    <w:rsid w:val="00E5471E"/>
    <w:rsid w:val="00E547F0"/>
    <w:rsid w:val="00E56238"/>
    <w:rsid w:val="00E562E5"/>
    <w:rsid w:val="00E56527"/>
    <w:rsid w:val="00E5794D"/>
    <w:rsid w:val="00E60363"/>
    <w:rsid w:val="00E611DD"/>
    <w:rsid w:val="00E6151D"/>
    <w:rsid w:val="00E61BC2"/>
    <w:rsid w:val="00E6232F"/>
    <w:rsid w:val="00E63469"/>
    <w:rsid w:val="00E6347E"/>
    <w:rsid w:val="00E6362D"/>
    <w:rsid w:val="00E6486D"/>
    <w:rsid w:val="00E649D7"/>
    <w:rsid w:val="00E65A18"/>
    <w:rsid w:val="00E66D31"/>
    <w:rsid w:val="00E676F7"/>
    <w:rsid w:val="00E67F96"/>
    <w:rsid w:val="00E70074"/>
    <w:rsid w:val="00E71AF9"/>
    <w:rsid w:val="00E73197"/>
    <w:rsid w:val="00E734F8"/>
    <w:rsid w:val="00E73E7C"/>
    <w:rsid w:val="00E74B1B"/>
    <w:rsid w:val="00E74E87"/>
    <w:rsid w:val="00E751B3"/>
    <w:rsid w:val="00E757DD"/>
    <w:rsid w:val="00E75DE7"/>
    <w:rsid w:val="00E76148"/>
    <w:rsid w:val="00E76355"/>
    <w:rsid w:val="00E76640"/>
    <w:rsid w:val="00E76A1B"/>
    <w:rsid w:val="00E774EC"/>
    <w:rsid w:val="00E80A2D"/>
    <w:rsid w:val="00E80E16"/>
    <w:rsid w:val="00E8207B"/>
    <w:rsid w:val="00E831F6"/>
    <w:rsid w:val="00E84408"/>
    <w:rsid w:val="00E85167"/>
    <w:rsid w:val="00E8558B"/>
    <w:rsid w:val="00E85CBF"/>
    <w:rsid w:val="00E87142"/>
    <w:rsid w:val="00E87DFF"/>
    <w:rsid w:val="00E87E16"/>
    <w:rsid w:val="00E9022E"/>
    <w:rsid w:val="00E90A3F"/>
    <w:rsid w:val="00E90AD3"/>
    <w:rsid w:val="00E916B8"/>
    <w:rsid w:val="00E9325C"/>
    <w:rsid w:val="00E93A6F"/>
    <w:rsid w:val="00E93BEB"/>
    <w:rsid w:val="00E93C7C"/>
    <w:rsid w:val="00E94065"/>
    <w:rsid w:val="00E9471E"/>
    <w:rsid w:val="00E95819"/>
    <w:rsid w:val="00E966BB"/>
    <w:rsid w:val="00E96ABA"/>
    <w:rsid w:val="00E96CE0"/>
    <w:rsid w:val="00E97203"/>
    <w:rsid w:val="00E9761E"/>
    <w:rsid w:val="00E97B8F"/>
    <w:rsid w:val="00E97D2C"/>
    <w:rsid w:val="00EA005D"/>
    <w:rsid w:val="00EA05F4"/>
    <w:rsid w:val="00EA0FB2"/>
    <w:rsid w:val="00EA1F6D"/>
    <w:rsid w:val="00EA26FA"/>
    <w:rsid w:val="00EA30B4"/>
    <w:rsid w:val="00EA3276"/>
    <w:rsid w:val="00EA35C1"/>
    <w:rsid w:val="00EA4255"/>
    <w:rsid w:val="00EA44A7"/>
    <w:rsid w:val="00EA49DF"/>
    <w:rsid w:val="00EA57B3"/>
    <w:rsid w:val="00EA67A7"/>
    <w:rsid w:val="00EA6946"/>
    <w:rsid w:val="00EA6E22"/>
    <w:rsid w:val="00EA777C"/>
    <w:rsid w:val="00EB037F"/>
    <w:rsid w:val="00EB0947"/>
    <w:rsid w:val="00EB0DF3"/>
    <w:rsid w:val="00EB16A6"/>
    <w:rsid w:val="00EB1D2E"/>
    <w:rsid w:val="00EB203E"/>
    <w:rsid w:val="00EB30FE"/>
    <w:rsid w:val="00EB3993"/>
    <w:rsid w:val="00EB4112"/>
    <w:rsid w:val="00EB4853"/>
    <w:rsid w:val="00EB4879"/>
    <w:rsid w:val="00EB497F"/>
    <w:rsid w:val="00EB49E8"/>
    <w:rsid w:val="00EB4ACA"/>
    <w:rsid w:val="00EB5FA1"/>
    <w:rsid w:val="00EB65DE"/>
    <w:rsid w:val="00EB6AF2"/>
    <w:rsid w:val="00EB6C66"/>
    <w:rsid w:val="00EB6DF8"/>
    <w:rsid w:val="00EC0219"/>
    <w:rsid w:val="00EC0235"/>
    <w:rsid w:val="00EC0567"/>
    <w:rsid w:val="00EC0D7C"/>
    <w:rsid w:val="00EC1922"/>
    <w:rsid w:val="00EC1BF5"/>
    <w:rsid w:val="00EC26D7"/>
    <w:rsid w:val="00EC28D3"/>
    <w:rsid w:val="00EC37FF"/>
    <w:rsid w:val="00EC46F4"/>
    <w:rsid w:val="00EC4900"/>
    <w:rsid w:val="00EC4E2C"/>
    <w:rsid w:val="00EC6383"/>
    <w:rsid w:val="00EC63F0"/>
    <w:rsid w:val="00EC67FB"/>
    <w:rsid w:val="00EC6ADD"/>
    <w:rsid w:val="00EC6AF5"/>
    <w:rsid w:val="00EC6E78"/>
    <w:rsid w:val="00EC6F18"/>
    <w:rsid w:val="00EC7438"/>
    <w:rsid w:val="00EC7CDC"/>
    <w:rsid w:val="00ED141F"/>
    <w:rsid w:val="00ED16A9"/>
    <w:rsid w:val="00ED4DD0"/>
    <w:rsid w:val="00ED5517"/>
    <w:rsid w:val="00EE0174"/>
    <w:rsid w:val="00EE051A"/>
    <w:rsid w:val="00EE0E24"/>
    <w:rsid w:val="00EE0ED5"/>
    <w:rsid w:val="00EE1406"/>
    <w:rsid w:val="00EE18C3"/>
    <w:rsid w:val="00EE2149"/>
    <w:rsid w:val="00EE29F6"/>
    <w:rsid w:val="00EE30ED"/>
    <w:rsid w:val="00EE3D8D"/>
    <w:rsid w:val="00EE43B0"/>
    <w:rsid w:val="00EE4A07"/>
    <w:rsid w:val="00EE4ADB"/>
    <w:rsid w:val="00EE5185"/>
    <w:rsid w:val="00EE5619"/>
    <w:rsid w:val="00EE5688"/>
    <w:rsid w:val="00EE56D0"/>
    <w:rsid w:val="00EE5C8E"/>
    <w:rsid w:val="00EE5DA3"/>
    <w:rsid w:val="00EE5DC8"/>
    <w:rsid w:val="00EE5E96"/>
    <w:rsid w:val="00EE62BC"/>
    <w:rsid w:val="00EE73F2"/>
    <w:rsid w:val="00EF037E"/>
    <w:rsid w:val="00EF050A"/>
    <w:rsid w:val="00EF0AAF"/>
    <w:rsid w:val="00EF10A9"/>
    <w:rsid w:val="00EF174F"/>
    <w:rsid w:val="00EF234A"/>
    <w:rsid w:val="00EF2FE4"/>
    <w:rsid w:val="00EF308D"/>
    <w:rsid w:val="00EF4246"/>
    <w:rsid w:val="00EF499B"/>
    <w:rsid w:val="00EF4A8F"/>
    <w:rsid w:val="00EF62C1"/>
    <w:rsid w:val="00EF7C6C"/>
    <w:rsid w:val="00F0053A"/>
    <w:rsid w:val="00F00E93"/>
    <w:rsid w:val="00F012DC"/>
    <w:rsid w:val="00F03026"/>
    <w:rsid w:val="00F03B9E"/>
    <w:rsid w:val="00F043F4"/>
    <w:rsid w:val="00F0484A"/>
    <w:rsid w:val="00F049D4"/>
    <w:rsid w:val="00F04C39"/>
    <w:rsid w:val="00F04C4D"/>
    <w:rsid w:val="00F0553C"/>
    <w:rsid w:val="00F05CD6"/>
    <w:rsid w:val="00F06DA1"/>
    <w:rsid w:val="00F07252"/>
    <w:rsid w:val="00F073BD"/>
    <w:rsid w:val="00F07DD9"/>
    <w:rsid w:val="00F108B6"/>
    <w:rsid w:val="00F10A1A"/>
    <w:rsid w:val="00F11A20"/>
    <w:rsid w:val="00F11D9E"/>
    <w:rsid w:val="00F12795"/>
    <w:rsid w:val="00F12C35"/>
    <w:rsid w:val="00F1305E"/>
    <w:rsid w:val="00F14195"/>
    <w:rsid w:val="00F1462E"/>
    <w:rsid w:val="00F1464F"/>
    <w:rsid w:val="00F147D0"/>
    <w:rsid w:val="00F14A1D"/>
    <w:rsid w:val="00F14A78"/>
    <w:rsid w:val="00F14BAE"/>
    <w:rsid w:val="00F14BF9"/>
    <w:rsid w:val="00F151CB"/>
    <w:rsid w:val="00F15A33"/>
    <w:rsid w:val="00F16A82"/>
    <w:rsid w:val="00F16B43"/>
    <w:rsid w:val="00F16BB4"/>
    <w:rsid w:val="00F16FC1"/>
    <w:rsid w:val="00F17365"/>
    <w:rsid w:val="00F20F98"/>
    <w:rsid w:val="00F2115E"/>
    <w:rsid w:val="00F218BF"/>
    <w:rsid w:val="00F2245F"/>
    <w:rsid w:val="00F227CF"/>
    <w:rsid w:val="00F22E00"/>
    <w:rsid w:val="00F22EED"/>
    <w:rsid w:val="00F23290"/>
    <w:rsid w:val="00F232A8"/>
    <w:rsid w:val="00F241C2"/>
    <w:rsid w:val="00F2460F"/>
    <w:rsid w:val="00F24ACD"/>
    <w:rsid w:val="00F24B75"/>
    <w:rsid w:val="00F24F2B"/>
    <w:rsid w:val="00F24F60"/>
    <w:rsid w:val="00F2559F"/>
    <w:rsid w:val="00F25747"/>
    <w:rsid w:val="00F257C2"/>
    <w:rsid w:val="00F25FFA"/>
    <w:rsid w:val="00F266B3"/>
    <w:rsid w:val="00F26E1B"/>
    <w:rsid w:val="00F26E51"/>
    <w:rsid w:val="00F26EA2"/>
    <w:rsid w:val="00F27DB9"/>
    <w:rsid w:val="00F304B1"/>
    <w:rsid w:val="00F30627"/>
    <w:rsid w:val="00F30757"/>
    <w:rsid w:val="00F30CB7"/>
    <w:rsid w:val="00F315EC"/>
    <w:rsid w:val="00F316CB"/>
    <w:rsid w:val="00F31A77"/>
    <w:rsid w:val="00F31AC1"/>
    <w:rsid w:val="00F31B2A"/>
    <w:rsid w:val="00F3221D"/>
    <w:rsid w:val="00F32544"/>
    <w:rsid w:val="00F34521"/>
    <w:rsid w:val="00F34993"/>
    <w:rsid w:val="00F351B2"/>
    <w:rsid w:val="00F35B29"/>
    <w:rsid w:val="00F36EF8"/>
    <w:rsid w:val="00F37544"/>
    <w:rsid w:val="00F37861"/>
    <w:rsid w:val="00F37D0B"/>
    <w:rsid w:val="00F40BDC"/>
    <w:rsid w:val="00F40FF2"/>
    <w:rsid w:val="00F424BE"/>
    <w:rsid w:val="00F43E48"/>
    <w:rsid w:val="00F43E96"/>
    <w:rsid w:val="00F44068"/>
    <w:rsid w:val="00F440F3"/>
    <w:rsid w:val="00F44136"/>
    <w:rsid w:val="00F45B01"/>
    <w:rsid w:val="00F45B77"/>
    <w:rsid w:val="00F46EC7"/>
    <w:rsid w:val="00F47213"/>
    <w:rsid w:val="00F477FA"/>
    <w:rsid w:val="00F47D15"/>
    <w:rsid w:val="00F500BF"/>
    <w:rsid w:val="00F504D4"/>
    <w:rsid w:val="00F5061F"/>
    <w:rsid w:val="00F50C27"/>
    <w:rsid w:val="00F515DB"/>
    <w:rsid w:val="00F51827"/>
    <w:rsid w:val="00F5188D"/>
    <w:rsid w:val="00F518F1"/>
    <w:rsid w:val="00F52154"/>
    <w:rsid w:val="00F523F7"/>
    <w:rsid w:val="00F534D2"/>
    <w:rsid w:val="00F53E76"/>
    <w:rsid w:val="00F54054"/>
    <w:rsid w:val="00F545AA"/>
    <w:rsid w:val="00F550B1"/>
    <w:rsid w:val="00F5547E"/>
    <w:rsid w:val="00F559E7"/>
    <w:rsid w:val="00F56195"/>
    <w:rsid w:val="00F566F1"/>
    <w:rsid w:val="00F56B5C"/>
    <w:rsid w:val="00F57C3B"/>
    <w:rsid w:val="00F61081"/>
    <w:rsid w:val="00F61BC7"/>
    <w:rsid w:val="00F633F2"/>
    <w:rsid w:val="00F651C8"/>
    <w:rsid w:val="00F65741"/>
    <w:rsid w:val="00F659B7"/>
    <w:rsid w:val="00F65ACA"/>
    <w:rsid w:val="00F65B0D"/>
    <w:rsid w:val="00F66D7D"/>
    <w:rsid w:val="00F67E7F"/>
    <w:rsid w:val="00F67E88"/>
    <w:rsid w:val="00F7026C"/>
    <w:rsid w:val="00F71239"/>
    <w:rsid w:val="00F714E1"/>
    <w:rsid w:val="00F71E72"/>
    <w:rsid w:val="00F71FA8"/>
    <w:rsid w:val="00F72855"/>
    <w:rsid w:val="00F72C1F"/>
    <w:rsid w:val="00F72CC7"/>
    <w:rsid w:val="00F73AB5"/>
    <w:rsid w:val="00F74145"/>
    <w:rsid w:val="00F74147"/>
    <w:rsid w:val="00F745AF"/>
    <w:rsid w:val="00F74AFC"/>
    <w:rsid w:val="00F750A6"/>
    <w:rsid w:val="00F750B3"/>
    <w:rsid w:val="00F76384"/>
    <w:rsid w:val="00F764E0"/>
    <w:rsid w:val="00F76584"/>
    <w:rsid w:val="00F765E5"/>
    <w:rsid w:val="00F77019"/>
    <w:rsid w:val="00F77519"/>
    <w:rsid w:val="00F77DF3"/>
    <w:rsid w:val="00F80580"/>
    <w:rsid w:val="00F80723"/>
    <w:rsid w:val="00F81014"/>
    <w:rsid w:val="00F81302"/>
    <w:rsid w:val="00F81994"/>
    <w:rsid w:val="00F82117"/>
    <w:rsid w:val="00F826B6"/>
    <w:rsid w:val="00F82E3E"/>
    <w:rsid w:val="00F834D5"/>
    <w:rsid w:val="00F83987"/>
    <w:rsid w:val="00F841C0"/>
    <w:rsid w:val="00F84701"/>
    <w:rsid w:val="00F852D0"/>
    <w:rsid w:val="00F8540C"/>
    <w:rsid w:val="00F85485"/>
    <w:rsid w:val="00F861F8"/>
    <w:rsid w:val="00F866F5"/>
    <w:rsid w:val="00F8684B"/>
    <w:rsid w:val="00F86A14"/>
    <w:rsid w:val="00F8750A"/>
    <w:rsid w:val="00F8771B"/>
    <w:rsid w:val="00F87A92"/>
    <w:rsid w:val="00F91216"/>
    <w:rsid w:val="00F9129C"/>
    <w:rsid w:val="00F91E6C"/>
    <w:rsid w:val="00F91E8D"/>
    <w:rsid w:val="00F928BE"/>
    <w:rsid w:val="00F929BA"/>
    <w:rsid w:val="00F93026"/>
    <w:rsid w:val="00F938DC"/>
    <w:rsid w:val="00F93FFC"/>
    <w:rsid w:val="00F94465"/>
    <w:rsid w:val="00F94A8D"/>
    <w:rsid w:val="00F94CD8"/>
    <w:rsid w:val="00F950B2"/>
    <w:rsid w:val="00F953FD"/>
    <w:rsid w:val="00F957B9"/>
    <w:rsid w:val="00F958F1"/>
    <w:rsid w:val="00F96313"/>
    <w:rsid w:val="00F967A9"/>
    <w:rsid w:val="00F96E17"/>
    <w:rsid w:val="00F970F2"/>
    <w:rsid w:val="00F97471"/>
    <w:rsid w:val="00FA00C1"/>
    <w:rsid w:val="00FA0BD5"/>
    <w:rsid w:val="00FA0CB6"/>
    <w:rsid w:val="00FA0CCD"/>
    <w:rsid w:val="00FA106B"/>
    <w:rsid w:val="00FA2066"/>
    <w:rsid w:val="00FA37B1"/>
    <w:rsid w:val="00FA3D03"/>
    <w:rsid w:val="00FA4B7D"/>
    <w:rsid w:val="00FA62F4"/>
    <w:rsid w:val="00FA68B6"/>
    <w:rsid w:val="00FA6B31"/>
    <w:rsid w:val="00FA6C15"/>
    <w:rsid w:val="00FA6C51"/>
    <w:rsid w:val="00FA6F89"/>
    <w:rsid w:val="00FA750B"/>
    <w:rsid w:val="00FB0069"/>
    <w:rsid w:val="00FB0B83"/>
    <w:rsid w:val="00FB168A"/>
    <w:rsid w:val="00FB2C0A"/>
    <w:rsid w:val="00FB2CC6"/>
    <w:rsid w:val="00FB431F"/>
    <w:rsid w:val="00FB4BFB"/>
    <w:rsid w:val="00FB4F0E"/>
    <w:rsid w:val="00FB50FC"/>
    <w:rsid w:val="00FB57BD"/>
    <w:rsid w:val="00FB5E28"/>
    <w:rsid w:val="00FB5F1E"/>
    <w:rsid w:val="00FB629A"/>
    <w:rsid w:val="00FB6E04"/>
    <w:rsid w:val="00FB7AA0"/>
    <w:rsid w:val="00FC0046"/>
    <w:rsid w:val="00FC0059"/>
    <w:rsid w:val="00FC094F"/>
    <w:rsid w:val="00FC18AC"/>
    <w:rsid w:val="00FC19DF"/>
    <w:rsid w:val="00FC25CC"/>
    <w:rsid w:val="00FC2677"/>
    <w:rsid w:val="00FC37E1"/>
    <w:rsid w:val="00FC4213"/>
    <w:rsid w:val="00FC4B68"/>
    <w:rsid w:val="00FC4B6E"/>
    <w:rsid w:val="00FC560B"/>
    <w:rsid w:val="00FC5749"/>
    <w:rsid w:val="00FC5934"/>
    <w:rsid w:val="00FC7199"/>
    <w:rsid w:val="00FC7403"/>
    <w:rsid w:val="00FC76C3"/>
    <w:rsid w:val="00FC7B01"/>
    <w:rsid w:val="00FD08D1"/>
    <w:rsid w:val="00FD0DA3"/>
    <w:rsid w:val="00FD0F5E"/>
    <w:rsid w:val="00FD0FD8"/>
    <w:rsid w:val="00FD1FBA"/>
    <w:rsid w:val="00FD3314"/>
    <w:rsid w:val="00FD37FE"/>
    <w:rsid w:val="00FD38DE"/>
    <w:rsid w:val="00FD474D"/>
    <w:rsid w:val="00FD4C3E"/>
    <w:rsid w:val="00FD5BB7"/>
    <w:rsid w:val="00FD6323"/>
    <w:rsid w:val="00FD64FB"/>
    <w:rsid w:val="00FD6E0B"/>
    <w:rsid w:val="00FD7AFD"/>
    <w:rsid w:val="00FD7C7A"/>
    <w:rsid w:val="00FE0190"/>
    <w:rsid w:val="00FE04B2"/>
    <w:rsid w:val="00FE065A"/>
    <w:rsid w:val="00FE0CE0"/>
    <w:rsid w:val="00FE1348"/>
    <w:rsid w:val="00FE1583"/>
    <w:rsid w:val="00FE198C"/>
    <w:rsid w:val="00FE28C8"/>
    <w:rsid w:val="00FE2D1B"/>
    <w:rsid w:val="00FE2E51"/>
    <w:rsid w:val="00FE2E84"/>
    <w:rsid w:val="00FE2F22"/>
    <w:rsid w:val="00FE374E"/>
    <w:rsid w:val="00FE3A88"/>
    <w:rsid w:val="00FE3F3C"/>
    <w:rsid w:val="00FE4B50"/>
    <w:rsid w:val="00FE61D3"/>
    <w:rsid w:val="00FE6506"/>
    <w:rsid w:val="00FE665B"/>
    <w:rsid w:val="00FE6CBA"/>
    <w:rsid w:val="00FE73B8"/>
    <w:rsid w:val="00FE7C3B"/>
    <w:rsid w:val="00FF055E"/>
    <w:rsid w:val="00FF0B6C"/>
    <w:rsid w:val="00FF0E42"/>
    <w:rsid w:val="00FF0F43"/>
    <w:rsid w:val="00FF19F3"/>
    <w:rsid w:val="00FF1D0D"/>
    <w:rsid w:val="00FF35CF"/>
    <w:rsid w:val="00FF3CF9"/>
    <w:rsid w:val="00FF411D"/>
    <w:rsid w:val="00FF431F"/>
    <w:rsid w:val="00FF4C06"/>
    <w:rsid w:val="00FF4CF6"/>
    <w:rsid w:val="00FF57DF"/>
    <w:rsid w:val="00FF5BB8"/>
    <w:rsid w:val="00FF5F27"/>
    <w:rsid w:val="00FF61E4"/>
    <w:rsid w:val="00FF6889"/>
    <w:rsid w:val="00FF6F84"/>
    <w:rsid w:val="00FF722E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  <o:colormru v:ext="edit" colors="blue,#06f,fuchsia,#f2f2f2"/>
    </o:shapedefaults>
    <o:shapelayout v:ext="edit">
      <o:idmap v:ext="edit" data="1"/>
      <o:rules v:ext="edit">
        <o:r id="V:Rule1" type="connector" idref="#AutoShape 78"/>
      </o:rules>
    </o:shapelayout>
  </w:shapeDefaults>
  <w:decimalSymbol w:val="."/>
  <w:listSeparator w:val=","/>
  <w15:docId w15:val="{EB4F73CA-FF54-48B3-827C-6DFA32CD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459B"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BB203B"/>
    <w:pPr>
      <w:keepNext/>
      <w:jc w:val="center"/>
      <w:outlineLvl w:val="4"/>
    </w:pPr>
    <w:rPr>
      <w:rFonts w:ascii="Century" w:eastAsia="ＭＳ 明朝" w:hAnsi="Century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0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30B4"/>
  </w:style>
  <w:style w:type="paragraph" w:styleId="a5">
    <w:name w:val="footer"/>
    <w:basedOn w:val="a"/>
    <w:link w:val="a6"/>
    <w:uiPriority w:val="99"/>
    <w:unhideWhenUsed/>
    <w:rsid w:val="00EA30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30B4"/>
  </w:style>
  <w:style w:type="paragraph" w:styleId="a7">
    <w:name w:val="Balloon Text"/>
    <w:basedOn w:val="a"/>
    <w:link w:val="a8"/>
    <w:uiPriority w:val="99"/>
    <w:semiHidden/>
    <w:unhideWhenUsed/>
    <w:rsid w:val="00CE15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E153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ody Text Indent"/>
    <w:basedOn w:val="a"/>
    <w:link w:val="aa"/>
    <w:semiHidden/>
    <w:rsid w:val="00AD75BE"/>
    <w:pPr>
      <w:autoSpaceDE w:val="0"/>
      <w:autoSpaceDN w:val="0"/>
      <w:adjustRightInd w:val="0"/>
      <w:ind w:firstLineChars="400" w:firstLine="960"/>
    </w:pPr>
    <w:rPr>
      <w:rFonts w:ascii="Times New Roman" w:eastAsia="ＭＳ 明朝" w:hAnsi="Times New Roman" w:cs="Times New Roman"/>
      <w:kern w:val="0"/>
      <w:sz w:val="24"/>
      <w:szCs w:val="20"/>
    </w:rPr>
  </w:style>
  <w:style w:type="character" w:customStyle="1" w:styleId="aa">
    <w:name w:val="本文インデント (文字)"/>
    <w:basedOn w:val="a0"/>
    <w:link w:val="a9"/>
    <w:semiHidden/>
    <w:rsid w:val="00AD75BE"/>
    <w:rPr>
      <w:rFonts w:ascii="Times New Roman" w:eastAsia="ＭＳ 明朝" w:hAnsi="Times New Roman" w:cs="Times New Roman"/>
      <w:kern w:val="0"/>
      <w:sz w:val="24"/>
      <w:szCs w:val="20"/>
    </w:rPr>
  </w:style>
  <w:style w:type="character" w:customStyle="1" w:styleId="50">
    <w:name w:val="見出し 5 (文字)"/>
    <w:basedOn w:val="a0"/>
    <w:link w:val="5"/>
    <w:rsid w:val="00BB203B"/>
    <w:rPr>
      <w:rFonts w:ascii="Century" w:eastAsia="ＭＳ 明朝" w:hAnsi="Century" w:cs="Times New Roman"/>
      <w:b/>
      <w:bCs/>
      <w:sz w:val="24"/>
      <w:szCs w:val="24"/>
    </w:rPr>
  </w:style>
  <w:style w:type="character" w:styleId="ab">
    <w:name w:val="Hyperlink"/>
    <w:basedOn w:val="a0"/>
    <w:uiPriority w:val="99"/>
    <w:unhideWhenUsed/>
    <w:rsid w:val="00BB203B"/>
    <w:rPr>
      <w:color w:val="0000FF" w:themeColor="hyperlink"/>
      <w:u w:val="single"/>
    </w:rPr>
  </w:style>
  <w:style w:type="paragraph" w:customStyle="1" w:styleId="OEAuthorAffiliation">
    <w:name w:val="OE Author Affiliation"/>
    <w:basedOn w:val="a"/>
    <w:next w:val="a"/>
    <w:rsid w:val="00E75DE7"/>
    <w:pPr>
      <w:widowControl/>
      <w:suppressAutoHyphens/>
      <w:jc w:val="center"/>
    </w:pPr>
    <w:rPr>
      <w:rFonts w:ascii="Times" w:eastAsia="ＭＳ 明朝" w:hAnsi="Times" w:cs="Times"/>
      <w:i/>
      <w:kern w:val="1"/>
      <w:sz w:val="16"/>
      <w:szCs w:val="20"/>
      <w:lang w:eastAsia="ar-SA"/>
    </w:rPr>
  </w:style>
  <w:style w:type="paragraph" w:styleId="ac">
    <w:name w:val="Plain Text"/>
    <w:basedOn w:val="a"/>
    <w:link w:val="ad"/>
    <w:rsid w:val="00E75DE7"/>
    <w:pPr>
      <w:suppressAutoHyphens/>
      <w:jc w:val="left"/>
    </w:pPr>
    <w:rPr>
      <w:rFonts w:ascii="ＭＳ ゴシック" w:eastAsia="ＭＳ ゴシック" w:hAnsi="ＭＳ ゴシック" w:cs="Courier New"/>
      <w:kern w:val="1"/>
      <w:sz w:val="20"/>
      <w:szCs w:val="21"/>
      <w:lang w:eastAsia="ar-SA"/>
    </w:rPr>
  </w:style>
  <w:style w:type="character" w:customStyle="1" w:styleId="ad">
    <w:name w:val="書式なし (文字)"/>
    <w:basedOn w:val="a0"/>
    <w:link w:val="ac"/>
    <w:rsid w:val="00E75DE7"/>
    <w:rPr>
      <w:rFonts w:ascii="ＭＳ ゴシック" w:eastAsia="ＭＳ ゴシック" w:hAnsi="ＭＳ ゴシック" w:cs="Courier New"/>
      <w:kern w:val="1"/>
      <w:sz w:val="20"/>
      <w:szCs w:val="21"/>
      <w:lang w:eastAsia="ar-SA"/>
    </w:rPr>
  </w:style>
  <w:style w:type="character" w:styleId="ae">
    <w:name w:val="annotation reference"/>
    <w:basedOn w:val="a0"/>
    <w:uiPriority w:val="99"/>
    <w:semiHidden/>
    <w:unhideWhenUsed/>
    <w:rsid w:val="003A5AC6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A5AC6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3A5AC6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A5AC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A5AC6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3A5AC6"/>
  </w:style>
  <w:style w:type="paragraph" w:styleId="af4">
    <w:name w:val="Body Text"/>
    <w:basedOn w:val="a"/>
    <w:link w:val="af5"/>
    <w:uiPriority w:val="99"/>
    <w:semiHidden/>
    <w:unhideWhenUsed/>
    <w:rsid w:val="0081119C"/>
    <w:pPr>
      <w:spacing w:after="120"/>
    </w:pPr>
  </w:style>
  <w:style w:type="character" w:customStyle="1" w:styleId="af5">
    <w:name w:val="本文 (文字)"/>
    <w:basedOn w:val="a0"/>
    <w:link w:val="af4"/>
    <w:uiPriority w:val="99"/>
    <w:semiHidden/>
    <w:rsid w:val="0081119C"/>
  </w:style>
  <w:style w:type="paragraph" w:styleId="af6">
    <w:name w:val="Body Text First Indent"/>
    <w:basedOn w:val="af4"/>
    <w:link w:val="af7"/>
    <w:uiPriority w:val="99"/>
    <w:semiHidden/>
    <w:unhideWhenUsed/>
    <w:rsid w:val="0081119C"/>
    <w:pPr>
      <w:spacing w:after="0"/>
      <w:ind w:firstLine="360"/>
    </w:pPr>
  </w:style>
  <w:style w:type="character" w:customStyle="1" w:styleId="af7">
    <w:name w:val="本文字下げ (文字)"/>
    <w:basedOn w:val="af5"/>
    <w:link w:val="af6"/>
    <w:uiPriority w:val="99"/>
    <w:semiHidden/>
    <w:rsid w:val="0081119C"/>
  </w:style>
  <w:style w:type="character" w:customStyle="1" w:styleId="st">
    <w:name w:val="st"/>
    <w:basedOn w:val="a0"/>
    <w:rsid w:val="00A01495"/>
  </w:style>
  <w:style w:type="character" w:styleId="af8">
    <w:name w:val="Placeholder Text"/>
    <w:basedOn w:val="a0"/>
    <w:uiPriority w:val="99"/>
    <w:semiHidden/>
    <w:rsid w:val="00427C5D"/>
    <w:rPr>
      <w:color w:val="808080"/>
    </w:rPr>
  </w:style>
  <w:style w:type="paragraph" w:styleId="Web">
    <w:name w:val="Normal (Web)"/>
    <w:basedOn w:val="a"/>
    <w:uiPriority w:val="99"/>
    <w:semiHidden/>
    <w:unhideWhenUsed/>
    <w:rsid w:val="00BA19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9">
    <w:name w:val="List Paragraph"/>
    <w:basedOn w:val="a"/>
    <w:uiPriority w:val="34"/>
    <w:qFormat/>
    <w:rsid w:val="00F91216"/>
    <w:pPr>
      <w:ind w:leftChars="400" w:left="840"/>
    </w:pPr>
  </w:style>
  <w:style w:type="character" w:customStyle="1" w:styleId="nowrap">
    <w:name w:val="nowrap"/>
    <w:basedOn w:val="a0"/>
    <w:rsid w:val="00D45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A147B7-06FE-4C02-8B50-121157F6E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9</TotalTime>
  <Pages>6</Pages>
  <Words>1105</Words>
  <Characters>6302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ia</dc:creator>
  <cp:lastModifiedBy>海住英生</cp:lastModifiedBy>
  <cp:revision>928</cp:revision>
  <cp:lastPrinted>2018-07-28T09:23:00Z</cp:lastPrinted>
  <dcterms:created xsi:type="dcterms:W3CDTF">2017-07-11T01:12:00Z</dcterms:created>
  <dcterms:modified xsi:type="dcterms:W3CDTF">2018-07-30T07:58:00Z</dcterms:modified>
</cp:coreProperties>
</file>